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98B574" w14:textId="45BF80A1" w:rsidR="003C3775" w:rsidRDefault="005C0AC7" w:rsidP="003C3775">
      <w:pPr>
        <w:jc w:val="center"/>
      </w:pPr>
      <w:r>
        <w:t>Continui</w:t>
      </w:r>
      <w:r w:rsidR="00E4169E">
        <w:t xml:space="preserve">ng Practice In Situ Simulation </w:t>
      </w:r>
      <w:r w:rsidR="0006105A">
        <w:t>3</w:t>
      </w:r>
      <w:r w:rsidR="004960C6">
        <w:t xml:space="preserve"> – </w:t>
      </w:r>
      <w:r w:rsidR="0006105A">
        <w:t>TCA overdose</w:t>
      </w:r>
    </w:p>
    <w:p w14:paraId="68761627" w14:textId="77777777" w:rsidR="003C3775" w:rsidRDefault="003C3775" w:rsidP="003C3775"/>
    <w:p w14:paraId="153CCF68" w14:textId="1A93ADC6" w:rsidR="00A46275" w:rsidRDefault="00A46275" w:rsidP="003C3775">
      <w:pPr>
        <w:rPr>
          <w:b/>
          <w:u w:val="single"/>
        </w:rPr>
      </w:pPr>
      <w:r>
        <w:rPr>
          <w:b/>
          <w:u w:val="single"/>
        </w:rPr>
        <w:t xml:space="preserve">Case ID Number: </w:t>
      </w:r>
      <w:r w:rsidR="0006105A">
        <w:rPr>
          <w:b/>
          <w:u w:val="single"/>
        </w:rPr>
        <w:t>Continuing Practice 3</w:t>
      </w:r>
    </w:p>
    <w:p w14:paraId="58ED7836" w14:textId="77777777" w:rsidR="00A46275" w:rsidRDefault="00A46275" w:rsidP="003C3775">
      <w:pPr>
        <w:rPr>
          <w:b/>
          <w:u w:val="single"/>
        </w:rPr>
      </w:pPr>
    </w:p>
    <w:p w14:paraId="292988A2" w14:textId="77777777" w:rsidR="003C3775" w:rsidRDefault="003C3775" w:rsidP="003C3775">
      <w:pPr>
        <w:rPr>
          <w:b/>
          <w:u w:val="single"/>
        </w:rPr>
      </w:pPr>
      <w:r>
        <w:rPr>
          <w:b/>
          <w:u w:val="single"/>
        </w:rPr>
        <w:t>Author:</w:t>
      </w:r>
    </w:p>
    <w:p w14:paraId="396B8099" w14:textId="77777777" w:rsidR="003C3775" w:rsidRDefault="00F81EF0" w:rsidP="003C3775">
      <w:r>
        <w:t>James Leung</w:t>
      </w:r>
    </w:p>
    <w:p w14:paraId="6C314DF0" w14:textId="77777777" w:rsidR="003C3775" w:rsidRDefault="003C3775" w:rsidP="003C3775"/>
    <w:p w14:paraId="3A87E0A8" w14:textId="2CC7FC07" w:rsidR="003C3775" w:rsidRDefault="003C3775" w:rsidP="003C3775">
      <w:pPr>
        <w:rPr>
          <w:b/>
          <w:u w:val="single"/>
        </w:rPr>
      </w:pPr>
      <w:r>
        <w:rPr>
          <w:b/>
          <w:u w:val="single"/>
        </w:rPr>
        <w:t>Revising Authors:</w:t>
      </w:r>
      <w:r w:rsidR="005C0AC7">
        <w:rPr>
          <w:b/>
          <w:u w:val="single"/>
        </w:rPr>
        <w:t xml:space="preserve"> </w:t>
      </w:r>
      <w:r w:rsidR="005C0AC7">
        <w:t xml:space="preserve">Mohamed </w:t>
      </w:r>
      <w:proofErr w:type="spellStart"/>
      <w:r w:rsidR="005C0AC7">
        <w:t>Eltorki</w:t>
      </w:r>
      <w:proofErr w:type="spellEnd"/>
      <w:r w:rsidR="005C0AC7">
        <w:t xml:space="preserve">, Mandeep Brar, </w:t>
      </w:r>
      <w:r w:rsidR="0006105A">
        <w:t>Leanne Patel</w:t>
      </w:r>
    </w:p>
    <w:p w14:paraId="09C2593D" w14:textId="77777777" w:rsidR="00D030F7" w:rsidRDefault="00D030F7" w:rsidP="003C3775"/>
    <w:p w14:paraId="7FE62238" w14:textId="39C4BDC3" w:rsidR="003C3775" w:rsidRDefault="003C3775" w:rsidP="003C3775">
      <w:r>
        <w:rPr>
          <w:b/>
          <w:u w:val="single"/>
        </w:rPr>
        <w:t>Date of Case Creation:</w:t>
      </w:r>
      <w:r w:rsidR="00D030F7">
        <w:t xml:space="preserve">  </w:t>
      </w:r>
      <w:r w:rsidR="0006105A">
        <w:t>December 5</w:t>
      </w:r>
      <w:r w:rsidR="00330179">
        <w:t>, 2017</w:t>
      </w:r>
      <w:r w:rsidR="0006105A">
        <w:t xml:space="preserve"> (Adapted from </w:t>
      </w:r>
      <w:proofErr w:type="spellStart"/>
      <w:r w:rsidR="0006105A">
        <w:t>Kidsim</w:t>
      </w:r>
      <w:proofErr w:type="spellEnd"/>
      <w:r w:rsidR="0006105A">
        <w:t xml:space="preserve"> SD0022)</w:t>
      </w:r>
    </w:p>
    <w:p w14:paraId="4BB0BF6D" w14:textId="56AC8D6A" w:rsidR="00AB3F74" w:rsidRDefault="00AB3F74" w:rsidP="003C3775"/>
    <w:p w14:paraId="34BA0D06" w14:textId="4F3FA767" w:rsidR="00AB3F74" w:rsidRPr="00AB3F74" w:rsidRDefault="00AB3F74" w:rsidP="003C3775">
      <w:r>
        <w:rPr>
          <w:b/>
          <w:bCs/>
          <w:u w:val="single"/>
        </w:rPr>
        <w:t>Date of last Case Revision Date:</w:t>
      </w:r>
      <w:r>
        <w:t xml:space="preserve">  April 4, 2019</w:t>
      </w:r>
    </w:p>
    <w:p w14:paraId="3ABBACDD" w14:textId="77777777" w:rsidR="003C3775" w:rsidRDefault="003C3775" w:rsidP="003C3775"/>
    <w:p w14:paraId="4CE37120" w14:textId="77777777" w:rsidR="003C3775" w:rsidRPr="003926C4" w:rsidRDefault="003C3775" w:rsidP="003C3775">
      <w:pPr>
        <w:rPr>
          <w:b/>
          <w:u w:val="single"/>
        </w:rPr>
      </w:pPr>
      <w:r w:rsidRPr="003926C4">
        <w:rPr>
          <w:b/>
          <w:u w:val="single"/>
        </w:rPr>
        <w:t>Target Audience:</w:t>
      </w:r>
    </w:p>
    <w:p w14:paraId="4C77C678" w14:textId="77777777" w:rsidR="003C3775" w:rsidRDefault="003C3775" w:rsidP="003C3775">
      <w:r>
        <w:t xml:space="preserve">Interprofessional </w:t>
      </w:r>
      <w:r w:rsidR="00330179">
        <w:t>Acute</w:t>
      </w:r>
      <w:r>
        <w:t xml:space="preserve"> Care Teams</w:t>
      </w:r>
    </w:p>
    <w:p w14:paraId="2A05CE60" w14:textId="77777777" w:rsidR="00D030F7" w:rsidRDefault="00330179" w:rsidP="003C3775">
      <w:pPr>
        <w:pStyle w:val="ListParagraph"/>
        <w:numPr>
          <w:ilvl w:val="0"/>
          <w:numId w:val="3"/>
        </w:numPr>
      </w:pPr>
      <w:r>
        <w:t>MD (</w:t>
      </w:r>
      <w:r w:rsidR="005C0AC7">
        <w:t>FRCPC EM/PEM)</w:t>
      </w:r>
    </w:p>
    <w:p w14:paraId="3BCAF81D" w14:textId="77777777" w:rsidR="00330179" w:rsidRDefault="003C3775" w:rsidP="005C0AC7">
      <w:pPr>
        <w:pStyle w:val="ListParagraph"/>
        <w:numPr>
          <w:ilvl w:val="0"/>
          <w:numId w:val="3"/>
        </w:numPr>
      </w:pPr>
      <w:r>
        <w:t>RN</w:t>
      </w:r>
    </w:p>
    <w:p w14:paraId="749D560F" w14:textId="77777777" w:rsidR="005C0AC7" w:rsidRDefault="005C0AC7" w:rsidP="005C0AC7">
      <w:pPr>
        <w:pStyle w:val="ListParagraph"/>
        <w:numPr>
          <w:ilvl w:val="0"/>
          <w:numId w:val="3"/>
        </w:numPr>
      </w:pPr>
      <w:r>
        <w:t xml:space="preserve">Respiratory Therapy </w:t>
      </w:r>
    </w:p>
    <w:p w14:paraId="52FB825F" w14:textId="0F1C517E" w:rsidR="00531A99" w:rsidRDefault="00531A99" w:rsidP="003C3775">
      <w:pPr>
        <w:pStyle w:val="ListParagraph"/>
        <w:numPr>
          <w:ilvl w:val="0"/>
          <w:numId w:val="3"/>
        </w:numPr>
      </w:pPr>
      <w:r>
        <w:t>Pharmacist</w:t>
      </w:r>
      <w:r w:rsidR="0006105A">
        <w:t>/Pharmacy Technician</w:t>
      </w:r>
    </w:p>
    <w:p w14:paraId="15C55958" w14:textId="77777777" w:rsidR="005C0AC7" w:rsidRDefault="005C0AC7" w:rsidP="005C0AC7">
      <w:pPr>
        <w:pStyle w:val="ListParagraph"/>
        <w:numPr>
          <w:ilvl w:val="0"/>
          <w:numId w:val="3"/>
        </w:numPr>
      </w:pPr>
      <w:r>
        <w:t>Diagnostic imaging (if available)</w:t>
      </w:r>
    </w:p>
    <w:p w14:paraId="4F014ED9" w14:textId="77777777" w:rsidR="005C0AC7" w:rsidRDefault="00CC2745" w:rsidP="003C3775">
      <w:pPr>
        <w:pStyle w:val="ListParagraph"/>
        <w:numPr>
          <w:ilvl w:val="0"/>
          <w:numId w:val="3"/>
        </w:numPr>
      </w:pPr>
      <w:r>
        <w:t>PICU physician (if available)</w:t>
      </w:r>
    </w:p>
    <w:p w14:paraId="4C0EBFD8" w14:textId="6CE29D54" w:rsidR="0006105A" w:rsidRDefault="0006105A" w:rsidP="003C3775">
      <w:pPr>
        <w:pStyle w:val="ListParagraph"/>
        <w:numPr>
          <w:ilvl w:val="0"/>
          <w:numId w:val="3"/>
        </w:numPr>
      </w:pPr>
      <w:r>
        <w:t>Social Work (if available)</w:t>
      </w:r>
    </w:p>
    <w:p w14:paraId="67C1B5B0" w14:textId="77777777" w:rsidR="003C3775" w:rsidRDefault="003C3775" w:rsidP="003C3775"/>
    <w:p w14:paraId="0D641275" w14:textId="77777777" w:rsidR="003C3775" w:rsidRDefault="003C3775" w:rsidP="003C3775">
      <w:r w:rsidRPr="003926C4">
        <w:rPr>
          <w:b/>
          <w:u w:val="single"/>
        </w:rPr>
        <w:t>Simulation Difficulty Level:</w:t>
      </w:r>
      <w:r>
        <w:t xml:space="preserve">  </w:t>
      </w:r>
    </w:p>
    <w:p w14:paraId="5324DB7C" w14:textId="77777777" w:rsidR="003C3775" w:rsidRDefault="005C0AC7" w:rsidP="0048692B">
      <w:r>
        <w:t>Advanced</w:t>
      </w:r>
    </w:p>
    <w:p w14:paraId="4804FABD" w14:textId="77777777" w:rsidR="003C3775" w:rsidRPr="00095F73" w:rsidRDefault="003C3775" w:rsidP="003C3775"/>
    <w:p w14:paraId="02140493" w14:textId="77777777" w:rsidR="003C3775" w:rsidRPr="003926C4" w:rsidRDefault="003C3775" w:rsidP="003C3775">
      <w:pPr>
        <w:rPr>
          <w:b/>
          <w:u w:val="single"/>
        </w:rPr>
      </w:pPr>
      <w:r w:rsidRPr="003926C4">
        <w:rPr>
          <w:b/>
          <w:u w:val="single"/>
        </w:rPr>
        <w:t>Objectives:</w:t>
      </w:r>
    </w:p>
    <w:p w14:paraId="55001BB2" w14:textId="77777777" w:rsidR="003C3775" w:rsidRDefault="003C3775" w:rsidP="003C3775">
      <w:r>
        <w:t>By the end of the session, participants will:</w:t>
      </w:r>
    </w:p>
    <w:p w14:paraId="00336086" w14:textId="77777777" w:rsidR="003C3775" w:rsidRDefault="003C3775" w:rsidP="003C3775"/>
    <w:p w14:paraId="1640741D" w14:textId="41B333D5" w:rsidR="0006105A" w:rsidRDefault="003C3775" w:rsidP="003C3775">
      <w:pPr>
        <w:rPr>
          <w:i/>
        </w:rPr>
      </w:pPr>
      <w:r w:rsidRPr="00AC3A18">
        <w:rPr>
          <w:i/>
        </w:rPr>
        <w:t>Knowledge:</w:t>
      </w:r>
    </w:p>
    <w:p w14:paraId="294F885E" w14:textId="4A486F29" w:rsidR="0006105A" w:rsidRDefault="0006105A" w:rsidP="0006105A">
      <w:pPr>
        <w:pStyle w:val="ListParagraph"/>
        <w:numPr>
          <w:ilvl w:val="0"/>
          <w:numId w:val="23"/>
        </w:numPr>
      </w:pPr>
      <w:r w:rsidRPr="00200926">
        <w:t>Recognize signs of a potential overdose</w:t>
      </w:r>
    </w:p>
    <w:p w14:paraId="49499533" w14:textId="10BD2356" w:rsidR="00200926" w:rsidRPr="00200926" w:rsidRDefault="00200926" w:rsidP="0006105A">
      <w:pPr>
        <w:pStyle w:val="ListParagraph"/>
        <w:numPr>
          <w:ilvl w:val="0"/>
          <w:numId w:val="23"/>
        </w:numPr>
      </w:pPr>
      <w:r>
        <w:t>Management of agitated patient in the ED.</w:t>
      </w:r>
    </w:p>
    <w:p w14:paraId="6B2F40FB" w14:textId="0157F9E4" w:rsidR="0006105A" w:rsidRPr="00200926" w:rsidRDefault="0006105A" w:rsidP="0006105A">
      <w:pPr>
        <w:pStyle w:val="ListParagraph"/>
        <w:numPr>
          <w:ilvl w:val="0"/>
          <w:numId w:val="23"/>
        </w:numPr>
      </w:pPr>
      <w:r w:rsidRPr="00200926">
        <w:t>Recognize signs of a TCA overdose and pathophysiology of TCA overdose</w:t>
      </w:r>
    </w:p>
    <w:p w14:paraId="13326C8E" w14:textId="5A2EB405" w:rsidR="0006105A" w:rsidRPr="00200926" w:rsidRDefault="0006105A" w:rsidP="0006105A">
      <w:pPr>
        <w:pStyle w:val="ListParagraph"/>
        <w:numPr>
          <w:ilvl w:val="0"/>
          <w:numId w:val="23"/>
        </w:numPr>
      </w:pPr>
      <w:r w:rsidRPr="00200926">
        <w:t>Recognize ECG changes associated with severe TCA overdose and appropriate sodium bicarbonate management</w:t>
      </w:r>
    </w:p>
    <w:p w14:paraId="6138C6C7" w14:textId="2446C03C" w:rsidR="0006105A" w:rsidRPr="00200926" w:rsidRDefault="00200926" w:rsidP="0006105A">
      <w:pPr>
        <w:pStyle w:val="ListParagraph"/>
        <w:numPr>
          <w:ilvl w:val="0"/>
          <w:numId w:val="23"/>
        </w:numPr>
      </w:pPr>
      <w:r>
        <w:t xml:space="preserve">Pathophysiology of </w:t>
      </w:r>
      <w:r w:rsidR="0006105A" w:rsidRPr="00200926">
        <w:t>TCA overdose</w:t>
      </w:r>
    </w:p>
    <w:p w14:paraId="4CBCFF61" w14:textId="373BEB42" w:rsidR="0006105A" w:rsidRPr="00200926" w:rsidRDefault="0006105A" w:rsidP="0006105A">
      <w:pPr>
        <w:pStyle w:val="ListParagraph"/>
        <w:numPr>
          <w:ilvl w:val="0"/>
          <w:numId w:val="23"/>
        </w:numPr>
      </w:pPr>
      <w:r w:rsidRPr="00200926">
        <w:t>Complications and pathophysiology of TCA overdose – hypotension and seizu</w:t>
      </w:r>
      <w:r w:rsidR="00200926">
        <w:t>re and appropriate management in an overdose patient</w:t>
      </w:r>
    </w:p>
    <w:p w14:paraId="0E284145" w14:textId="32215658" w:rsidR="0006105A" w:rsidRPr="00200926" w:rsidRDefault="0006105A" w:rsidP="0006105A">
      <w:pPr>
        <w:pStyle w:val="ListParagraph"/>
        <w:numPr>
          <w:ilvl w:val="0"/>
          <w:numId w:val="23"/>
        </w:numPr>
      </w:pPr>
      <w:r w:rsidRPr="00200926">
        <w:t>Indications for securing airway in a patient with altered LOC</w:t>
      </w:r>
    </w:p>
    <w:p w14:paraId="629415A5" w14:textId="660F3D05" w:rsidR="0006105A" w:rsidRDefault="0006105A" w:rsidP="0006105A">
      <w:pPr>
        <w:pStyle w:val="ListParagraph"/>
        <w:numPr>
          <w:ilvl w:val="0"/>
          <w:numId w:val="23"/>
        </w:numPr>
      </w:pPr>
      <w:r w:rsidRPr="00200926">
        <w:t>Approach managing pediatric poisoning using the ABCDEF algorithm of toxicology: Airway, Breathing, Circulation, Decontamination, Elimination, Find antidote.</w:t>
      </w:r>
    </w:p>
    <w:p w14:paraId="4BDF639B" w14:textId="53FD077A" w:rsidR="00D6697A" w:rsidRPr="00200926" w:rsidRDefault="00D6697A" w:rsidP="0006105A">
      <w:pPr>
        <w:pStyle w:val="ListParagraph"/>
        <w:numPr>
          <w:ilvl w:val="0"/>
          <w:numId w:val="23"/>
        </w:numPr>
      </w:pPr>
      <w:r>
        <w:t xml:space="preserve">Metabolic side effects of bicarbonate and increasing hypercarbia secondary to increased CO2 production </w:t>
      </w:r>
    </w:p>
    <w:p w14:paraId="3801CBB8" w14:textId="5D3625E0" w:rsidR="0006105A" w:rsidRPr="00D90356" w:rsidRDefault="0006105A" w:rsidP="0006105A">
      <w:pPr>
        <w:rPr>
          <w:i/>
        </w:rPr>
      </w:pPr>
    </w:p>
    <w:p w14:paraId="7646D2D5" w14:textId="77777777" w:rsidR="003C3775" w:rsidRDefault="003C3775" w:rsidP="003C3775">
      <w:r w:rsidRPr="00AC3A18">
        <w:rPr>
          <w:i/>
        </w:rPr>
        <w:t>Skills</w:t>
      </w:r>
      <w:r>
        <w:t>:</w:t>
      </w:r>
    </w:p>
    <w:p w14:paraId="161339B5" w14:textId="77777777" w:rsidR="007924AB" w:rsidRDefault="007924AB" w:rsidP="001F1791">
      <w:pPr>
        <w:pStyle w:val="ListParagraph"/>
        <w:numPr>
          <w:ilvl w:val="0"/>
          <w:numId w:val="4"/>
        </w:numPr>
      </w:pPr>
      <w:r>
        <w:lastRenderedPageBreak/>
        <w:t>Adhere to logistic</w:t>
      </w:r>
      <w:r w:rsidR="00E30A18">
        <w:t>al</w:t>
      </w:r>
      <w:r>
        <w:t xml:space="preserve"> protocols with </w:t>
      </w:r>
      <w:r w:rsidR="00906EE1">
        <w:t>critical patient fan out, including calling for help/</w:t>
      </w:r>
      <w:r w:rsidR="00166DB5">
        <w:t>PICU support/</w:t>
      </w:r>
      <w:r w:rsidR="00906EE1">
        <w:t>activation of ED Code Blue System</w:t>
      </w:r>
    </w:p>
    <w:p w14:paraId="7A997FD6" w14:textId="1F8F9AD6" w:rsidR="00B36C3F" w:rsidRDefault="0006105A" w:rsidP="001F1791">
      <w:pPr>
        <w:pStyle w:val="ListParagraph"/>
        <w:numPr>
          <w:ilvl w:val="0"/>
          <w:numId w:val="4"/>
        </w:numPr>
      </w:pPr>
      <w:r>
        <w:t>Early consultation process with Poison Control</w:t>
      </w:r>
      <w:r w:rsidR="0026274F">
        <w:t xml:space="preserve">.  </w:t>
      </w:r>
    </w:p>
    <w:p w14:paraId="6DCA1F96" w14:textId="77777777" w:rsidR="00174BEC" w:rsidRDefault="00174BEC" w:rsidP="00E30A18">
      <w:pPr>
        <w:pStyle w:val="ListParagraph"/>
        <w:numPr>
          <w:ilvl w:val="0"/>
          <w:numId w:val="4"/>
        </w:numPr>
      </w:pPr>
      <w:r>
        <w:t xml:space="preserve">Demonstrate use of </w:t>
      </w:r>
      <w:r w:rsidR="00083B7D">
        <w:t xml:space="preserve">appropriate bedside references such as Pediatric </w:t>
      </w:r>
      <w:proofErr w:type="spellStart"/>
      <w:r w:rsidR="00083B7D">
        <w:t>Broselow</w:t>
      </w:r>
      <w:proofErr w:type="spellEnd"/>
      <w:r w:rsidR="00083B7D">
        <w:t xml:space="preserve"> kits</w:t>
      </w:r>
    </w:p>
    <w:p w14:paraId="7E2ABE97" w14:textId="6333C527" w:rsidR="00174BEC" w:rsidRDefault="00D90356" w:rsidP="00E30A18">
      <w:pPr>
        <w:pStyle w:val="ListParagraph"/>
        <w:numPr>
          <w:ilvl w:val="0"/>
          <w:numId w:val="4"/>
        </w:numPr>
      </w:pPr>
      <w:r>
        <w:t>Accurate recording</w:t>
      </w:r>
      <w:r w:rsidR="0006105A">
        <w:t xml:space="preserve"> in a crisis resource limited scenario.</w:t>
      </w:r>
    </w:p>
    <w:p w14:paraId="48DEA5DC" w14:textId="77777777" w:rsidR="003C3775" w:rsidRDefault="003C3775" w:rsidP="001F1791">
      <w:pPr>
        <w:pStyle w:val="ListParagraph"/>
        <w:numPr>
          <w:ilvl w:val="0"/>
          <w:numId w:val="4"/>
        </w:numPr>
      </w:pPr>
      <w:r>
        <w:t>Demonstrate safe medication administration practices, particularly</w:t>
      </w:r>
      <w:r w:rsidR="00174BEC">
        <w:t xml:space="preserve"> selection,</w:t>
      </w:r>
      <w:r>
        <w:t xml:space="preserve"> dosing and delivery of:</w:t>
      </w:r>
    </w:p>
    <w:p w14:paraId="53E89D8A" w14:textId="35EDD569" w:rsidR="00CC027E" w:rsidRDefault="0006105A" w:rsidP="003C3775">
      <w:pPr>
        <w:pStyle w:val="ListParagraph"/>
        <w:numPr>
          <w:ilvl w:val="1"/>
          <w:numId w:val="4"/>
        </w:numPr>
      </w:pPr>
      <w:r>
        <w:t>Sodium bicarbonate bolus</w:t>
      </w:r>
    </w:p>
    <w:p w14:paraId="51A4AF81" w14:textId="1DE90972" w:rsidR="0006105A" w:rsidRDefault="00200926" w:rsidP="003C3775">
      <w:pPr>
        <w:pStyle w:val="ListParagraph"/>
        <w:numPr>
          <w:ilvl w:val="1"/>
          <w:numId w:val="4"/>
        </w:numPr>
      </w:pPr>
      <w:r>
        <w:t>Intralipid rescue</w:t>
      </w:r>
    </w:p>
    <w:p w14:paraId="7B723986" w14:textId="6815B952" w:rsidR="00D6697A" w:rsidRDefault="00D6697A" w:rsidP="00D6697A">
      <w:pPr>
        <w:pStyle w:val="ListParagraph"/>
        <w:numPr>
          <w:ilvl w:val="0"/>
          <w:numId w:val="4"/>
        </w:numPr>
      </w:pPr>
      <w:r>
        <w:t>Recognize value of repeated ECG in patient with TCA toxicity.</w:t>
      </w:r>
    </w:p>
    <w:p w14:paraId="1DF09552" w14:textId="77777777" w:rsidR="003C3775" w:rsidRDefault="003C3775" w:rsidP="003C3775"/>
    <w:p w14:paraId="319D2AA1" w14:textId="77777777" w:rsidR="003C3775" w:rsidRPr="00AC3A18" w:rsidRDefault="003C3775" w:rsidP="003C3775">
      <w:pPr>
        <w:rPr>
          <w:i/>
        </w:rPr>
      </w:pPr>
      <w:r w:rsidRPr="00AC3A18">
        <w:rPr>
          <w:i/>
        </w:rPr>
        <w:t>Manager/Collaborator:</w:t>
      </w:r>
    </w:p>
    <w:p w14:paraId="75793309" w14:textId="77777777" w:rsidR="00223B9B" w:rsidRDefault="00223B9B" w:rsidP="003C3775">
      <w:pPr>
        <w:pStyle w:val="ListParagraph"/>
        <w:numPr>
          <w:ilvl w:val="0"/>
          <w:numId w:val="5"/>
        </w:numPr>
      </w:pPr>
      <w:r>
        <w:t xml:space="preserve">Situational awareness </w:t>
      </w:r>
      <w:r w:rsidR="00E77027">
        <w:t>and recognition of</w:t>
      </w:r>
      <w:r>
        <w:t xml:space="preserve"> </w:t>
      </w:r>
      <w:r w:rsidR="0026274F">
        <w:t>cardiogenic</w:t>
      </w:r>
      <w:r>
        <w:t xml:space="preserve"> shock</w:t>
      </w:r>
      <w:r w:rsidR="0026274F">
        <w:t xml:space="preserve"> in a newborn</w:t>
      </w:r>
    </w:p>
    <w:p w14:paraId="45A7C439" w14:textId="77777777" w:rsidR="003C3775" w:rsidRDefault="003C3775" w:rsidP="003C3775">
      <w:pPr>
        <w:pStyle w:val="ListParagraph"/>
        <w:numPr>
          <w:ilvl w:val="0"/>
          <w:numId w:val="5"/>
        </w:numPr>
      </w:pPr>
      <w:r>
        <w:t>Succinctly collect, review and summarize information presented to teams during handover (EMS)</w:t>
      </w:r>
    </w:p>
    <w:p w14:paraId="501FA489" w14:textId="77777777" w:rsidR="003C3775" w:rsidRDefault="003C3775" w:rsidP="003C3775">
      <w:pPr>
        <w:pStyle w:val="ListParagraph"/>
        <w:numPr>
          <w:ilvl w:val="0"/>
          <w:numId w:val="5"/>
        </w:numPr>
      </w:pPr>
      <w:r>
        <w:t xml:space="preserve">Effective closed loop communication </w:t>
      </w:r>
      <w:r w:rsidR="00FC461B">
        <w:t>to team members</w:t>
      </w:r>
    </w:p>
    <w:p w14:paraId="68F7EFD6" w14:textId="77777777" w:rsidR="0026274F" w:rsidRDefault="0026274F" w:rsidP="003C3775">
      <w:pPr>
        <w:pStyle w:val="ListParagraph"/>
        <w:numPr>
          <w:ilvl w:val="0"/>
          <w:numId w:val="5"/>
        </w:numPr>
      </w:pPr>
      <w:r>
        <w:t>Focused and systemic consultation practices adhering to SBAR practices</w:t>
      </w:r>
    </w:p>
    <w:p w14:paraId="0AB8DD4E" w14:textId="77777777" w:rsidR="00260BC0" w:rsidRDefault="00260BC0" w:rsidP="003C3775">
      <w:pPr>
        <w:pStyle w:val="ListParagraph"/>
        <w:numPr>
          <w:ilvl w:val="0"/>
          <w:numId w:val="5"/>
        </w:numPr>
      </w:pPr>
      <w:r>
        <w:t>Team leader demonstrate inclusive leadership</w:t>
      </w:r>
    </w:p>
    <w:p w14:paraId="710EB6C6" w14:textId="77777777" w:rsidR="00260BC0" w:rsidRDefault="00260BC0" w:rsidP="003C3775">
      <w:pPr>
        <w:pStyle w:val="ListParagraph"/>
        <w:numPr>
          <w:ilvl w:val="0"/>
          <w:numId w:val="5"/>
        </w:numPr>
      </w:pPr>
      <w:r>
        <w:t>Development of a shared mental model</w:t>
      </w:r>
    </w:p>
    <w:p w14:paraId="5C86C808" w14:textId="77777777" w:rsidR="00FC461B" w:rsidRDefault="00083B7D" w:rsidP="003C3775">
      <w:pPr>
        <w:pStyle w:val="ListParagraph"/>
        <w:numPr>
          <w:ilvl w:val="0"/>
          <w:numId w:val="5"/>
        </w:numPr>
      </w:pPr>
      <w:r>
        <w:t>Complete documentation of event</w:t>
      </w:r>
    </w:p>
    <w:p w14:paraId="39B4CFB8" w14:textId="77777777" w:rsidR="003C3775" w:rsidRDefault="003C3775" w:rsidP="003C3775">
      <w:pPr>
        <w:pStyle w:val="ListParagraph"/>
        <w:numPr>
          <w:ilvl w:val="0"/>
          <w:numId w:val="5"/>
        </w:numPr>
      </w:pPr>
      <w:r>
        <w:t>Demonstrate skill with crisis resource management particularly with:</w:t>
      </w:r>
    </w:p>
    <w:p w14:paraId="6891A680" w14:textId="77777777" w:rsidR="003C3775" w:rsidRDefault="003C3775" w:rsidP="003C3775">
      <w:pPr>
        <w:pStyle w:val="ListParagraph"/>
        <w:numPr>
          <w:ilvl w:val="1"/>
          <w:numId w:val="5"/>
        </w:numPr>
      </w:pPr>
      <w:r>
        <w:t xml:space="preserve">Role </w:t>
      </w:r>
      <w:r w:rsidR="003E4058">
        <w:t>delegation</w:t>
      </w:r>
    </w:p>
    <w:p w14:paraId="36AD627A" w14:textId="77777777" w:rsidR="003C3775" w:rsidRDefault="003C3775" w:rsidP="003C3775">
      <w:pPr>
        <w:pStyle w:val="ListParagraph"/>
        <w:numPr>
          <w:ilvl w:val="1"/>
          <w:numId w:val="5"/>
        </w:numPr>
      </w:pPr>
      <w:r>
        <w:t>Prioritization of orders/tests/medication administration</w:t>
      </w:r>
    </w:p>
    <w:p w14:paraId="34A7C454" w14:textId="77777777" w:rsidR="003C3775" w:rsidRDefault="003C3775" w:rsidP="003C3775">
      <w:pPr>
        <w:rPr>
          <w:b/>
          <w:u w:val="single"/>
        </w:rPr>
      </w:pPr>
      <w:r>
        <w:rPr>
          <w:b/>
          <w:u w:val="single"/>
        </w:rPr>
        <w:br w:type="page"/>
      </w:r>
    </w:p>
    <w:p w14:paraId="23239479" w14:textId="77777777" w:rsidR="003C3775" w:rsidRPr="00CB3C9E" w:rsidRDefault="003C3775" w:rsidP="003C3775">
      <w:pPr>
        <w:rPr>
          <w:b/>
          <w:u w:val="single"/>
        </w:rPr>
      </w:pPr>
      <w:r>
        <w:rPr>
          <w:b/>
          <w:u w:val="single"/>
        </w:rPr>
        <w:lastRenderedPageBreak/>
        <w:t>Materials:</w:t>
      </w:r>
    </w:p>
    <w:p w14:paraId="2703A426" w14:textId="77777777" w:rsidR="003C3775" w:rsidRDefault="003C3775" w:rsidP="003C3775">
      <w:r w:rsidRPr="008A6BBA">
        <w:rPr>
          <w:i/>
        </w:rPr>
        <w:t>Location</w:t>
      </w:r>
      <w:r>
        <w:t>:  E</w:t>
      </w:r>
      <w:r w:rsidRPr="008A6BBA">
        <w:t>m</w:t>
      </w:r>
      <w:r>
        <w:t xml:space="preserve">ergency Department </w:t>
      </w:r>
      <w:r w:rsidR="00083B7D">
        <w:t>Resuscitation</w:t>
      </w:r>
      <w:r>
        <w:t xml:space="preserve"> Bay</w:t>
      </w:r>
    </w:p>
    <w:p w14:paraId="51BD1680" w14:textId="27737676" w:rsidR="003C3775" w:rsidRDefault="003C3775" w:rsidP="003C3775">
      <w:pPr>
        <w:rPr>
          <w:rFonts w:ascii="Times" w:hAnsi="Times" w:cs="Times"/>
          <w:b/>
        </w:rPr>
      </w:pPr>
      <w:r>
        <w:rPr>
          <w:rFonts w:ascii="Times" w:hAnsi="Times" w:cs="Times"/>
          <w:i/>
        </w:rPr>
        <w:t xml:space="preserve">Mannequin: </w:t>
      </w:r>
      <w:r w:rsidR="00200926">
        <w:rPr>
          <w:rFonts w:ascii="Times" w:hAnsi="Times" w:cs="Times"/>
          <w:b/>
        </w:rPr>
        <w:t xml:space="preserve">Adult </w:t>
      </w:r>
      <w:proofErr w:type="spellStart"/>
      <w:r w:rsidR="00200926">
        <w:rPr>
          <w:rFonts w:ascii="Times" w:hAnsi="Times" w:cs="Times"/>
          <w:b/>
        </w:rPr>
        <w:t>Manniquen</w:t>
      </w:r>
      <w:proofErr w:type="spellEnd"/>
      <w:r w:rsidR="00B93A0F">
        <w:rPr>
          <w:rFonts w:ascii="Times" w:hAnsi="Times" w:cs="Times"/>
          <w:b/>
        </w:rPr>
        <w:t>***</w:t>
      </w:r>
    </w:p>
    <w:p w14:paraId="5E151E64" w14:textId="77777777" w:rsidR="003C3775" w:rsidRDefault="003C3775" w:rsidP="003C3775">
      <w:pPr>
        <w:rPr>
          <w:rFonts w:ascii="Times" w:hAnsi="Times" w:cs="Times"/>
          <w:i/>
        </w:rPr>
      </w:pPr>
      <w:r>
        <w:rPr>
          <w:rFonts w:ascii="Times" w:hAnsi="Times" w:cs="Times"/>
          <w:i/>
        </w:rPr>
        <w:t>Monitors:</w:t>
      </w:r>
    </w:p>
    <w:p w14:paraId="6B3BBFC3" w14:textId="77777777" w:rsidR="003C3775" w:rsidRDefault="003C3775" w:rsidP="003C3775">
      <w:pPr>
        <w:numPr>
          <w:ilvl w:val="0"/>
          <w:numId w:val="6"/>
        </w:numPr>
        <w:autoSpaceDE w:val="0"/>
        <w:autoSpaceDN w:val="0"/>
        <w:adjustRightInd w:val="0"/>
        <w:outlineLvl w:val="0"/>
      </w:pPr>
      <w:r>
        <w:t>Cardiorespiratory monitor including oxygen saturation monitor</w:t>
      </w:r>
    </w:p>
    <w:p w14:paraId="6E388915" w14:textId="77777777" w:rsidR="00083A9D" w:rsidRDefault="00083A9D" w:rsidP="00083A9D">
      <w:pPr>
        <w:autoSpaceDE w:val="0"/>
        <w:autoSpaceDN w:val="0"/>
        <w:adjustRightInd w:val="0"/>
        <w:outlineLvl w:val="0"/>
        <w:rPr>
          <w:i/>
        </w:rPr>
      </w:pPr>
      <w:r w:rsidRPr="004C314C">
        <w:rPr>
          <w:i/>
        </w:rPr>
        <w:t>Physical Props / Equipment:</w:t>
      </w:r>
    </w:p>
    <w:p w14:paraId="13945553" w14:textId="5D51A6F1" w:rsidR="00200926" w:rsidRPr="00F826E2" w:rsidRDefault="00200926" w:rsidP="00200926">
      <w:pPr>
        <w:pStyle w:val="ListParagraph"/>
        <w:numPr>
          <w:ilvl w:val="0"/>
          <w:numId w:val="6"/>
        </w:numPr>
        <w:autoSpaceDE w:val="0"/>
        <w:autoSpaceDN w:val="0"/>
        <w:adjustRightInd w:val="0"/>
        <w:outlineLvl w:val="0"/>
        <w:rPr>
          <w:b/>
        </w:rPr>
      </w:pPr>
      <w:r w:rsidRPr="00F826E2">
        <w:rPr>
          <w:b/>
        </w:rPr>
        <w:t>Fake suicide note</w:t>
      </w:r>
    </w:p>
    <w:p w14:paraId="531F49FD" w14:textId="77777777" w:rsidR="00083A9D" w:rsidRDefault="00083A9D" w:rsidP="00083A9D">
      <w:pPr>
        <w:numPr>
          <w:ilvl w:val="0"/>
          <w:numId w:val="7"/>
        </w:numPr>
        <w:autoSpaceDE w:val="0"/>
        <w:autoSpaceDN w:val="0"/>
        <w:adjustRightInd w:val="0"/>
      </w:pPr>
      <w:r>
        <w:t>Defibrillator + pediatric pads</w:t>
      </w:r>
    </w:p>
    <w:p w14:paraId="7266502A" w14:textId="77777777" w:rsidR="003C3775" w:rsidRDefault="003C3775" w:rsidP="003C3775">
      <w:pPr>
        <w:numPr>
          <w:ilvl w:val="0"/>
          <w:numId w:val="7"/>
        </w:numPr>
        <w:autoSpaceDE w:val="0"/>
        <w:autoSpaceDN w:val="0"/>
        <w:adjustRightInd w:val="0"/>
      </w:pPr>
      <w:r>
        <w:t>Oxygen delivery devices</w:t>
      </w:r>
    </w:p>
    <w:p w14:paraId="5A1E529E" w14:textId="77777777" w:rsidR="003C3775" w:rsidRDefault="003C3775" w:rsidP="003C3775">
      <w:pPr>
        <w:numPr>
          <w:ilvl w:val="1"/>
          <w:numId w:val="7"/>
        </w:numPr>
        <w:autoSpaceDE w:val="0"/>
        <w:autoSpaceDN w:val="0"/>
        <w:adjustRightInd w:val="0"/>
      </w:pPr>
      <w:r>
        <w:t>low flow (nasal prongs, mask)</w:t>
      </w:r>
    </w:p>
    <w:p w14:paraId="58545EE0" w14:textId="77777777" w:rsidR="003C3775" w:rsidRDefault="003C3775" w:rsidP="003C3775">
      <w:pPr>
        <w:numPr>
          <w:ilvl w:val="0"/>
          <w:numId w:val="7"/>
        </w:numPr>
        <w:autoSpaceDE w:val="0"/>
        <w:autoSpaceDN w:val="0"/>
        <w:adjustRightInd w:val="0"/>
      </w:pPr>
      <w:r>
        <w:t>Standard Airway Equipment</w:t>
      </w:r>
    </w:p>
    <w:p w14:paraId="37C88B4C" w14:textId="77777777" w:rsidR="003C3775" w:rsidRDefault="003C3775" w:rsidP="003C3775">
      <w:pPr>
        <w:numPr>
          <w:ilvl w:val="1"/>
          <w:numId w:val="7"/>
        </w:numPr>
        <w:autoSpaceDE w:val="0"/>
        <w:autoSpaceDN w:val="0"/>
        <w:adjustRightInd w:val="0"/>
      </w:pPr>
      <w:r>
        <w:t>BVM</w:t>
      </w:r>
    </w:p>
    <w:p w14:paraId="2394A6DF" w14:textId="77777777" w:rsidR="003C3775" w:rsidRDefault="003C3775" w:rsidP="003C3775">
      <w:pPr>
        <w:numPr>
          <w:ilvl w:val="1"/>
          <w:numId w:val="7"/>
        </w:numPr>
        <w:autoSpaceDE w:val="0"/>
        <w:autoSpaceDN w:val="0"/>
        <w:adjustRightInd w:val="0"/>
      </w:pPr>
      <w:r>
        <w:t>OPA / NPA</w:t>
      </w:r>
    </w:p>
    <w:p w14:paraId="18D27EB3" w14:textId="77777777" w:rsidR="003C3775" w:rsidRDefault="003C3775" w:rsidP="003C3775">
      <w:pPr>
        <w:numPr>
          <w:ilvl w:val="1"/>
          <w:numId w:val="7"/>
        </w:numPr>
        <w:autoSpaceDE w:val="0"/>
        <w:autoSpaceDN w:val="0"/>
        <w:adjustRightInd w:val="0"/>
      </w:pPr>
      <w:r>
        <w:t>Laryngoscope with curved and straight blades</w:t>
      </w:r>
    </w:p>
    <w:p w14:paraId="5E5349A7" w14:textId="7661C5F1" w:rsidR="003C3775" w:rsidRDefault="003C3775" w:rsidP="003C3775">
      <w:pPr>
        <w:numPr>
          <w:ilvl w:val="1"/>
          <w:numId w:val="7"/>
        </w:numPr>
        <w:autoSpaceDE w:val="0"/>
        <w:autoSpaceDN w:val="0"/>
        <w:adjustRightInd w:val="0"/>
      </w:pPr>
      <w:r>
        <w:t xml:space="preserve">ETT sizes </w:t>
      </w:r>
      <w:r w:rsidR="00200926">
        <w:t>5-7</w:t>
      </w:r>
    </w:p>
    <w:p w14:paraId="3C3D8773" w14:textId="77777777" w:rsidR="003C3775" w:rsidRDefault="003C3775" w:rsidP="003C3775">
      <w:pPr>
        <w:numPr>
          <w:ilvl w:val="1"/>
          <w:numId w:val="7"/>
        </w:numPr>
        <w:autoSpaceDE w:val="0"/>
        <w:autoSpaceDN w:val="0"/>
        <w:adjustRightInd w:val="0"/>
      </w:pPr>
      <w:r>
        <w:t>CO2 detection device</w:t>
      </w:r>
    </w:p>
    <w:p w14:paraId="1F822351" w14:textId="77777777" w:rsidR="003C3775" w:rsidRDefault="003C3775" w:rsidP="003C3775">
      <w:pPr>
        <w:numPr>
          <w:ilvl w:val="1"/>
          <w:numId w:val="7"/>
        </w:numPr>
        <w:autoSpaceDE w:val="0"/>
        <w:autoSpaceDN w:val="0"/>
        <w:adjustRightInd w:val="0"/>
      </w:pPr>
      <w:r>
        <w:t>Bougie or other rescue device</w:t>
      </w:r>
    </w:p>
    <w:p w14:paraId="5E919A6A" w14:textId="77777777" w:rsidR="003C3775" w:rsidRDefault="003C3775" w:rsidP="003C3775">
      <w:pPr>
        <w:numPr>
          <w:ilvl w:val="0"/>
          <w:numId w:val="7"/>
        </w:numPr>
        <w:autoSpaceDE w:val="0"/>
        <w:autoSpaceDN w:val="0"/>
        <w:adjustRightInd w:val="0"/>
      </w:pPr>
      <w:r>
        <w:t>Standard IV Equipment</w:t>
      </w:r>
    </w:p>
    <w:p w14:paraId="12DDB2FF" w14:textId="77777777" w:rsidR="003C3775" w:rsidRDefault="003C3775" w:rsidP="003C3775">
      <w:pPr>
        <w:numPr>
          <w:ilvl w:val="1"/>
          <w:numId w:val="7"/>
        </w:numPr>
        <w:autoSpaceDE w:val="0"/>
        <w:autoSpaceDN w:val="0"/>
        <w:adjustRightInd w:val="0"/>
      </w:pPr>
      <w:r>
        <w:t>IV catheters</w:t>
      </w:r>
    </w:p>
    <w:p w14:paraId="5E2895FC" w14:textId="77777777" w:rsidR="003C3775" w:rsidRDefault="003C3775" w:rsidP="003C3775">
      <w:pPr>
        <w:numPr>
          <w:ilvl w:val="1"/>
          <w:numId w:val="7"/>
        </w:numPr>
        <w:autoSpaceDE w:val="0"/>
        <w:autoSpaceDN w:val="0"/>
        <w:adjustRightInd w:val="0"/>
      </w:pPr>
      <w:r>
        <w:t>IV Pump</w:t>
      </w:r>
    </w:p>
    <w:p w14:paraId="560ECAF9" w14:textId="77777777" w:rsidR="003C3775" w:rsidRDefault="003C3775" w:rsidP="003C3775">
      <w:pPr>
        <w:numPr>
          <w:ilvl w:val="1"/>
          <w:numId w:val="7"/>
        </w:numPr>
        <w:autoSpaceDE w:val="0"/>
        <w:autoSpaceDN w:val="0"/>
        <w:adjustRightInd w:val="0"/>
      </w:pPr>
      <w:r>
        <w:t>IV tubing</w:t>
      </w:r>
    </w:p>
    <w:p w14:paraId="108D97EA" w14:textId="77777777" w:rsidR="003C3775" w:rsidRDefault="003C3775" w:rsidP="003C3775">
      <w:pPr>
        <w:numPr>
          <w:ilvl w:val="0"/>
          <w:numId w:val="7"/>
        </w:numPr>
        <w:autoSpaceDE w:val="0"/>
        <w:autoSpaceDN w:val="0"/>
        <w:adjustRightInd w:val="0"/>
      </w:pPr>
      <w:r>
        <w:t>Advanced IV Equipment</w:t>
      </w:r>
    </w:p>
    <w:p w14:paraId="23099D3D" w14:textId="77777777" w:rsidR="003C3775" w:rsidRDefault="003C3775" w:rsidP="003C3775">
      <w:pPr>
        <w:numPr>
          <w:ilvl w:val="1"/>
          <w:numId w:val="7"/>
        </w:numPr>
        <w:autoSpaceDE w:val="0"/>
        <w:autoSpaceDN w:val="0"/>
        <w:adjustRightInd w:val="0"/>
      </w:pPr>
      <w:r>
        <w:t>IO gun</w:t>
      </w:r>
    </w:p>
    <w:p w14:paraId="42E1ED99" w14:textId="77777777" w:rsidR="00A808F2" w:rsidRDefault="00A808F2" w:rsidP="003C3775">
      <w:pPr>
        <w:numPr>
          <w:ilvl w:val="1"/>
          <w:numId w:val="7"/>
        </w:numPr>
        <w:autoSpaceDE w:val="0"/>
        <w:autoSpaceDN w:val="0"/>
        <w:adjustRightInd w:val="0"/>
      </w:pPr>
      <w:r>
        <w:t>Three-way stop-cock push pull system</w:t>
      </w:r>
    </w:p>
    <w:p w14:paraId="7064E883" w14:textId="77777777" w:rsidR="00E74749" w:rsidRDefault="00E74749" w:rsidP="003C3775">
      <w:pPr>
        <w:numPr>
          <w:ilvl w:val="1"/>
          <w:numId w:val="7"/>
        </w:numPr>
        <w:autoSpaceDE w:val="0"/>
        <w:autoSpaceDN w:val="0"/>
        <w:adjustRightInd w:val="0"/>
      </w:pPr>
      <w:r>
        <w:t>IO model for insertion of IV</w:t>
      </w:r>
    </w:p>
    <w:p w14:paraId="6A38D2F0" w14:textId="77777777" w:rsidR="003C3775" w:rsidRDefault="003C3775" w:rsidP="003C3775">
      <w:pPr>
        <w:numPr>
          <w:ilvl w:val="0"/>
          <w:numId w:val="7"/>
        </w:numPr>
        <w:autoSpaceDE w:val="0"/>
        <w:autoSpaceDN w:val="0"/>
        <w:adjustRightInd w:val="0"/>
      </w:pPr>
      <w:r>
        <w:t xml:space="preserve">IV fluids: </w:t>
      </w:r>
    </w:p>
    <w:p w14:paraId="21012A04" w14:textId="77777777" w:rsidR="003C3775" w:rsidRDefault="003C3775" w:rsidP="003C3775">
      <w:pPr>
        <w:numPr>
          <w:ilvl w:val="1"/>
          <w:numId w:val="7"/>
        </w:numPr>
        <w:autoSpaceDE w:val="0"/>
        <w:autoSpaceDN w:val="0"/>
        <w:adjustRightInd w:val="0"/>
      </w:pPr>
      <w:r>
        <w:t>NS</w:t>
      </w:r>
    </w:p>
    <w:p w14:paraId="44B5935A" w14:textId="77777777" w:rsidR="00A808F2" w:rsidRDefault="00A808F2" w:rsidP="003C3775">
      <w:pPr>
        <w:numPr>
          <w:ilvl w:val="1"/>
          <w:numId w:val="7"/>
        </w:numPr>
        <w:autoSpaceDE w:val="0"/>
        <w:autoSpaceDN w:val="0"/>
        <w:adjustRightInd w:val="0"/>
      </w:pPr>
      <w:r>
        <w:t>D5NS</w:t>
      </w:r>
    </w:p>
    <w:p w14:paraId="266AD082" w14:textId="0B8524ED" w:rsidR="00140A4E" w:rsidRDefault="00AD0157" w:rsidP="00140A4E">
      <w:pPr>
        <w:numPr>
          <w:ilvl w:val="1"/>
          <w:numId w:val="7"/>
        </w:numPr>
        <w:autoSpaceDE w:val="0"/>
        <w:autoSpaceDN w:val="0"/>
        <w:adjustRightInd w:val="0"/>
      </w:pPr>
      <w:r>
        <w:t>IV pump/level 1 infuser/pressure bags</w:t>
      </w:r>
    </w:p>
    <w:p w14:paraId="0DE65851" w14:textId="58D6C216" w:rsidR="00AD0157" w:rsidRDefault="00AD0157" w:rsidP="00AD0157">
      <w:pPr>
        <w:numPr>
          <w:ilvl w:val="0"/>
          <w:numId w:val="7"/>
        </w:numPr>
        <w:autoSpaceDE w:val="0"/>
        <w:autoSpaceDN w:val="0"/>
        <w:adjustRightInd w:val="0"/>
      </w:pPr>
      <w:r>
        <w:t>Gastric lavage kit</w:t>
      </w:r>
    </w:p>
    <w:p w14:paraId="04E2AA82" w14:textId="77777777" w:rsidR="003C3775" w:rsidRDefault="003C3775" w:rsidP="003C3775">
      <w:pPr>
        <w:numPr>
          <w:ilvl w:val="0"/>
          <w:numId w:val="7"/>
        </w:numPr>
        <w:autoSpaceDE w:val="0"/>
        <w:autoSpaceDN w:val="0"/>
        <w:adjustRightInd w:val="0"/>
      </w:pPr>
      <w:r>
        <w:t>Medications</w:t>
      </w:r>
    </w:p>
    <w:p w14:paraId="7A3BC3CE" w14:textId="26CE122D" w:rsidR="00F826E2" w:rsidRPr="00F826E2" w:rsidRDefault="00F826E2" w:rsidP="00F826E2">
      <w:pPr>
        <w:numPr>
          <w:ilvl w:val="1"/>
          <w:numId w:val="7"/>
        </w:numPr>
        <w:autoSpaceDE w:val="0"/>
        <w:autoSpaceDN w:val="0"/>
        <w:adjustRightInd w:val="0"/>
        <w:rPr>
          <w:b/>
        </w:rPr>
      </w:pPr>
      <w:r w:rsidRPr="00F826E2">
        <w:rPr>
          <w:b/>
        </w:rPr>
        <w:t>Sodium bicarbonate</w:t>
      </w:r>
    </w:p>
    <w:p w14:paraId="4A9C1F1D" w14:textId="62628269" w:rsidR="00F826E2" w:rsidRDefault="00F826E2" w:rsidP="00F826E2">
      <w:pPr>
        <w:numPr>
          <w:ilvl w:val="1"/>
          <w:numId w:val="7"/>
        </w:numPr>
        <w:autoSpaceDE w:val="0"/>
        <w:autoSpaceDN w:val="0"/>
        <w:adjustRightInd w:val="0"/>
        <w:rPr>
          <w:b/>
        </w:rPr>
      </w:pPr>
      <w:r w:rsidRPr="00F826E2">
        <w:rPr>
          <w:b/>
        </w:rPr>
        <w:t>Intralipid emulsification</w:t>
      </w:r>
    </w:p>
    <w:p w14:paraId="6ACDD747" w14:textId="75C8A6A4" w:rsidR="00140A4E" w:rsidRPr="00F826E2" w:rsidRDefault="00140A4E" w:rsidP="00F826E2">
      <w:pPr>
        <w:numPr>
          <w:ilvl w:val="1"/>
          <w:numId w:val="7"/>
        </w:numPr>
        <w:autoSpaceDE w:val="0"/>
        <w:autoSpaceDN w:val="0"/>
        <w:adjustRightInd w:val="0"/>
        <w:rPr>
          <w:b/>
        </w:rPr>
      </w:pPr>
      <w:r>
        <w:rPr>
          <w:b/>
        </w:rPr>
        <w:t>Activated charcoal</w:t>
      </w:r>
    </w:p>
    <w:p w14:paraId="3E237236" w14:textId="77777777" w:rsidR="003C3775" w:rsidRDefault="003C3775" w:rsidP="003C3775">
      <w:pPr>
        <w:numPr>
          <w:ilvl w:val="1"/>
          <w:numId w:val="7"/>
        </w:numPr>
        <w:autoSpaceDE w:val="0"/>
        <w:autoSpaceDN w:val="0"/>
        <w:adjustRightInd w:val="0"/>
      </w:pPr>
      <w:r>
        <w:t>Standard PALS medications</w:t>
      </w:r>
    </w:p>
    <w:p w14:paraId="5395E16D" w14:textId="70375976" w:rsidR="00F826E2" w:rsidRDefault="00F826E2" w:rsidP="003C3775">
      <w:pPr>
        <w:numPr>
          <w:ilvl w:val="1"/>
          <w:numId w:val="7"/>
        </w:numPr>
        <w:autoSpaceDE w:val="0"/>
        <w:autoSpaceDN w:val="0"/>
        <w:adjustRightInd w:val="0"/>
      </w:pPr>
      <w:r>
        <w:t>Sedation Medications</w:t>
      </w:r>
    </w:p>
    <w:p w14:paraId="37F5EAA4" w14:textId="5FDAD4FF" w:rsidR="00F826E2" w:rsidRDefault="00F826E2" w:rsidP="00F826E2">
      <w:pPr>
        <w:numPr>
          <w:ilvl w:val="2"/>
          <w:numId w:val="7"/>
        </w:numPr>
        <w:autoSpaceDE w:val="0"/>
        <w:autoSpaceDN w:val="0"/>
        <w:adjustRightInd w:val="0"/>
      </w:pPr>
      <w:r>
        <w:t>Lorazepam</w:t>
      </w:r>
    </w:p>
    <w:p w14:paraId="166FF370" w14:textId="0E7A3CD5" w:rsidR="00F826E2" w:rsidRDefault="00F826E2" w:rsidP="00F826E2">
      <w:pPr>
        <w:numPr>
          <w:ilvl w:val="2"/>
          <w:numId w:val="7"/>
        </w:numPr>
        <w:autoSpaceDE w:val="0"/>
        <w:autoSpaceDN w:val="0"/>
        <w:adjustRightInd w:val="0"/>
      </w:pPr>
      <w:r>
        <w:t>Haldol</w:t>
      </w:r>
    </w:p>
    <w:p w14:paraId="692A1526" w14:textId="027C6BAF" w:rsidR="00F826E2" w:rsidRDefault="00F826E2" w:rsidP="00F826E2">
      <w:pPr>
        <w:numPr>
          <w:ilvl w:val="2"/>
          <w:numId w:val="7"/>
        </w:numPr>
        <w:autoSpaceDE w:val="0"/>
        <w:autoSpaceDN w:val="0"/>
        <w:adjustRightInd w:val="0"/>
      </w:pPr>
      <w:proofErr w:type="spellStart"/>
      <w:r>
        <w:t>Olanzepine</w:t>
      </w:r>
      <w:proofErr w:type="spellEnd"/>
    </w:p>
    <w:p w14:paraId="70E163C5" w14:textId="77777777" w:rsidR="003C3775" w:rsidRDefault="007207D4" w:rsidP="003C3775">
      <w:pPr>
        <w:numPr>
          <w:ilvl w:val="1"/>
          <w:numId w:val="7"/>
        </w:numPr>
        <w:autoSpaceDE w:val="0"/>
        <w:autoSpaceDN w:val="0"/>
        <w:adjustRightInd w:val="0"/>
      </w:pPr>
      <w:r>
        <w:t>RSI Kit</w:t>
      </w:r>
    </w:p>
    <w:p w14:paraId="11BD7AD3" w14:textId="77777777" w:rsidR="00E77027" w:rsidRDefault="00E77027" w:rsidP="007207D4">
      <w:pPr>
        <w:numPr>
          <w:ilvl w:val="2"/>
          <w:numId w:val="7"/>
        </w:numPr>
        <w:autoSpaceDE w:val="0"/>
        <w:autoSpaceDN w:val="0"/>
        <w:adjustRightInd w:val="0"/>
      </w:pPr>
      <w:r>
        <w:t>Etomidate</w:t>
      </w:r>
    </w:p>
    <w:p w14:paraId="2D1DA6AD" w14:textId="77777777" w:rsidR="007207D4" w:rsidRDefault="007207D4" w:rsidP="007207D4">
      <w:pPr>
        <w:numPr>
          <w:ilvl w:val="2"/>
          <w:numId w:val="7"/>
        </w:numPr>
        <w:autoSpaceDE w:val="0"/>
        <w:autoSpaceDN w:val="0"/>
        <w:adjustRightInd w:val="0"/>
      </w:pPr>
      <w:proofErr w:type="spellStart"/>
      <w:r>
        <w:t>Succinocholyine</w:t>
      </w:r>
      <w:proofErr w:type="spellEnd"/>
    </w:p>
    <w:p w14:paraId="65901343" w14:textId="77777777" w:rsidR="007207D4" w:rsidRDefault="007207D4" w:rsidP="007207D4">
      <w:pPr>
        <w:numPr>
          <w:ilvl w:val="2"/>
          <w:numId w:val="7"/>
        </w:numPr>
        <w:autoSpaceDE w:val="0"/>
        <w:autoSpaceDN w:val="0"/>
        <w:adjustRightInd w:val="0"/>
      </w:pPr>
      <w:r>
        <w:t>Rocuronium</w:t>
      </w:r>
    </w:p>
    <w:p w14:paraId="633FD811" w14:textId="77777777" w:rsidR="007207D4" w:rsidRDefault="007207D4" w:rsidP="007207D4">
      <w:pPr>
        <w:numPr>
          <w:ilvl w:val="2"/>
          <w:numId w:val="7"/>
        </w:numPr>
        <w:autoSpaceDE w:val="0"/>
        <w:autoSpaceDN w:val="0"/>
        <w:adjustRightInd w:val="0"/>
      </w:pPr>
      <w:r>
        <w:t>Ketamine</w:t>
      </w:r>
    </w:p>
    <w:p w14:paraId="2350DF24" w14:textId="77777777" w:rsidR="007207D4" w:rsidRDefault="007207D4" w:rsidP="007207D4">
      <w:pPr>
        <w:numPr>
          <w:ilvl w:val="2"/>
          <w:numId w:val="7"/>
        </w:numPr>
        <w:autoSpaceDE w:val="0"/>
        <w:autoSpaceDN w:val="0"/>
        <w:adjustRightInd w:val="0"/>
      </w:pPr>
      <w:r>
        <w:t>Propofol</w:t>
      </w:r>
    </w:p>
    <w:p w14:paraId="708D2F2F" w14:textId="77777777" w:rsidR="007207D4" w:rsidRDefault="007207D4" w:rsidP="007207D4">
      <w:pPr>
        <w:numPr>
          <w:ilvl w:val="2"/>
          <w:numId w:val="7"/>
        </w:numPr>
        <w:autoSpaceDE w:val="0"/>
        <w:autoSpaceDN w:val="0"/>
        <w:adjustRightInd w:val="0"/>
      </w:pPr>
      <w:r>
        <w:lastRenderedPageBreak/>
        <w:t>Fentanyl</w:t>
      </w:r>
    </w:p>
    <w:p w14:paraId="7358065F" w14:textId="77777777" w:rsidR="007207D4" w:rsidRDefault="007207D4" w:rsidP="007207D4">
      <w:pPr>
        <w:numPr>
          <w:ilvl w:val="2"/>
          <w:numId w:val="7"/>
        </w:numPr>
        <w:autoSpaceDE w:val="0"/>
        <w:autoSpaceDN w:val="0"/>
        <w:adjustRightInd w:val="0"/>
      </w:pPr>
      <w:r>
        <w:t>Midazolam</w:t>
      </w:r>
    </w:p>
    <w:p w14:paraId="12F964B9" w14:textId="77777777" w:rsidR="00E77027" w:rsidRDefault="00E77027" w:rsidP="00E74749">
      <w:pPr>
        <w:numPr>
          <w:ilvl w:val="1"/>
          <w:numId w:val="7"/>
        </w:numPr>
        <w:autoSpaceDE w:val="0"/>
        <w:autoSpaceDN w:val="0"/>
        <w:adjustRightInd w:val="0"/>
      </w:pPr>
      <w:r>
        <w:t>Vasopressors</w:t>
      </w:r>
    </w:p>
    <w:p w14:paraId="0499CA94" w14:textId="77777777" w:rsidR="00E74749" w:rsidRDefault="00E74749" w:rsidP="00E77027">
      <w:pPr>
        <w:numPr>
          <w:ilvl w:val="2"/>
          <w:numId w:val="7"/>
        </w:numPr>
        <w:autoSpaceDE w:val="0"/>
        <w:autoSpaceDN w:val="0"/>
        <w:adjustRightInd w:val="0"/>
      </w:pPr>
      <w:r>
        <w:t>Dopamine</w:t>
      </w:r>
    </w:p>
    <w:p w14:paraId="1AFD3A2D" w14:textId="77777777" w:rsidR="00E77027" w:rsidRDefault="00E77027" w:rsidP="00E77027">
      <w:pPr>
        <w:numPr>
          <w:ilvl w:val="2"/>
          <w:numId w:val="7"/>
        </w:numPr>
        <w:autoSpaceDE w:val="0"/>
        <w:autoSpaceDN w:val="0"/>
        <w:adjustRightInd w:val="0"/>
      </w:pPr>
      <w:r>
        <w:t>Dobutamine</w:t>
      </w:r>
    </w:p>
    <w:p w14:paraId="7FADA2D7" w14:textId="77777777" w:rsidR="00E77027" w:rsidRDefault="00E77027" w:rsidP="00E77027">
      <w:pPr>
        <w:numPr>
          <w:ilvl w:val="2"/>
          <w:numId w:val="7"/>
        </w:numPr>
        <w:autoSpaceDE w:val="0"/>
        <w:autoSpaceDN w:val="0"/>
        <w:adjustRightInd w:val="0"/>
      </w:pPr>
      <w:r>
        <w:t>Epinephrine</w:t>
      </w:r>
    </w:p>
    <w:p w14:paraId="434D11C9" w14:textId="77777777" w:rsidR="00E77027" w:rsidRDefault="00E77027" w:rsidP="00E77027">
      <w:pPr>
        <w:numPr>
          <w:ilvl w:val="2"/>
          <w:numId w:val="7"/>
        </w:numPr>
        <w:autoSpaceDE w:val="0"/>
        <w:autoSpaceDN w:val="0"/>
        <w:adjustRightInd w:val="0"/>
      </w:pPr>
      <w:r>
        <w:t>Norepinephrine</w:t>
      </w:r>
    </w:p>
    <w:p w14:paraId="7EB01346" w14:textId="77777777" w:rsidR="00E77027" w:rsidRDefault="00E77027" w:rsidP="00E77027">
      <w:pPr>
        <w:numPr>
          <w:ilvl w:val="2"/>
          <w:numId w:val="7"/>
        </w:numPr>
        <w:autoSpaceDE w:val="0"/>
        <w:autoSpaceDN w:val="0"/>
        <w:adjustRightInd w:val="0"/>
      </w:pPr>
      <w:r>
        <w:t>Milrinone</w:t>
      </w:r>
    </w:p>
    <w:p w14:paraId="11031DE0" w14:textId="77777777" w:rsidR="007304A4" w:rsidRDefault="007304A4" w:rsidP="00E74749">
      <w:pPr>
        <w:numPr>
          <w:ilvl w:val="1"/>
          <w:numId w:val="7"/>
        </w:numPr>
        <w:autoSpaceDE w:val="0"/>
        <w:autoSpaceDN w:val="0"/>
        <w:adjustRightInd w:val="0"/>
      </w:pPr>
      <w:r>
        <w:t xml:space="preserve">Tylenol </w:t>
      </w:r>
    </w:p>
    <w:p w14:paraId="7831DF0B" w14:textId="2C468E3A" w:rsidR="00F826E2" w:rsidRDefault="00F826E2" w:rsidP="00E74749">
      <w:pPr>
        <w:numPr>
          <w:ilvl w:val="1"/>
          <w:numId w:val="7"/>
        </w:numPr>
        <w:autoSpaceDE w:val="0"/>
        <w:autoSpaceDN w:val="0"/>
        <w:adjustRightInd w:val="0"/>
      </w:pPr>
      <w:r>
        <w:t>Fentanyl</w:t>
      </w:r>
    </w:p>
    <w:p w14:paraId="3F9DE65A" w14:textId="77777777" w:rsidR="003C3775" w:rsidRDefault="003C3775" w:rsidP="003C3775">
      <w:pPr>
        <w:numPr>
          <w:ilvl w:val="1"/>
          <w:numId w:val="7"/>
        </w:numPr>
        <w:autoSpaceDE w:val="0"/>
        <w:autoSpaceDN w:val="0"/>
        <w:adjustRightInd w:val="0"/>
      </w:pPr>
      <w:r>
        <w:t>Medication references/policies</w:t>
      </w:r>
    </w:p>
    <w:p w14:paraId="279AEB94" w14:textId="77777777" w:rsidR="00487DCC" w:rsidRDefault="00487DCC" w:rsidP="003C3775">
      <w:pPr>
        <w:numPr>
          <w:ilvl w:val="1"/>
          <w:numId w:val="7"/>
        </w:numPr>
        <w:autoSpaceDE w:val="0"/>
        <w:autoSpaceDN w:val="0"/>
        <w:adjustRightInd w:val="0"/>
      </w:pPr>
      <w:r>
        <w:t>Copy of HHS Pediatric Resuscitation Order Sheet</w:t>
      </w:r>
    </w:p>
    <w:p w14:paraId="536A7EFD" w14:textId="4E0CA7B0" w:rsidR="00D6697A" w:rsidRPr="00962231" w:rsidRDefault="003C3775" w:rsidP="003C3775">
      <w:pPr>
        <w:autoSpaceDE w:val="0"/>
        <w:autoSpaceDN w:val="0"/>
        <w:adjustRightInd w:val="0"/>
        <w:rPr>
          <w:i/>
        </w:rPr>
      </w:pPr>
      <w:r w:rsidRPr="00962231">
        <w:rPr>
          <w:i/>
        </w:rPr>
        <w:t>Multi-Media:</w:t>
      </w:r>
      <w:r w:rsidR="00D6697A">
        <w:rPr>
          <w:i/>
        </w:rPr>
        <w:t xml:space="preserve"> </w:t>
      </w:r>
      <w:bookmarkStart w:id="0" w:name="_GoBack"/>
      <w:bookmarkEnd w:id="0"/>
    </w:p>
    <w:p w14:paraId="1DAF2D6A" w14:textId="6D450425" w:rsidR="003C3775" w:rsidRDefault="00A808F2" w:rsidP="00DC7E02">
      <w:pPr>
        <w:pStyle w:val="ListParagraph"/>
        <w:numPr>
          <w:ilvl w:val="0"/>
          <w:numId w:val="6"/>
        </w:numPr>
        <w:autoSpaceDE w:val="0"/>
        <w:autoSpaceDN w:val="0"/>
        <w:adjustRightInd w:val="0"/>
      </w:pPr>
      <w:r>
        <w:t>Chest x-ray</w:t>
      </w:r>
      <w:r w:rsidR="00034931">
        <w:t xml:space="preserve"> </w:t>
      </w:r>
      <w:r w:rsidR="00E74749">
        <w:t xml:space="preserve">1 </w:t>
      </w:r>
      <w:r w:rsidR="00034931">
        <w:t>(</w:t>
      </w:r>
      <w:r w:rsidR="00F826E2">
        <w:t>normal</w:t>
      </w:r>
      <w:r w:rsidR="00034931">
        <w:t>)</w:t>
      </w:r>
    </w:p>
    <w:p w14:paraId="646DF62D" w14:textId="3DEF9E04" w:rsidR="003C3775" w:rsidRDefault="00E74749" w:rsidP="00DC7E02">
      <w:pPr>
        <w:pStyle w:val="ListParagraph"/>
        <w:numPr>
          <w:ilvl w:val="0"/>
          <w:numId w:val="6"/>
        </w:numPr>
        <w:autoSpaceDE w:val="0"/>
        <w:autoSpaceDN w:val="0"/>
        <w:adjustRightInd w:val="0"/>
      </w:pPr>
      <w:r>
        <w:t>EKG</w:t>
      </w:r>
      <w:r w:rsidR="00D6697A">
        <w:t xml:space="preserve"> 1</w:t>
      </w:r>
      <w:r>
        <w:t xml:space="preserve"> (</w:t>
      </w:r>
      <w:r w:rsidR="00D6697A">
        <w:t xml:space="preserve">sinus tachycardia, first degree AV </w:t>
      </w:r>
      <w:proofErr w:type="gramStart"/>
      <w:r w:rsidR="00D6697A">
        <w:t>block ,</w:t>
      </w:r>
      <w:proofErr w:type="gramEnd"/>
      <w:r w:rsidR="00D6697A">
        <w:t xml:space="preserve"> </w:t>
      </w:r>
      <w:r w:rsidR="00F826E2">
        <w:t>wide complex tachycardia</w:t>
      </w:r>
      <w:r w:rsidR="00D6697A">
        <w:t xml:space="preserve">, RSR’ (positive in </w:t>
      </w:r>
      <w:proofErr w:type="spellStart"/>
      <w:r w:rsidR="00D6697A">
        <w:t>avR</w:t>
      </w:r>
      <w:proofErr w:type="spellEnd"/>
      <w:r w:rsidR="00D6697A">
        <w:t>) – initial ECG</w:t>
      </w:r>
      <w:r w:rsidR="00F826E2">
        <w:t>)</w:t>
      </w:r>
    </w:p>
    <w:p w14:paraId="3DAF8E4F" w14:textId="223949F9" w:rsidR="00D6697A" w:rsidRDefault="00D6697A" w:rsidP="00D6697A">
      <w:pPr>
        <w:pStyle w:val="ListParagraph"/>
        <w:numPr>
          <w:ilvl w:val="0"/>
          <w:numId w:val="6"/>
        </w:numPr>
        <w:autoSpaceDE w:val="0"/>
        <w:autoSpaceDN w:val="0"/>
        <w:adjustRightInd w:val="0"/>
      </w:pPr>
      <w:r>
        <w:t>EKG 2 (Worsening ECG – worsening wide complex QRS tachycardia)</w:t>
      </w:r>
    </w:p>
    <w:p w14:paraId="0AD7A7BB" w14:textId="32A27FD7" w:rsidR="00D6697A" w:rsidRDefault="00D6697A" w:rsidP="00D6697A">
      <w:pPr>
        <w:pStyle w:val="ListParagraph"/>
        <w:numPr>
          <w:ilvl w:val="0"/>
          <w:numId w:val="6"/>
        </w:numPr>
        <w:autoSpaceDE w:val="0"/>
        <w:autoSpaceDN w:val="0"/>
        <w:adjustRightInd w:val="0"/>
      </w:pPr>
      <w:r>
        <w:t>EK</w:t>
      </w:r>
      <w:r w:rsidR="00C103B6">
        <w:t>G 3 (Post treatment with bicarb)</w:t>
      </w:r>
    </w:p>
    <w:p w14:paraId="6989FECD" w14:textId="3B31D836" w:rsidR="003C3775" w:rsidRDefault="003C3775" w:rsidP="00DC7E02">
      <w:pPr>
        <w:pStyle w:val="ListParagraph"/>
        <w:numPr>
          <w:ilvl w:val="0"/>
          <w:numId w:val="6"/>
        </w:numPr>
        <w:autoSpaceDE w:val="0"/>
        <w:autoSpaceDN w:val="0"/>
        <w:adjustRightInd w:val="0"/>
      </w:pPr>
      <w:r>
        <w:t>Initial labs</w:t>
      </w:r>
      <w:r w:rsidR="00A808F2">
        <w:t xml:space="preserve"> – critical blood gas</w:t>
      </w:r>
      <w:r w:rsidR="00E77027">
        <w:t xml:space="preserve"> – </w:t>
      </w:r>
      <w:r w:rsidR="00F826E2">
        <w:t xml:space="preserve">severe </w:t>
      </w:r>
      <w:r w:rsidR="00E77027">
        <w:t>me</w:t>
      </w:r>
      <w:r w:rsidR="00F826E2">
        <w:t>tabolic acidosis, wide anion gap</w:t>
      </w:r>
    </w:p>
    <w:p w14:paraId="7BBA1372" w14:textId="2C890157" w:rsidR="00C103B6" w:rsidRDefault="00C103B6" w:rsidP="00C103B6">
      <w:pPr>
        <w:pStyle w:val="ListParagraph"/>
        <w:numPr>
          <w:ilvl w:val="2"/>
          <w:numId w:val="6"/>
        </w:numPr>
        <w:autoSpaceDE w:val="0"/>
        <w:autoSpaceDN w:val="0"/>
        <w:adjustRightInd w:val="0"/>
      </w:pPr>
      <w:r>
        <w:t>Follow-up gas post bicarb</w:t>
      </w:r>
    </w:p>
    <w:p w14:paraId="6E00F23C" w14:textId="77777777" w:rsidR="003C3775" w:rsidRDefault="002B2191" w:rsidP="003C3775">
      <w:r>
        <w:rPr>
          <w:i/>
        </w:rPr>
        <w:t>Confederates</w:t>
      </w:r>
      <w:r w:rsidR="003C3775" w:rsidRPr="008A6BBA">
        <w:t xml:space="preserve">: </w:t>
      </w:r>
    </w:p>
    <w:p w14:paraId="3559D9FD" w14:textId="77777777" w:rsidR="00656477" w:rsidRDefault="00656477" w:rsidP="00656477">
      <w:pPr>
        <w:pStyle w:val="ListParagraph"/>
        <w:numPr>
          <w:ilvl w:val="0"/>
          <w:numId w:val="18"/>
        </w:numPr>
      </w:pPr>
      <w:r>
        <w:t>Parent</w:t>
      </w:r>
    </w:p>
    <w:p w14:paraId="530C91DB" w14:textId="0DF26152" w:rsidR="00976CB6" w:rsidRDefault="00976CB6" w:rsidP="00656477">
      <w:pPr>
        <w:pStyle w:val="ListParagraph"/>
        <w:numPr>
          <w:ilvl w:val="0"/>
          <w:numId w:val="18"/>
        </w:numPr>
      </w:pPr>
      <w:r>
        <w:t>PICU</w:t>
      </w:r>
    </w:p>
    <w:p w14:paraId="268C492D" w14:textId="6EE01AA3" w:rsidR="00140A4E" w:rsidRDefault="00140A4E" w:rsidP="00656477">
      <w:pPr>
        <w:pStyle w:val="ListParagraph"/>
        <w:numPr>
          <w:ilvl w:val="0"/>
          <w:numId w:val="18"/>
        </w:numPr>
      </w:pPr>
      <w:r>
        <w:t>Toxicology/Poison Control</w:t>
      </w:r>
    </w:p>
    <w:p w14:paraId="24445B52" w14:textId="77777777" w:rsidR="00EB373E" w:rsidRDefault="00EB373E">
      <w:pPr>
        <w:rPr>
          <w:rFonts w:ascii="Times" w:hAnsi="Times" w:cs="Times"/>
        </w:rPr>
      </w:pPr>
      <w:r>
        <w:rPr>
          <w:rFonts w:ascii="Times" w:hAnsi="Times" w:cs="Times"/>
        </w:rPr>
        <w:br w:type="page"/>
      </w:r>
    </w:p>
    <w:p w14:paraId="6D702DAE" w14:textId="77777777" w:rsidR="00EB373E" w:rsidRDefault="00EB373E">
      <w:pPr>
        <w:rPr>
          <w:rFonts w:ascii="Times" w:hAnsi="Times" w:cs="Times"/>
        </w:rPr>
      </w:pPr>
    </w:p>
    <w:p w14:paraId="039564B3" w14:textId="77777777" w:rsidR="00656477" w:rsidRPr="00B624E2" w:rsidRDefault="00656477" w:rsidP="00656477">
      <w:pPr>
        <w:jc w:val="center"/>
        <w:rPr>
          <w:rFonts w:ascii="Courier New" w:hAnsi="Courier New" w:cs="Courier New"/>
          <w:b/>
          <w:sz w:val="36"/>
          <w:szCs w:val="36"/>
        </w:rPr>
      </w:pPr>
      <w:r w:rsidRPr="00B624E2">
        <w:rPr>
          <w:rFonts w:ascii="Courier New" w:hAnsi="Courier New" w:cs="Courier New"/>
          <w:b/>
          <w:sz w:val="36"/>
          <w:szCs w:val="36"/>
        </w:rPr>
        <w:t>LABORATORY SERVICES</w:t>
      </w:r>
    </w:p>
    <w:p w14:paraId="1544DD81" w14:textId="77777777" w:rsidR="00656477" w:rsidRDefault="00656477" w:rsidP="00656477">
      <w:pPr>
        <w:rPr>
          <w:rFonts w:ascii="Courier New" w:hAnsi="Courier New" w:cs="Courier New"/>
          <w:b/>
        </w:rPr>
      </w:pPr>
    </w:p>
    <w:p w14:paraId="0DF2535E" w14:textId="77777777" w:rsidR="00656477" w:rsidRDefault="00656477" w:rsidP="00656477">
      <w:pPr>
        <w:rPr>
          <w:rFonts w:ascii="Courier New" w:hAnsi="Courier New" w:cs="Courier New"/>
          <w:b/>
        </w:rPr>
      </w:pPr>
    </w:p>
    <w:p w14:paraId="2474E4CA" w14:textId="77777777" w:rsidR="00656477" w:rsidRDefault="00656477" w:rsidP="00656477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COLLECTION SITE:</w:t>
      </w: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  <w:t>NAME:</w:t>
      </w:r>
    </w:p>
    <w:p w14:paraId="3379D03B" w14:textId="77777777" w:rsidR="00656477" w:rsidRDefault="00656477" w:rsidP="00656477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  <w:t>PATIENT ID:</w:t>
      </w:r>
    </w:p>
    <w:p w14:paraId="63363FC6" w14:textId="77777777" w:rsidR="00656477" w:rsidRDefault="00656477" w:rsidP="00656477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  <w:t>PHYSICIAN:</w:t>
      </w:r>
    </w:p>
    <w:p w14:paraId="33396EB0" w14:textId="77777777" w:rsidR="00656477" w:rsidRDefault="00656477" w:rsidP="00656477">
      <w:pPr>
        <w:rPr>
          <w:rFonts w:ascii="Courier New" w:hAnsi="Courier New" w:cs="Courier New"/>
          <w:b/>
        </w:rPr>
      </w:pPr>
    </w:p>
    <w:p w14:paraId="3D583506" w14:textId="77777777" w:rsidR="00656477" w:rsidRDefault="00656477" w:rsidP="00656477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  <w:t>RESULT</w:t>
      </w: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  <w:t>REFERENCE RANGE</w:t>
      </w:r>
    </w:p>
    <w:p w14:paraId="7BF6EDE9" w14:textId="77777777" w:rsidR="00656477" w:rsidRDefault="00656477" w:rsidP="00656477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BLOOD GAS (CRITICAL VENOUS)</w:t>
      </w:r>
    </w:p>
    <w:p w14:paraId="4B11EF77" w14:textId="77777777" w:rsidR="00656477" w:rsidRDefault="00656477" w:rsidP="00656477">
      <w:pPr>
        <w:rPr>
          <w:rFonts w:ascii="Courier New" w:hAnsi="Courier New" w:cs="Courier New"/>
        </w:rPr>
      </w:pPr>
    </w:p>
    <w:p w14:paraId="0A1C90C2" w14:textId="77777777" w:rsidR="00656477" w:rsidRPr="00EC66FA" w:rsidRDefault="00656477" w:rsidP="00656477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BLOOD GAS VALUES</w:t>
      </w:r>
    </w:p>
    <w:p w14:paraId="04EA24DE" w14:textId="658DCFF1" w:rsidR="00656477" w:rsidRDefault="00656477" w:rsidP="0065647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H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="00ED08BA" w:rsidRPr="00DE0136">
        <w:rPr>
          <w:rFonts w:ascii="Courier New" w:hAnsi="Courier New" w:cs="Courier New"/>
          <w:b/>
        </w:rPr>
        <w:t>7.</w:t>
      </w:r>
      <w:r w:rsidR="00AD0157">
        <w:rPr>
          <w:rFonts w:ascii="Courier New" w:hAnsi="Courier New" w:cs="Courier New"/>
          <w:b/>
        </w:rPr>
        <w:t>2</w:t>
      </w:r>
      <w:r w:rsidRPr="00DE0136">
        <w:rPr>
          <w:rFonts w:ascii="Courier New" w:hAnsi="Courier New" w:cs="Courier New"/>
          <w:b/>
        </w:rPr>
        <w:tab/>
      </w:r>
      <w:r w:rsidR="00DE0136">
        <w:rPr>
          <w:rFonts w:ascii="Courier New" w:hAnsi="Courier New" w:cs="Courier New"/>
          <w:b/>
        </w:rPr>
        <w:tab/>
        <w:t>C**</w:t>
      </w:r>
      <w:r w:rsidR="00DE0136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7.35-7.45</w:t>
      </w:r>
    </w:p>
    <w:p w14:paraId="25950994" w14:textId="2635EE2D" w:rsidR="00656477" w:rsidRDefault="00DE0136" w:rsidP="0065647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CO2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="00AD0157">
        <w:rPr>
          <w:rFonts w:ascii="Courier New" w:hAnsi="Courier New" w:cs="Courier New"/>
          <w:b/>
        </w:rPr>
        <w:t>47</w:t>
      </w:r>
      <w:r w:rsidR="00656477" w:rsidRPr="00DE0136">
        <w:rPr>
          <w:rFonts w:ascii="Courier New" w:hAnsi="Courier New" w:cs="Courier New"/>
          <w:b/>
        </w:rPr>
        <w:t xml:space="preserve"> mmHg</w:t>
      </w:r>
      <w:r w:rsidR="00656477">
        <w:rPr>
          <w:rFonts w:ascii="Courier New" w:hAnsi="Courier New" w:cs="Courier New"/>
        </w:rPr>
        <w:tab/>
      </w:r>
      <w:r w:rsidR="00AD0157">
        <w:rPr>
          <w:rFonts w:ascii="Courier New" w:hAnsi="Courier New" w:cs="Courier New"/>
          <w:b/>
        </w:rPr>
        <w:t>H</w:t>
      </w:r>
      <w:r w:rsidR="00656477">
        <w:rPr>
          <w:rFonts w:ascii="Courier New" w:hAnsi="Courier New" w:cs="Courier New"/>
        </w:rPr>
        <w:tab/>
        <w:t>35-45</w:t>
      </w:r>
    </w:p>
    <w:p w14:paraId="619D3DB1" w14:textId="77777777" w:rsidR="00656477" w:rsidRDefault="00ED08BA" w:rsidP="0065647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O2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39</w:t>
      </w:r>
      <w:r w:rsidR="00656477">
        <w:rPr>
          <w:rFonts w:ascii="Courier New" w:hAnsi="Courier New" w:cs="Courier New"/>
        </w:rPr>
        <w:t xml:space="preserve"> mmHg</w:t>
      </w:r>
      <w:r w:rsidR="00656477">
        <w:rPr>
          <w:rFonts w:ascii="Courier New" w:hAnsi="Courier New" w:cs="Courier New"/>
        </w:rPr>
        <w:tab/>
      </w:r>
      <w:r w:rsidR="00656477">
        <w:rPr>
          <w:rFonts w:ascii="Courier New" w:hAnsi="Courier New" w:cs="Courier New"/>
        </w:rPr>
        <w:tab/>
        <w:t>35-45</w:t>
      </w:r>
    </w:p>
    <w:p w14:paraId="6854A1B7" w14:textId="2CF74C46" w:rsidR="00656477" w:rsidRDefault="007213A8" w:rsidP="0065647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cHCO3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="00AD0157">
        <w:rPr>
          <w:rFonts w:ascii="Courier New" w:hAnsi="Courier New" w:cs="Courier New"/>
          <w:b/>
        </w:rPr>
        <w:t>15</w:t>
      </w:r>
      <w:r w:rsidR="00656477" w:rsidRPr="007213A8">
        <w:rPr>
          <w:rFonts w:ascii="Courier New" w:hAnsi="Courier New" w:cs="Courier New"/>
          <w:b/>
        </w:rPr>
        <w:t xml:space="preserve"> mmol/L</w:t>
      </w:r>
      <w:r w:rsidR="00656477">
        <w:rPr>
          <w:rFonts w:ascii="Courier New" w:hAnsi="Courier New" w:cs="Courier New"/>
        </w:rPr>
        <w:tab/>
      </w:r>
      <w:proofErr w:type="spellStart"/>
      <w:r w:rsidR="00556A43" w:rsidRPr="00DE0136">
        <w:rPr>
          <w:rFonts w:ascii="Courier New" w:hAnsi="Courier New" w:cs="Courier New"/>
          <w:b/>
        </w:rPr>
        <w:t>L</w:t>
      </w:r>
      <w:proofErr w:type="spellEnd"/>
      <w:r w:rsidR="00556A43" w:rsidRPr="00DE0136">
        <w:rPr>
          <w:rFonts w:ascii="Courier New" w:hAnsi="Courier New" w:cs="Courier New"/>
          <w:b/>
        </w:rPr>
        <w:t xml:space="preserve"> </w:t>
      </w:r>
      <w:r w:rsidR="00656477">
        <w:rPr>
          <w:rFonts w:ascii="Courier New" w:hAnsi="Courier New" w:cs="Courier New"/>
        </w:rPr>
        <w:tab/>
        <w:t>18-26</w:t>
      </w:r>
    </w:p>
    <w:p w14:paraId="11CCD156" w14:textId="77777777" w:rsidR="00656477" w:rsidRDefault="00656477" w:rsidP="00656477">
      <w:pPr>
        <w:rPr>
          <w:rFonts w:ascii="Courier New" w:hAnsi="Courier New" w:cs="Courier New"/>
        </w:rPr>
      </w:pPr>
    </w:p>
    <w:p w14:paraId="79877A46" w14:textId="77777777" w:rsidR="00656477" w:rsidRDefault="00656477" w:rsidP="00656477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OXIMETRY VALUES</w:t>
      </w:r>
    </w:p>
    <w:p w14:paraId="5D6ACBCF" w14:textId="6D621FAE" w:rsidR="00656477" w:rsidRDefault="00E247A9" w:rsidP="00656477">
      <w:pPr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b/>
        </w:rPr>
        <w:t>ctHb</w:t>
      </w:r>
      <w:proofErr w:type="spellEnd"/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  <w:t>125</w:t>
      </w:r>
      <w:r w:rsidR="00556A43">
        <w:rPr>
          <w:rFonts w:ascii="Courier New" w:hAnsi="Courier New" w:cs="Courier New"/>
          <w:b/>
        </w:rPr>
        <w:t xml:space="preserve"> g/L </w:t>
      </w:r>
      <w:r w:rsidR="00DE0136">
        <w:rPr>
          <w:rFonts w:ascii="Courier New" w:hAnsi="Courier New" w:cs="Courier New"/>
          <w:b/>
        </w:rPr>
        <w:tab/>
      </w:r>
      <w:r w:rsidR="00556A43">
        <w:rPr>
          <w:rFonts w:ascii="Courier New" w:hAnsi="Courier New" w:cs="Courier New"/>
          <w:b/>
        </w:rPr>
        <w:t>H</w:t>
      </w:r>
      <w:r w:rsidR="00656477">
        <w:rPr>
          <w:rFonts w:ascii="Courier New" w:hAnsi="Courier New" w:cs="Courier New"/>
          <w:b/>
        </w:rPr>
        <w:tab/>
      </w:r>
      <w:r w:rsidR="00656477">
        <w:rPr>
          <w:rFonts w:ascii="Courier New" w:hAnsi="Courier New" w:cs="Courier New"/>
        </w:rPr>
        <w:t>125-180</w:t>
      </w:r>
    </w:p>
    <w:p w14:paraId="6519B21E" w14:textId="77777777" w:rsidR="00656477" w:rsidRDefault="00F94CBF" w:rsidP="0065647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FO2Hb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9</w:t>
      </w:r>
      <w:r w:rsidR="00895D9C">
        <w:rPr>
          <w:rFonts w:ascii="Courier New" w:hAnsi="Courier New" w:cs="Courier New"/>
        </w:rPr>
        <w:t>8</w:t>
      </w:r>
      <w:r w:rsidR="00656477">
        <w:rPr>
          <w:rFonts w:ascii="Courier New" w:hAnsi="Courier New" w:cs="Courier New"/>
        </w:rPr>
        <w:t xml:space="preserve"> %</w:t>
      </w:r>
      <w:r w:rsidR="00656477">
        <w:rPr>
          <w:rFonts w:ascii="Courier New" w:hAnsi="Courier New" w:cs="Courier New"/>
        </w:rPr>
        <w:tab/>
      </w:r>
      <w:r w:rsidR="00656477">
        <w:rPr>
          <w:rFonts w:ascii="Courier New" w:hAnsi="Courier New" w:cs="Courier New"/>
        </w:rPr>
        <w:tab/>
      </w:r>
      <w:r w:rsidR="00656477">
        <w:rPr>
          <w:rFonts w:ascii="Courier New" w:hAnsi="Courier New" w:cs="Courier New"/>
        </w:rPr>
        <w:tab/>
        <w:t>88-100</w:t>
      </w:r>
    </w:p>
    <w:p w14:paraId="25D314A6" w14:textId="77777777" w:rsidR="00656477" w:rsidRDefault="00656477" w:rsidP="00656477">
      <w:pPr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FCOHb</w:t>
      </w:r>
      <w:proofErr w:type="spellEnd"/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0 %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0-1.5</w:t>
      </w:r>
    </w:p>
    <w:p w14:paraId="2DCBDF6D" w14:textId="77777777" w:rsidR="00656477" w:rsidRDefault="00656477" w:rsidP="00656477">
      <w:pPr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fMetHb</w:t>
      </w:r>
      <w:proofErr w:type="spellEnd"/>
      <w:r>
        <w:rPr>
          <w:rFonts w:ascii="Courier New" w:hAnsi="Courier New" w:cs="Courier New"/>
        </w:rPr>
        <w:tab/>
      </w:r>
      <w:r w:rsidR="00895D9C">
        <w:rPr>
          <w:rFonts w:ascii="Courier New" w:hAnsi="Courier New" w:cs="Courier New"/>
        </w:rPr>
        <w:tab/>
      </w:r>
      <w:r w:rsidR="00895D9C">
        <w:rPr>
          <w:rFonts w:ascii="Courier New" w:hAnsi="Courier New" w:cs="Courier New"/>
        </w:rPr>
        <w:tab/>
      </w:r>
      <w:r w:rsidR="00895D9C">
        <w:rPr>
          <w:rFonts w:ascii="Courier New" w:hAnsi="Courier New" w:cs="Courier New"/>
        </w:rPr>
        <w:tab/>
        <w:t>2</w:t>
      </w:r>
      <w:r>
        <w:rPr>
          <w:rFonts w:ascii="Courier New" w:hAnsi="Courier New" w:cs="Courier New"/>
        </w:rPr>
        <w:t xml:space="preserve"> %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0-1.5</w:t>
      </w:r>
    </w:p>
    <w:p w14:paraId="01471824" w14:textId="77777777" w:rsidR="00656477" w:rsidRDefault="00656477" w:rsidP="00656477">
      <w:pPr>
        <w:rPr>
          <w:rFonts w:ascii="Courier New" w:hAnsi="Courier New" w:cs="Courier New"/>
        </w:rPr>
      </w:pPr>
    </w:p>
    <w:p w14:paraId="1F75D1C1" w14:textId="77777777" w:rsidR="00656477" w:rsidRPr="00506B91" w:rsidRDefault="00656477" w:rsidP="00656477">
      <w:pPr>
        <w:rPr>
          <w:rFonts w:ascii="Courier New" w:hAnsi="Courier New" w:cs="Courier New"/>
          <w:b/>
        </w:rPr>
      </w:pPr>
      <w:r w:rsidRPr="00506B91">
        <w:rPr>
          <w:rFonts w:ascii="Courier New" w:hAnsi="Courier New" w:cs="Courier New"/>
          <w:b/>
        </w:rPr>
        <w:t>ELECTROLYTE VALUES</w:t>
      </w:r>
    </w:p>
    <w:p w14:paraId="05FCA732" w14:textId="74E038D8" w:rsidR="00656477" w:rsidRDefault="00656477" w:rsidP="00656477">
      <w:pPr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cNa</w:t>
      </w:r>
      <w:proofErr w:type="spellEnd"/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="00E247A9" w:rsidRPr="00E247A9">
        <w:rPr>
          <w:rFonts w:ascii="Courier New" w:hAnsi="Courier New" w:cs="Courier New"/>
        </w:rPr>
        <w:t>14</w:t>
      </w:r>
      <w:r w:rsidR="00ED08BA" w:rsidRPr="00E247A9">
        <w:rPr>
          <w:rFonts w:ascii="Courier New" w:hAnsi="Courier New" w:cs="Courier New"/>
        </w:rPr>
        <w:t>1</w:t>
      </w:r>
      <w:r w:rsidRPr="00E247A9">
        <w:rPr>
          <w:rFonts w:ascii="Courier New" w:hAnsi="Courier New" w:cs="Courier New"/>
        </w:rPr>
        <w:t xml:space="preserve"> mmol/L</w:t>
      </w:r>
      <w:r>
        <w:rPr>
          <w:rFonts w:ascii="Courier New" w:hAnsi="Courier New" w:cs="Courier New"/>
          <w:b/>
        </w:rPr>
        <w:t xml:space="preserve"> </w:t>
      </w:r>
      <w:r>
        <w:rPr>
          <w:rFonts w:ascii="Courier New" w:hAnsi="Courier New" w:cs="Courier New"/>
        </w:rPr>
        <w:tab/>
        <w:t>(138-148)</w:t>
      </w:r>
    </w:p>
    <w:p w14:paraId="48A6CC1E" w14:textId="492B1690" w:rsidR="00656477" w:rsidRDefault="00E247A9" w:rsidP="00656477">
      <w:pPr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cK</w:t>
      </w:r>
      <w:proofErr w:type="spellEnd"/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4.6</w:t>
      </w:r>
      <w:r w:rsidR="00656477">
        <w:rPr>
          <w:rFonts w:ascii="Courier New" w:hAnsi="Courier New" w:cs="Courier New"/>
        </w:rPr>
        <w:t xml:space="preserve"> mmol/L</w:t>
      </w:r>
      <w:r w:rsidR="00656477">
        <w:rPr>
          <w:rFonts w:ascii="Courier New" w:hAnsi="Courier New" w:cs="Courier New"/>
        </w:rPr>
        <w:tab/>
        <w:t>(3.6-5.6)</w:t>
      </w:r>
    </w:p>
    <w:p w14:paraId="41F17DC4" w14:textId="77777777" w:rsidR="00656477" w:rsidRPr="00506B91" w:rsidRDefault="00656477" w:rsidP="00656477">
      <w:pPr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cCl</w:t>
      </w:r>
      <w:proofErr w:type="spellEnd"/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100 mmol/L</w:t>
      </w:r>
      <w:r>
        <w:rPr>
          <w:rFonts w:ascii="Courier New" w:hAnsi="Courier New" w:cs="Courier New"/>
        </w:rPr>
        <w:tab/>
        <w:t>(98-110)</w:t>
      </w:r>
    </w:p>
    <w:p w14:paraId="6872A8B5" w14:textId="5AB5DD9B" w:rsidR="00656477" w:rsidRDefault="00E25EF3" w:rsidP="00656477">
      <w:pPr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cCa</w:t>
      </w:r>
      <w:proofErr w:type="spellEnd"/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1.5 mmol/L</w:t>
      </w:r>
      <w:r w:rsidR="00656477">
        <w:rPr>
          <w:rFonts w:ascii="Courier New" w:hAnsi="Courier New" w:cs="Courier New"/>
        </w:rPr>
        <w:tab/>
        <w:t>(0-2)</w:t>
      </w:r>
    </w:p>
    <w:p w14:paraId="11BF2629" w14:textId="77777777" w:rsidR="00656477" w:rsidRDefault="00656477" w:rsidP="00656477">
      <w:pPr>
        <w:rPr>
          <w:rFonts w:ascii="Courier New" w:hAnsi="Courier New" w:cs="Courier New"/>
        </w:rPr>
      </w:pPr>
    </w:p>
    <w:p w14:paraId="6D27B6C7" w14:textId="77777777" w:rsidR="00656477" w:rsidRDefault="00656477" w:rsidP="00656477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METABOLIC VALUES</w:t>
      </w:r>
    </w:p>
    <w:p w14:paraId="279BDFDD" w14:textId="31F9ADE6" w:rsidR="00656477" w:rsidRDefault="00656477" w:rsidP="00656477">
      <w:pPr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cGlu</w:t>
      </w:r>
      <w:proofErr w:type="spellEnd"/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="00E25EF3">
        <w:rPr>
          <w:rFonts w:ascii="Courier New" w:hAnsi="Courier New" w:cs="Courier New"/>
        </w:rPr>
        <w:t>6</w:t>
      </w:r>
      <w:r w:rsidRPr="00ED08BA">
        <w:rPr>
          <w:rFonts w:ascii="Courier New" w:hAnsi="Courier New" w:cs="Courier New"/>
        </w:rPr>
        <w:t xml:space="preserve"> mmol/L</w:t>
      </w:r>
      <w:r w:rsidR="00ED08BA">
        <w:rPr>
          <w:rFonts w:ascii="Courier New" w:hAnsi="Courier New" w:cs="Courier New"/>
        </w:rPr>
        <w:t xml:space="preserve"> </w:t>
      </w:r>
      <w:r w:rsidR="00ED08BA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(3.9-6.1)</w:t>
      </w:r>
    </w:p>
    <w:p w14:paraId="21E7E699" w14:textId="6A6463A9" w:rsidR="00EB373E" w:rsidRDefault="00656477" w:rsidP="00656477">
      <w:pPr>
        <w:rPr>
          <w:rFonts w:ascii="Times" w:hAnsi="Times" w:cs="Times"/>
        </w:rPr>
      </w:pPr>
      <w:proofErr w:type="spellStart"/>
      <w:r>
        <w:rPr>
          <w:rFonts w:ascii="Courier New" w:hAnsi="Courier New" w:cs="Courier New"/>
        </w:rPr>
        <w:t>cLactate</w:t>
      </w:r>
      <w:proofErr w:type="spellEnd"/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="00E25EF3">
        <w:rPr>
          <w:rFonts w:ascii="Courier New" w:hAnsi="Courier New" w:cs="Courier New"/>
          <w:b/>
        </w:rPr>
        <w:t>2.6</w:t>
      </w:r>
      <w:r>
        <w:rPr>
          <w:rFonts w:ascii="Courier New" w:hAnsi="Courier New" w:cs="Courier New"/>
          <w:b/>
        </w:rPr>
        <w:t xml:space="preserve"> </w:t>
      </w:r>
      <w:r w:rsidRPr="00506B91">
        <w:rPr>
          <w:rFonts w:ascii="Courier New" w:hAnsi="Courier New" w:cs="Courier New"/>
          <w:b/>
        </w:rPr>
        <w:t>mmol/L</w:t>
      </w:r>
      <w:r>
        <w:rPr>
          <w:rFonts w:ascii="Courier New" w:hAnsi="Courier New" w:cs="Courier New"/>
          <w:b/>
        </w:rPr>
        <w:t xml:space="preserve"> </w:t>
      </w:r>
      <w:r w:rsidRPr="00506B91">
        <w:rPr>
          <w:rFonts w:ascii="Courier New" w:hAnsi="Courier New" w:cs="Courier New"/>
          <w:b/>
        </w:rPr>
        <w:t>H</w:t>
      </w:r>
      <w:r>
        <w:rPr>
          <w:rFonts w:ascii="Courier New" w:hAnsi="Courier New" w:cs="Courier New"/>
        </w:rPr>
        <w:tab/>
        <w:t>(0-2)</w:t>
      </w:r>
    </w:p>
    <w:p w14:paraId="5AAE1809" w14:textId="66CDAEDC" w:rsidR="00C103B6" w:rsidRPr="00B624E2" w:rsidRDefault="00C103B6" w:rsidP="00C103B6">
      <w:pPr>
        <w:jc w:val="center"/>
        <w:rPr>
          <w:rFonts w:ascii="Courier New" w:hAnsi="Courier New" w:cs="Courier New"/>
          <w:b/>
          <w:sz w:val="36"/>
          <w:szCs w:val="36"/>
        </w:rPr>
      </w:pPr>
      <w:r>
        <w:rPr>
          <w:rFonts w:ascii="Times" w:hAnsi="Times" w:cs="Times"/>
        </w:rPr>
        <w:br w:type="page"/>
      </w:r>
      <w:r w:rsidRPr="00B624E2">
        <w:rPr>
          <w:rFonts w:ascii="Courier New" w:hAnsi="Courier New" w:cs="Courier New"/>
          <w:b/>
          <w:sz w:val="36"/>
          <w:szCs w:val="36"/>
        </w:rPr>
        <w:lastRenderedPageBreak/>
        <w:t>LABORATORY SERVICES</w:t>
      </w:r>
    </w:p>
    <w:p w14:paraId="63DCF2D3" w14:textId="77777777" w:rsidR="00C103B6" w:rsidRDefault="00C103B6" w:rsidP="00C103B6">
      <w:pPr>
        <w:rPr>
          <w:rFonts w:ascii="Courier New" w:hAnsi="Courier New" w:cs="Courier New"/>
          <w:b/>
        </w:rPr>
      </w:pPr>
    </w:p>
    <w:p w14:paraId="2E5C7586" w14:textId="77777777" w:rsidR="00C103B6" w:rsidRDefault="00C103B6" w:rsidP="00C103B6">
      <w:pPr>
        <w:rPr>
          <w:rFonts w:ascii="Courier New" w:hAnsi="Courier New" w:cs="Courier New"/>
          <w:b/>
        </w:rPr>
      </w:pPr>
    </w:p>
    <w:p w14:paraId="2C156C99" w14:textId="77777777" w:rsidR="00C103B6" w:rsidRDefault="00C103B6" w:rsidP="00C103B6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COLLECTION SITE:</w:t>
      </w: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  <w:t>NAME:</w:t>
      </w:r>
    </w:p>
    <w:p w14:paraId="4CF3F808" w14:textId="77777777" w:rsidR="00C103B6" w:rsidRDefault="00C103B6" w:rsidP="00C103B6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  <w:t>PATIENT ID:</w:t>
      </w:r>
    </w:p>
    <w:p w14:paraId="467F2B90" w14:textId="77777777" w:rsidR="00C103B6" w:rsidRDefault="00C103B6" w:rsidP="00C103B6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  <w:t>PHYSICIAN:</w:t>
      </w:r>
    </w:p>
    <w:p w14:paraId="17B7194B" w14:textId="77777777" w:rsidR="00C103B6" w:rsidRDefault="00C103B6" w:rsidP="00C103B6">
      <w:pPr>
        <w:rPr>
          <w:rFonts w:ascii="Courier New" w:hAnsi="Courier New" w:cs="Courier New"/>
          <w:b/>
        </w:rPr>
      </w:pPr>
    </w:p>
    <w:p w14:paraId="66520DE3" w14:textId="77777777" w:rsidR="00C103B6" w:rsidRDefault="00C103B6" w:rsidP="00C103B6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  <w:t>RESULT</w:t>
      </w: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  <w:t>REFERENCE RANGE</w:t>
      </w:r>
    </w:p>
    <w:p w14:paraId="74EBADC8" w14:textId="77777777" w:rsidR="00C103B6" w:rsidRDefault="00C103B6" w:rsidP="00C103B6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BLOOD GAS (CRITICAL VENOUS)</w:t>
      </w:r>
    </w:p>
    <w:p w14:paraId="1076B637" w14:textId="77777777" w:rsidR="00C103B6" w:rsidRDefault="00C103B6" w:rsidP="00C103B6">
      <w:pPr>
        <w:rPr>
          <w:rFonts w:ascii="Courier New" w:hAnsi="Courier New" w:cs="Courier New"/>
        </w:rPr>
      </w:pPr>
    </w:p>
    <w:p w14:paraId="35390677" w14:textId="77777777" w:rsidR="00C103B6" w:rsidRPr="00EC66FA" w:rsidRDefault="00C103B6" w:rsidP="00C103B6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BLOOD GAS VALUES</w:t>
      </w:r>
    </w:p>
    <w:p w14:paraId="67B9DCB1" w14:textId="713EE16A" w:rsidR="00C103B6" w:rsidRDefault="00C103B6" w:rsidP="00C103B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H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C103B6">
        <w:rPr>
          <w:rFonts w:ascii="Courier New" w:hAnsi="Courier New" w:cs="Courier New"/>
        </w:rPr>
        <w:t>7.4</w:t>
      </w:r>
      <w:r w:rsidRPr="00C103B6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7.35-7.45</w:t>
      </w:r>
    </w:p>
    <w:p w14:paraId="60546DDB" w14:textId="145A845D" w:rsidR="00C103B6" w:rsidRDefault="00C103B6" w:rsidP="00C103B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CO2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  <w:b/>
        </w:rPr>
        <w:t>46</w:t>
      </w:r>
      <w:r w:rsidRPr="00DE0136">
        <w:rPr>
          <w:rFonts w:ascii="Courier New" w:hAnsi="Courier New" w:cs="Courier New"/>
          <w:b/>
        </w:rPr>
        <w:t xml:space="preserve"> mmHg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  <w:b/>
        </w:rPr>
        <w:t>H</w:t>
      </w:r>
      <w:r>
        <w:rPr>
          <w:rFonts w:ascii="Courier New" w:hAnsi="Courier New" w:cs="Courier New"/>
        </w:rPr>
        <w:tab/>
        <w:t>35-45</w:t>
      </w:r>
    </w:p>
    <w:p w14:paraId="2207588E" w14:textId="77777777" w:rsidR="00C103B6" w:rsidRDefault="00C103B6" w:rsidP="00C103B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O2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39 mmHg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35-45</w:t>
      </w:r>
    </w:p>
    <w:p w14:paraId="0EDD0BF1" w14:textId="5C790413" w:rsidR="00C103B6" w:rsidRDefault="00C103B6" w:rsidP="00C103B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cHCO3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C103B6">
        <w:rPr>
          <w:rFonts w:ascii="Courier New" w:hAnsi="Courier New" w:cs="Courier New"/>
        </w:rPr>
        <w:t>26 mmol/L</w:t>
      </w:r>
      <w:r w:rsidRPr="00C103B6">
        <w:rPr>
          <w:rFonts w:ascii="Courier New" w:hAnsi="Courier New" w:cs="Courier New"/>
        </w:rPr>
        <w:tab/>
        <w:t xml:space="preserve"> </w:t>
      </w:r>
      <w:r>
        <w:rPr>
          <w:rFonts w:ascii="Courier New" w:hAnsi="Courier New" w:cs="Courier New"/>
        </w:rPr>
        <w:tab/>
        <w:t>18-26</w:t>
      </w:r>
    </w:p>
    <w:p w14:paraId="511FD38C" w14:textId="77777777" w:rsidR="00C103B6" w:rsidRDefault="00C103B6" w:rsidP="00C103B6">
      <w:pPr>
        <w:rPr>
          <w:rFonts w:ascii="Courier New" w:hAnsi="Courier New" w:cs="Courier New"/>
        </w:rPr>
      </w:pPr>
    </w:p>
    <w:p w14:paraId="4D038823" w14:textId="77777777" w:rsidR="00C103B6" w:rsidRDefault="00C103B6" w:rsidP="00C103B6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OXIMETRY VALUES</w:t>
      </w:r>
    </w:p>
    <w:p w14:paraId="1B8A7E3C" w14:textId="77777777" w:rsidR="00C103B6" w:rsidRDefault="00C103B6" w:rsidP="00C103B6">
      <w:pPr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b/>
        </w:rPr>
        <w:t>ctHb</w:t>
      </w:r>
      <w:proofErr w:type="spellEnd"/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  <w:t xml:space="preserve">125 g/L </w:t>
      </w:r>
      <w:r>
        <w:rPr>
          <w:rFonts w:ascii="Courier New" w:hAnsi="Courier New" w:cs="Courier New"/>
          <w:b/>
        </w:rPr>
        <w:tab/>
        <w:t>H</w:t>
      </w: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</w:rPr>
        <w:t>125-180</w:t>
      </w:r>
    </w:p>
    <w:p w14:paraId="2B197D45" w14:textId="77777777" w:rsidR="00C103B6" w:rsidRDefault="00C103B6" w:rsidP="00C103B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FO2Hb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98 %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88-100</w:t>
      </w:r>
    </w:p>
    <w:p w14:paraId="0BE77FC2" w14:textId="77777777" w:rsidR="00C103B6" w:rsidRDefault="00C103B6" w:rsidP="00C103B6">
      <w:pPr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FCOHb</w:t>
      </w:r>
      <w:proofErr w:type="spellEnd"/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0 %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0-1.5</w:t>
      </w:r>
    </w:p>
    <w:p w14:paraId="4B1CF816" w14:textId="77777777" w:rsidR="00C103B6" w:rsidRDefault="00C103B6" w:rsidP="00C103B6">
      <w:pPr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fMetHb</w:t>
      </w:r>
      <w:proofErr w:type="spellEnd"/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2 %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0-1.5</w:t>
      </w:r>
    </w:p>
    <w:p w14:paraId="31665031" w14:textId="77777777" w:rsidR="00C103B6" w:rsidRDefault="00C103B6" w:rsidP="00C103B6">
      <w:pPr>
        <w:rPr>
          <w:rFonts w:ascii="Courier New" w:hAnsi="Courier New" w:cs="Courier New"/>
        </w:rPr>
      </w:pPr>
    </w:p>
    <w:p w14:paraId="3D1F265E" w14:textId="77777777" w:rsidR="00C103B6" w:rsidRPr="00506B91" w:rsidRDefault="00C103B6" w:rsidP="00C103B6">
      <w:pPr>
        <w:rPr>
          <w:rFonts w:ascii="Courier New" w:hAnsi="Courier New" w:cs="Courier New"/>
          <w:b/>
        </w:rPr>
      </w:pPr>
      <w:r w:rsidRPr="00506B91">
        <w:rPr>
          <w:rFonts w:ascii="Courier New" w:hAnsi="Courier New" w:cs="Courier New"/>
          <w:b/>
        </w:rPr>
        <w:t>ELECTROLYTE VALUES</w:t>
      </w:r>
    </w:p>
    <w:p w14:paraId="6F0FB152" w14:textId="77777777" w:rsidR="00C103B6" w:rsidRDefault="00C103B6" w:rsidP="00C103B6">
      <w:pPr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cNa</w:t>
      </w:r>
      <w:proofErr w:type="spellEnd"/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E247A9">
        <w:rPr>
          <w:rFonts w:ascii="Courier New" w:hAnsi="Courier New" w:cs="Courier New"/>
        </w:rPr>
        <w:t>141 mmol/L</w:t>
      </w:r>
      <w:r>
        <w:rPr>
          <w:rFonts w:ascii="Courier New" w:hAnsi="Courier New" w:cs="Courier New"/>
          <w:b/>
        </w:rPr>
        <w:t xml:space="preserve"> </w:t>
      </w:r>
      <w:r>
        <w:rPr>
          <w:rFonts w:ascii="Courier New" w:hAnsi="Courier New" w:cs="Courier New"/>
        </w:rPr>
        <w:tab/>
        <w:t>(138-148)</w:t>
      </w:r>
    </w:p>
    <w:p w14:paraId="48129A70" w14:textId="77777777" w:rsidR="00C103B6" w:rsidRDefault="00C103B6" w:rsidP="00C103B6">
      <w:pPr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cK</w:t>
      </w:r>
      <w:proofErr w:type="spellEnd"/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4.6 mmol/L</w:t>
      </w:r>
      <w:r>
        <w:rPr>
          <w:rFonts w:ascii="Courier New" w:hAnsi="Courier New" w:cs="Courier New"/>
        </w:rPr>
        <w:tab/>
        <w:t>(3.6-5.6)</w:t>
      </w:r>
    </w:p>
    <w:p w14:paraId="0CBB9A13" w14:textId="77777777" w:rsidR="00C103B6" w:rsidRPr="00506B91" w:rsidRDefault="00C103B6" w:rsidP="00C103B6">
      <w:pPr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cCl</w:t>
      </w:r>
      <w:proofErr w:type="spellEnd"/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100 mmol/L</w:t>
      </w:r>
      <w:r>
        <w:rPr>
          <w:rFonts w:ascii="Courier New" w:hAnsi="Courier New" w:cs="Courier New"/>
        </w:rPr>
        <w:tab/>
        <w:t>(98-110)</w:t>
      </w:r>
    </w:p>
    <w:p w14:paraId="14128726" w14:textId="77777777" w:rsidR="00C103B6" w:rsidRDefault="00C103B6" w:rsidP="00C103B6">
      <w:pPr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cCa</w:t>
      </w:r>
      <w:proofErr w:type="spellEnd"/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1.5 mmol/L</w:t>
      </w:r>
      <w:r>
        <w:rPr>
          <w:rFonts w:ascii="Courier New" w:hAnsi="Courier New" w:cs="Courier New"/>
        </w:rPr>
        <w:tab/>
        <w:t>(0-2)</w:t>
      </w:r>
    </w:p>
    <w:p w14:paraId="25D771C8" w14:textId="77777777" w:rsidR="00C103B6" w:rsidRDefault="00C103B6" w:rsidP="00C103B6">
      <w:pPr>
        <w:rPr>
          <w:rFonts w:ascii="Courier New" w:hAnsi="Courier New" w:cs="Courier New"/>
        </w:rPr>
      </w:pPr>
    </w:p>
    <w:p w14:paraId="5534C93E" w14:textId="77777777" w:rsidR="00C103B6" w:rsidRDefault="00C103B6" w:rsidP="00C103B6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METABOLIC VALUES</w:t>
      </w:r>
    </w:p>
    <w:p w14:paraId="65192337" w14:textId="77777777" w:rsidR="00C103B6" w:rsidRDefault="00C103B6" w:rsidP="00C103B6">
      <w:pPr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cGlu</w:t>
      </w:r>
      <w:proofErr w:type="spellEnd"/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6</w:t>
      </w:r>
      <w:r w:rsidRPr="00ED08BA">
        <w:rPr>
          <w:rFonts w:ascii="Courier New" w:hAnsi="Courier New" w:cs="Courier New"/>
        </w:rPr>
        <w:t xml:space="preserve"> mmol/L</w:t>
      </w:r>
      <w:r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(3.9-6.1)</w:t>
      </w:r>
    </w:p>
    <w:p w14:paraId="2682ED2C" w14:textId="64E7D7FE" w:rsidR="00EB373E" w:rsidRPr="00EB373E" w:rsidRDefault="00C103B6" w:rsidP="00EB373E">
      <w:pPr>
        <w:rPr>
          <w:rFonts w:ascii="Times" w:hAnsi="Times" w:cs="Times"/>
        </w:rPr>
        <w:sectPr w:rsidR="00EB373E" w:rsidRPr="00EB373E" w:rsidSect="00F62E35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  <w:proofErr w:type="spellStart"/>
      <w:r>
        <w:rPr>
          <w:rFonts w:ascii="Courier New" w:hAnsi="Courier New" w:cs="Courier New"/>
        </w:rPr>
        <w:t>cLactate</w:t>
      </w:r>
      <w:proofErr w:type="spellEnd"/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  <w:b/>
        </w:rPr>
        <w:t xml:space="preserve">2.2 </w:t>
      </w:r>
      <w:r w:rsidRPr="00506B91">
        <w:rPr>
          <w:rFonts w:ascii="Courier New" w:hAnsi="Courier New" w:cs="Courier New"/>
          <w:b/>
        </w:rPr>
        <w:t>mmol/L</w:t>
      </w:r>
      <w:r>
        <w:rPr>
          <w:rFonts w:ascii="Courier New" w:hAnsi="Courier New" w:cs="Courier New"/>
          <w:b/>
        </w:rPr>
        <w:t xml:space="preserve"> </w:t>
      </w:r>
      <w:r w:rsidRPr="00506B91">
        <w:rPr>
          <w:rFonts w:ascii="Courier New" w:hAnsi="Courier New" w:cs="Courier New"/>
          <w:b/>
        </w:rPr>
        <w:t>H</w:t>
      </w:r>
      <w:r>
        <w:rPr>
          <w:rFonts w:ascii="Courier New" w:hAnsi="Courier New" w:cs="Courier New"/>
        </w:rPr>
        <w:tab/>
        <w:t>(0-2)</w:t>
      </w:r>
    </w:p>
    <w:p w14:paraId="6FD75543" w14:textId="77777777" w:rsidR="003C3775" w:rsidRPr="00174BEC" w:rsidRDefault="003C3775" w:rsidP="003C3775">
      <w:pPr>
        <w:rPr>
          <w:b/>
        </w:rPr>
      </w:pPr>
      <w:r>
        <w:rPr>
          <w:b/>
          <w:u w:val="single"/>
        </w:rPr>
        <w:lastRenderedPageBreak/>
        <w:t>SCENARIO</w:t>
      </w:r>
      <w:proofErr w:type="gramStart"/>
      <w:r>
        <w:rPr>
          <w:b/>
          <w:u w:val="single"/>
        </w:rPr>
        <w:t>:</w:t>
      </w:r>
      <w:r w:rsidR="007213A8">
        <w:rPr>
          <w:b/>
        </w:rPr>
        <w:t xml:space="preserve">  (</w:t>
      </w:r>
      <w:proofErr w:type="gramEnd"/>
      <w:r w:rsidR="007213A8">
        <w:rPr>
          <w:b/>
        </w:rPr>
        <w:t>Duration 20-25</w:t>
      </w:r>
      <w:r w:rsidR="00174BEC">
        <w:rPr>
          <w:b/>
        </w:rPr>
        <w:t xml:space="preserve"> minutes simulation + 30-45min debrief)</w:t>
      </w:r>
    </w:p>
    <w:p w14:paraId="32EEE40D" w14:textId="77777777" w:rsidR="003C3775" w:rsidRDefault="003C3775" w:rsidP="003C3775">
      <w:pPr>
        <w:rPr>
          <w:b/>
          <w:u w:val="single"/>
        </w:rPr>
      </w:pPr>
    </w:p>
    <w:p w14:paraId="11AF9DB8" w14:textId="77777777" w:rsidR="003C3775" w:rsidRDefault="003C3775" w:rsidP="003C3775">
      <w:pPr>
        <w:rPr>
          <w:b/>
        </w:rPr>
      </w:pPr>
      <w:r>
        <w:rPr>
          <w:b/>
        </w:rPr>
        <w:t>Introduction (provided to participants):</w:t>
      </w:r>
    </w:p>
    <w:p w14:paraId="19424AE7" w14:textId="77777777" w:rsidR="003C3775" w:rsidRDefault="003C3775" w:rsidP="003C3775">
      <w:pPr>
        <w:pStyle w:val="ListParagraph"/>
        <w:numPr>
          <w:ilvl w:val="0"/>
          <w:numId w:val="8"/>
        </w:numPr>
      </w:pPr>
      <w:r>
        <w:rPr>
          <w:b/>
        </w:rPr>
        <w:t xml:space="preserve">Location: </w:t>
      </w:r>
      <w:r w:rsidR="007213A8">
        <w:rPr>
          <w:b/>
        </w:rPr>
        <w:t>Emergency Department Resuscitation Bay</w:t>
      </w:r>
    </w:p>
    <w:p w14:paraId="648A72F2" w14:textId="5AF3116A" w:rsidR="003C3775" w:rsidRDefault="00D6697A" w:rsidP="003C3775">
      <w:pPr>
        <w:pStyle w:val="ListParagraph"/>
        <w:numPr>
          <w:ilvl w:val="0"/>
          <w:numId w:val="8"/>
        </w:numPr>
      </w:pPr>
      <w:r>
        <w:t xml:space="preserve">EMS are transporting an agitated </w:t>
      </w:r>
      <w:proofErr w:type="gramStart"/>
      <w:r>
        <w:t>16 year old</w:t>
      </w:r>
      <w:proofErr w:type="gramEnd"/>
      <w:r>
        <w:t xml:space="preserve"> male who took an overdose of an unknown medication.  Found with a suicide note.  </w:t>
      </w:r>
      <w:r w:rsidR="00F9009D">
        <w:t xml:space="preserve">History of anxiety and depression.  No prior attempts.  Parents last seen at breakfast at 0630h where he was well and healthy.  Found by parents confused, and agitated.  Parents are </w:t>
      </w:r>
      <w:proofErr w:type="spellStart"/>
      <w:r w:rsidR="00F9009D">
        <w:t>enroute</w:t>
      </w:r>
      <w:proofErr w:type="spellEnd"/>
      <w:r w:rsidR="00F9009D">
        <w:t xml:space="preserve">.  </w:t>
      </w:r>
    </w:p>
    <w:p w14:paraId="3A91794E" w14:textId="743D8FC7" w:rsidR="00F9009D" w:rsidRDefault="00F9009D" w:rsidP="003C3775">
      <w:pPr>
        <w:pStyle w:val="ListParagraph"/>
        <w:numPr>
          <w:ilvl w:val="0"/>
          <w:numId w:val="8"/>
        </w:numPr>
      </w:pPr>
      <w:r>
        <w:t>Initial vital signs: HR 130 | BP 112/80| RR 22 | SpO2 98%</w:t>
      </w:r>
    </w:p>
    <w:p w14:paraId="44C5D307" w14:textId="77777777" w:rsidR="00F9009D" w:rsidRPr="00F9009D" w:rsidRDefault="00F9009D" w:rsidP="00F9009D">
      <w:pPr>
        <w:pStyle w:val="ListParagraph"/>
      </w:pPr>
    </w:p>
    <w:p w14:paraId="2E68982A" w14:textId="77777777" w:rsidR="003C3775" w:rsidRDefault="003C3775" w:rsidP="003C3775">
      <w:pPr>
        <w:rPr>
          <w:b/>
        </w:rPr>
      </w:pPr>
      <w:r>
        <w:rPr>
          <w:b/>
        </w:rPr>
        <w:t>Case Progression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826"/>
        <w:gridCol w:w="2852"/>
        <w:gridCol w:w="2431"/>
        <w:gridCol w:w="4069"/>
      </w:tblGrid>
      <w:tr w:rsidR="002033BC" w:rsidRPr="00783A50" w14:paraId="4D7C9B31" w14:textId="77777777" w:rsidTr="00954678">
        <w:tc>
          <w:tcPr>
            <w:tcW w:w="3826" w:type="dxa"/>
          </w:tcPr>
          <w:p w14:paraId="7DA24C76" w14:textId="77777777" w:rsidR="003C3775" w:rsidRPr="00783A50" w:rsidRDefault="003C3775" w:rsidP="00D030F7">
            <w:pPr>
              <w:autoSpaceDE w:val="0"/>
              <w:autoSpaceDN w:val="0"/>
              <w:adjustRightInd w:val="0"/>
              <w:jc w:val="center"/>
              <w:outlineLvl w:val="0"/>
              <w:rPr>
                <w:b/>
                <w:sz w:val="20"/>
                <w:szCs w:val="20"/>
              </w:rPr>
            </w:pPr>
            <w:r w:rsidRPr="00783A50">
              <w:rPr>
                <w:b/>
                <w:sz w:val="20"/>
                <w:szCs w:val="20"/>
              </w:rPr>
              <w:t>Scenario Transitions / Evolution</w:t>
            </w:r>
          </w:p>
        </w:tc>
        <w:tc>
          <w:tcPr>
            <w:tcW w:w="2852" w:type="dxa"/>
          </w:tcPr>
          <w:p w14:paraId="565C3677" w14:textId="77777777" w:rsidR="003C3775" w:rsidRPr="00783A50" w:rsidRDefault="003C3775" w:rsidP="00D030F7">
            <w:pPr>
              <w:autoSpaceDE w:val="0"/>
              <w:autoSpaceDN w:val="0"/>
              <w:adjustRightInd w:val="0"/>
              <w:jc w:val="center"/>
              <w:outlineLvl w:val="0"/>
              <w:rPr>
                <w:b/>
                <w:sz w:val="20"/>
                <w:szCs w:val="20"/>
              </w:rPr>
            </w:pPr>
            <w:r w:rsidRPr="00783A50">
              <w:rPr>
                <w:b/>
                <w:sz w:val="20"/>
                <w:szCs w:val="20"/>
              </w:rPr>
              <w:t>Effective Management</w:t>
            </w:r>
          </w:p>
        </w:tc>
        <w:tc>
          <w:tcPr>
            <w:tcW w:w="2431" w:type="dxa"/>
          </w:tcPr>
          <w:p w14:paraId="2AA246C7" w14:textId="77777777" w:rsidR="003C3775" w:rsidRPr="00783A50" w:rsidRDefault="003C3775" w:rsidP="00D030F7">
            <w:pPr>
              <w:autoSpaceDE w:val="0"/>
              <w:autoSpaceDN w:val="0"/>
              <w:adjustRightInd w:val="0"/>
              <w:jc w:val="center"/>
              <w:outlineLvl w:val="0"/>
              <w:rPr>
                <w:b/>
                <w:sz w:val="20"/>
                <w:szCs w:val="20"/>
              </w:rPr>
            </w:pPr>
            <w:r w:rsidRPr="00783A50">
              <w:rPr>
                <w:b/>
                <w:sz w:val="20"/>
                <w:szCs w:val="20"/>
              </w:rPr>
              <w:t>Ineffective Management</w:t>
            </w:r>
          </w:p>
        </w:tc>
        <w:tc>
          <w:tcPr>
            <w:tcW w:w="4069" w:type="dxa"/>
          </w:tcPr>
          <w:p w14:paraId="2E820813" w14:textId="77777777" w:rsidR="003C3775" w:rsidRPr="00783A50" w:rsidRDefault="003C3775" w:rsidP="00D030F7">
            <w:pPr>
              <w:autoSpaceDE w:val="0"/>
              <w:autoSpaceDN w:val="0"/>
              <w:adjustRightInd w:val="0"/>
              <w:jc w:val="center"/>
              <w:outlineLvl w:val="0"/>
              <w:rPr>
                <w:b/>
                <w:sz w:val="20"/>
                <w:szCs w:val="20"/>
              </w:rPr>
            </w:pPr>
            <w:r w:rsidRPr="00783A50">
              <w:rPr>
                <w:b/>
                <w:sz w:val="20"/>
                <w:szCs w:val="20"/>
              </w:rPr>
              <w:t>Notes</w:t>
            </w:r>
          </w:p>
        </w:tc>
      </w:tr>
      <w:tr w:rsidR="002033BC" w:rsidRPr="00783A50" w14:paraId="1741E2DA" w14:textId="77777777" w:rsidTr="00954678">
        <w:tc>
          <w:tcPr>
            <w:tcW w:w="3826" w:type="dxa"/>
          </w:tcPr>
          <w:p w14:paraId="405A7BEB" w14:textId="42ACFDED" w:rsidR="0053440E" w:rsidRPr="00783A50" w:rsidRDefault="0053440E" w:rsidP="007D1D0E">
            <w:pPr>
              <w:shd w:val="clear" w:color="auto" w:fill="FFFFFF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783A50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1. Assessment of </w:t>
            </w:r>
            <w:r w:rsidR="00F9009D">
              <w:rPr>
                <w:rFonts w:eastAsia="Times New Roman" w:cs="Times New Roman"/>
                <w:sz w:val="20"/>
                <w:szCs w:val="20"/>
                <w:lang w:val="en-CA"/>
              </w:rPr>
              <w:t>toxic patient</w:t>
            </w:r>
            <w:r w:rsidRPr="00783A50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 </w:t>
            </w:r>
            <w:r w:rsidR="007D1D0E" w:rsidRPr="00783A50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– </w:t>
            </w:r>
            <w:r w:rsidR="00F9009D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agitated and uncooperative.  </w:t>
            </w:r>
          </w:p>
          <w:p w14:paraId="6A50CD65" w14:textId="77777777" w:rsidR="002A236F" w:rsidRPr="00783A50" w:rsidRDefault="002A236F" w:rsidP="0053440E">
            <w:pPr>
              <w:shd w:val="clear" w:color="auto" w:fill="FFFFFF"/>
              <w:rPr>
                <w:rFonts w:eastAsia="Times New Roman" w:cs="Times New Roman"/>
                <w:sz w:val="20"/>
                <w:szCs w:val="20"/>
                <w:lang w:val="en-CA"/>
              </w:rPr>
            </w:pPr>
          </w:p>
          <w:p w14:paraId="38E49287" w14:textId="07C57AB4" w:rsidR="0053440E" w:rsidRPr="00783A50" w:rsidRDefault="00F9009D" w:rsidP="0053440E">
            <w:pPr>
              <w:shd w:val="clear" w:color="auto" w:fill="FFFFFF"/>
              <w:rPr>
                <w:rFonts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T: 38.5</w:t>
            </w:r>
            <w:r w:rsidR="00FA7B22">
              <w:rPr>
                <w:rFonts w:eastAsia="Times New Roman" w:cs="Times New Roman"/>
                <w:sz w:val="20"/>
                <w:szCs w:val="20"/>
                <w:lang w:val="en-CA"/>
              </w:rPr>
              <w:t>C</w:t>
            </w:r>
            <w:r>
              <w:rPr>
                <w:rFonts w:eastAsia="Times New Roman" w:cs="Times New Roman"/>
                <w:sz w:val="20"/>
                <w:szCs w:val="20"/>
                <w:lang w:val="en-CA"/>
              </w:rPr>
              <w:t xml:space="preserve"> PO/Ax</w:t>
            </w:r>
            <w:r w:rsidR="0053440E" w:rsidRPr="00783A50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 </w:t>
            </w:r>
          </w:p>
          <w:p w14:paraId="33D62208" w14:textId="597AE6BF" w:rsidR="002A236F" w:rsidRPr="00783A50" w:rsidRDefault="00F9009D" w:rsidP="0053440E">
            <w:pPr>
              <w:shd w:val="clear" w:color="auto" w:fill="FFFFFF"/>
              <w:rPr>
                <w:rFonts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Weight 70kg</w:t>
            </w:r>
          </w:p>
          <w:p w14:paraId="38E45058" w14:textId="720312D8" w:rsidR="0053440E" w:rsidRPr="00783A50" w:rsidRDefault="0053440E" w:rsidP="0053440E">
            <w:pPr>
              <w:shd w:val="clear" w:color="auto" w:fill="FFFFFF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783A50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HR: </w:t>
            </w:r>
            <w:r w:rsidR="00F9009D">
              <w:rPr>
                <w:rFonts w:eastAsia="Times New Roman" w:cs="Times New Roman"/>
                <w:sz w:val="20"/>
                <w:szCs w:val="20"/>
                <w:lang w:val="en-CA"/>
              </w:rPr>
              <w:t>13</w:t>
            </w:r>
            <w:r w:rsidR="008149F0" w:rsidRPr="00783A50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0 </w:t>
            </w:r>
            <w:r w:rsidR="007304A4" w:rsidRPr="00783A50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 </w:t>
            </w:r>
            <w:r w:rsidR="00F9009D">
              <w:rPr>
                <w:rFonts w:eastAsia="Times New Roman" w:cs="Times New Roman"/>
                <w:sz w:val="20"/>
                <w:szCs w:val="20"/>
                <w:lang w:val="en-CA"/>
              </w:rPr>
              <w:t>BP: 110/8</w:t>
            </w:r>
            <w:r w:rsidRPr="00783A50">
              <w:rPr>
                <w:rFonts w:eastAsia="Times New Roman" w:cs="Times New Roman"/>
                <w:sz w:val="20"/>
                <w:szCs w:val="20"/>
                <w:lang w:val="en-CA"/>
              </w:rPr>
              <w:t>3</w:t>
            </w:r>
            <w:r w:rsidR="007304A4" w:rsidRPr="00783A50">
              <w:rPr>
                <w:rFonts w:eastAsia="Times New Roman" w:cs="Times New Roman"/>
                <w:sz w:val="20"/>
                <w:szCs w:val="20"/>
                <w:lang w:val="en-CA"/>
              </w:rPr>
              <w:t>, Sp</w:t>
            </w:r>
            <w:r w:rsidR="00F9009D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02: </w:t>
            </w:r>
            <w:r w:rsidR="00B216AD">
              <w:rPr>
                <w:rFonts w:eastAsia="Times New Roman" w:cs="Times New Roman"/>
                <w:sz w:val="20"/>
                <w:szCs w:val="20"/>
                <w:lang w:val="en-CA"/>
              </w:rPr>
              <w:t>9</w:t>
            </w:r>
            <w:r w:rsidR="00F9009D">
              <w:rPr>
                <w:rFonts w:eastAsia="Times New Roman" w:cs="Times New Roman"/>
                <w:sz w:val="20"/>
                <w:szCs w:val="20"/>
                <w:lang w:val="en-CA"/>
              </w:rPr>
              <w:t>8</w:t>
            </w:r>
            <w:r w:rsidR="00D90A80" w:rsidRPr="00783A50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% </w:t>
            </w:r>
            <w:r w:rsidR="00576522">
              <w:rPr>
                <w:rFonts w:eastAsia="Times New Roman" w:cs="Times New Roman"/>
                <w:sz w:val="20"/>
                <w:szCs w:val="20"/>
                <w:lang w:val="en-CA"/>
              </w:rPr>
              <w:t>room air</w:t>
            </w:r>
            <w:r w:rsidR="008149F0" w:rsidRPr="00783A50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 </w:t>
            </w:r>
            <w:r w:rsidR="00F9009D">
              <w:rPr>
                <w:rFonts w:eastAsia="Times New Roman" w:cs="Times New Roman"/>
                <w:sz w:val="20"/>
                <w:szCs w:val="20"/>
                <w:lang w:val="en-CA"/>
              </w:rPr>
              <w:t>RR: 25</w:t>
            </w:r>
          </w:p>
          <w:p w14:paraId="29EB05BB" w14:textId="6E45D4D9" w:rsidR="00EB7AC9" w:rsidRPr="00783A50" w:rsidRDefault="00F9009D" w:rsidP="0053440E">
            <w:pPr>
              <w:shd w:val="clear" w:color="auto" w:fill="FFFFFF"/>
              <w:rPr>
                <w:rFonts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Blood glucose = 6</w:t>
            </w:r>
          </w:p>
          <w:p w14:paraId="38478E88" w14:textId="77777777" w:rsidR="002A236F" w:rsidRPr="00783A50" w:rsidRDefault="002A236F" w:rsidP="0053440E">
            <w:pPr>
              <w:shd w:val="clear" w:color="auto" w:fill="FFFFFF"/>
              <w:rPr>
                <w:rFonts w:eastAsia="Times New Roman" w:cs="Times New Roman"/>
                <w:sz w:val="20"/>
                <w:szCs w:val="20"/>
                <w:lang w:val="en-CA"/>
              </w:rPr>
            </w:pPr>
          </w:p>
          <w:p w14:paraId="2C33C8B4" w14:textId="42030E0A" w:rsidR="007304A4" w:rsidRPr="00783A50" w:rsidRDefault="007304A4" w:rsidP="0053440E">
            <w:pPr>
              <w:shd w:val="clear" w:color="auto" w:fill="FFFFFF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783A50">
              <w:rPr>
                <w:rFonts w:eastAsia="Times New Roman" w:cs="Times New Roman"/>
                <w:sz w:val="20"/>
                <w:szCs w:val="20"/>
                <w:lang w:val="en-CA"/>
              </w:rPr>
              <w:t>A: Patient</w:t>
            </w:r>
            <w:r w:rsidR="007D1D0E" w:rsidRPr="00783A50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. </w:t>
            </w:r>
            <w:r w:rsidR="00F9009D">
              <w:rPr>
                <w:rFonts w:eastAsia="Times New Roman" w:cs="Times New Roman"/>
                <w:sz w:val="20"/>
                <w:szCs w:val="20"/>
                <w:lang w:val="en-CA"/>
              </w:rPr>
              <w:t>Moaning</w:t>
            </w:r>
            <w:r w:rsidR="003B240D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.  No </w:t>
            </w:r>
            <w:proofErr w:type="spellStart"/>
            <w:r w:rsidR="003B240D">
              <w:rPr>
                <w:rFonts w:eastAsia="Times New Roman" w:cs="Times New Roman"/>
                <w:sz w:val="20"/>
                <w:szCs w:val="20"/>
                <w:lang w:val="en-CA"/>
              </w:rPr>
              <w:t>meningismus</w:t>
            </w:r>
            <w:proofErr w:type="spellEnd"/>
            <w:r w:rsidR="003B240D">
              <w:rPr>
                <w:rFonts w:eastAsia="Times New Roman" w:cs="Times New Roman"/>
                <w:sz w:val="20"/>
                <w:szCs w:val="20"/>
                <w:lang w:val="en-CA"/>
              </w:rPr>
              <w:t>.</w:t>
            </w:r>
          </w:p>
          <w:p w14:paraId="59A77E4D" w14:textId="3DE9E6CA" w:rsidR="00F06D5B" w:rsidRPr="00FA7B22" w:rsidRDefault="007304A4" w:rsidP="0053440E">
            <w:pPr>
              <w:shd w:val="clear" w:color="auto" w:fill="FFFFFF"/>
              <w:rPr>
                <w:rFonts w:eastAsia="Times New Roman" w:cs="Times New Roman"/>
                <w:b/>
                <w:sz w:val="20"/>
                <w:szCs w:val="20"/>
                <w:lang w:val="en-CA"/>
              </w:rPr>
            </w:pPr>
            <w:r w:rsidRPr="00783A50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B: </w:t>
            </w:r>
            <w:r w:rsidR="00110E66" w:rsidRPr="00783A50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Air entry bilaterally, with crackles to bases.  No wheeze.  </w:t>
            </w:r>
          </w:p>
          <w:p w14:paraId="09A532CF" w14:textId="49127769" w:rsidR="0053440E" w:rsidRPr="00F9009D" w:rsidRDefault="00F9009D" w:rsidP="0053440E">
            <w:pPr>
              <w:shd w:val="clear" w:color="auto" w:fill="FFFFFF"/>
              <w:rPr>
                <w:rFonts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 xml:space="preserve">C:  CRT&lt;2s.  Flushed </w:t>
            </w:r>
          </w:p>
          <w:p w14:paraId="219AD2B8" w14:textId="053178B3" w:rsidR="0053440E" w:rsidRPr="00783A50" w:rsidRDefault="007A4A08" w:rsidP="0053440E">
            <w:pPr>
              <w:shd w:val="clear" w:color="auto" w:fill="FFFFFF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783A50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D: </w:t>
            </w:r>
            <w:r w:rsidR="0005337B">
              <w:rPr>
                <w:rFonts w:eastAsia="Times New Roman" w:cs="Times New Roman"/>
                <w:sz w:val="20"/>
                <w:szCs w:val="20"/>
                <w:lang w:val="en-CA"/>
              </w:rPr>
              <w:t>GCS E4</w:t>
            </w:r>
            <w:r w:rsidR="00EB7AC9" w:rsidRPr="00783A50">
              <w:rPr>
                <w:rFonts w:eastAsia="Times New Roman" w:cs="Times New Roman"/>
                <w:sz w:val="20"/>
                <w:szCs w:val="20"/>
                <w:lang w:val="en-CA"/>
              </w:rPr>
              <w:t>V</w:t>
            </w:r>
            <w:r w:rsidR="0005337B">
              <w:rPr>
                <w:rFonts w:eastAsia="Times New Roman" w:cs="Times New Roman"/>
                <w:sz w:val="20"/>
                <w:szCs w:val="20"/>
                <w:lang w:val="en-CA"/>
              </w:rPr>
              <w:t>4M4(GCS12</w:t>
            </w:r>
            <w:r w:rsidR="00EB7AC9" w:rsidRPr="00783A50">
              <w:rPr>
                <w:rFonts w:eastAsia="Times New Roman" w:cs="Times New Roman"/>
                <w:sz w:val="20"/>
                <w:szCs w:val="20"/>
                <w:lang w:val="en-CA"/>
              </w:rPr>
              <w:t>)</w:t>
            </w:r>
            <w:r w:rsidR="0036613A" w:rsidRPr="00783A50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.  </w:t>
            </w:r>
            <w:r w:rsidR="0005337B">
              <w:rPr>
                <w:rFonts w:eastAsia="Times New Roman" w:cs="Times New Roman"/>
                <w:sz w:val="20"/>
                <w:szCs w:val="20"/>
                <w:lang w:val="en-CA"/>
              </w:rPr>
              <w:t>Confused</w:t>
            </w:r>
            <w:r w:rsidR="008149F0" w:rsidRPr="00783A50">
              <w:rPr>
                <w:rFonts w:eastAsia="Times New Roman" w:cs="Times New Roman"/>
                <w:sz w:val="20"/>
                <w:szCs w:val="20"/>
                <w:lang w:val="en-CA"/>
              </w:rPr>
              <w:t>, moaning</w:t>
            </w:r>
            <w:r w:rsidR="0005337B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 to pain, moves/responsive to pain</w:t>
            </w:r>
            <w:r w:rsidR="00576522">
              <w:rPr>
                <w:rFonts w:eastAsia="Times New Roman" w:cs="Times New Roman"/>
                <w:sz w:val="20"/>
                <w:szCs w:val="20"/>
                <w:lang w:val="en-CA"/>
              </w:rPr>
              <w:t>, eyes</w:t>
            </w:r>
            <w:r w:rsidR="00B216AD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 </w:t>
            </w:r>
            <w:r w:rsidR="0005337B">
              <w:rPr>
                <w:rFonts w:eastAsia="Times New Roman" w:cs="Times New Roman"/>
                <w:sz w:val="20"/>
                <w:szCs w:val="20"/>
                <w:lang w:val="en-CA"/>
              </w:rPr>
              <w:t>open</w:t>
            </w:r>
            <w:r w:rsidR="002951BA">
              <w:rPr>
                <w:rFonts w:eastAsia="Times New Roman" w:cs="Times New Roman"/>
                <w:sz w:val="20"/>
                <w:szCs w:val="20"/>
                <w:lang w:val="en-CA"/>
              </w:rPr>
              <w:t>.  Normal tone.</w:t>
            </w:r>
          </w:p>
          <w:p w14:paraId="4B929411" w14:textId="0FFF781A" w:rsidR="00052E19" w:rsidRPr="00783A50" w:rsidRDefault="007A4A08" w:rsidP="007A4A08">
            <w:pPr>
              <w:shd w:val="clear" w:color="auto" w:fill="FFFFFF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783A50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E: </w:t>
            </w:r>
            <w:r w:rsidR="00F9009D">
              <w:rPr>
                <w:rFonts w:eastAsia="Times New Roman" w:cs="Times New Roman"/>
                <w:sz w:val="20"/>
                <w:szCs w:val="20"/>
                <w:lang w:val="en-CA"/>
              </w:rPr>
              <w:t>Pupils 7mm and reactive to light.  Dry mucous membranes.</w:t>
            </w:r>
            <w:r w:rsidR="008744DD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  No rash</w:t>
            </w:r>
          </w:p>
          <w:p w14:paraId="514724FE" w14:textId="77777777" w:rsidR="00110E66" w:rsidRPr="00783A50" w:rsidRDefault="00110E66" w:rsidP="007A4A08">
            <w:pPr>
              <w:shd w:val="clear" w:color="auto" w:fill="FFFFFF"/>
              <w:rPr>
                <w:rFonts w:eastAsia="Times New Roman" w:cs="Times New Roman"/>
                <w:sz w:val="20"/>
                <w:szCs w:val="20"/>
                <w:lang w:val="en-CA"/>
              </w:rPr>
            </w:pPr>
          </w:p>
          <w:p w14:paraId="316315CA" w14:textId="020445A5" w:rsidR="00110E66" w:rsidRDefault="00110E66" w:rsidP="00576522">
            <w:pPr>
              <w:shd w:val="clear" w:color="auto" w:fill="FFFFFF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783A50">
              <w:rPr>
                <w:rFonts w:eastAsia="Times New Roman" w:cs="Times New Roman"/>
                <w:sz w:val="20"/>
                <w:szCs w:val="20"/>
                <w:lang w:val="en-CA"/>
              </w:rPr>
              <w:t>If palpated, will</w:t>
            </w:r>
            <w:r w:rsidR="00EA259B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 have</w:t>
            </w:r>
            <w:r w:rsidRPr="00783A50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 </w:t>
            </w:r>
            <w:r w:rsidR="00576522">
              <w:rPr>
                <w:rFonts w:eastAsia="Times New Roman" w:cs="Times New Roman"/>
                <w:sz w:val="20"/>
                <w:szCs w:val="20"/>
                <w:lang w:val="en-CA"/>
              </w:rPr>
              <w:t>no</w:t>
            </w:r>
            <w:r w:rsidRPr="00783A50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783A50">
              <w:rPr>
                <w:rFonts w:eastAsia="Times New Roman" w:cs="Times New Roman"/>
                <w:sz w:val="20"/>
                <w:szCs w:val="20"/>
                <w:lang w:val="en-CA"/>
              </w:rPr>
              <w:t>hepatospenomegaly</w:t>
            </w:r>
            <w:proofErr w:type="spellEnd"/>
            <w:r w:rsidR="00140B4F">
              <w:rPr>
                <w:rFonts w:eastAsia="Times New Roman" w:cs="Times New Roman"/>
                <w:sz w:val="20"/>
                <w:szCs w:val="20"/>
                <w:lang w:val="en-CA"/>
              </w:rPr>
              <w:t>, soft nontender abdomen.  +++ active bowel sounds.</w:t>
            </w:r>
          </w:p>
          <w:p w14:paraId="238CAEE4" w14:textId="77777777" w:rsidR="00355666" w:rsidRDefault="00355666" w:rsidP="00576522">
            <w:pPr>
              <w:shd w:val="clear" w:color="auto" w:fill="FFFFFF"/>
              <w:rPr>
                <w:rFonts w:eastAsia="Times New Roman" w:cs="Times New Roman"/>
                <w:sz w:val="20"/>
                <w:szCs w:val="20"/>
                <w:lang w:val="en-CA"/>
              </w:rPr>
            </w:pPr>
          </w:p>
          <w:p w14:paraId="671E2D1A" w14:textId="069CE29B" w:rsidR="00355666" w:rsidRDefault="00355666" w:rsidP="00576522">
            <w:pPr>
              <w:shd w:val="clear" w:color="auto" w:fill="FFFFFF"/>
              <w:rPr>
                <w:rFonts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 xml:space="preserve">No smell of ETOH.  No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en-CA"/>
              </w:rPr>
              <w:t>kussmaul’s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en-CA"/>
              </w:rPr>
              <w:t xml:space="preserve"> breathing</w:t>
            </w:r>
          </w:p>
          <w:p w14:paraId="0BB53B34" w14:textId="77777777" w:rsidR="00355666" w:rsidRDefault="00355666" w:rsidP="00576522">
            <w:pPr>
              <w:shd w:val="clear" w:color="auto" w:fill="FFFFFF"/>
              <w:rPr>
                <w:rFonts w:eastAsia="Times New Roman" w:cs="Times New Roman"/>
                <w:sz w:val="20"/>
                <w:szCs w:val="20"/>
                <w:lang w:val="en-CA"/>
              </w:rPr>
            </w:pPr>
          </w:p>
          <w:p w14:paraId="79B73017" w14:textId="78F07A11" w:rsidR="004F1F6A" w:rsidRPr="00783A50" w:rsidRDefault="004F1F6A" w:rsidP="00576522">
            <w:pPr>
              <w:shd w:val="clear" w:color="auto" w:fill="FFFFFF"/>
              <w:rPr>
                <w:rFonts w:ascii="Helvetica" w:eastAsia="Times New Roman" w:hAnsi="Helvetica" w:cs="Times New Roman"/>
                <w:sz w:val="20"/>
                <w:szCs w:val="20"/>
                <w:lang w:val="en-CA"/>
              </w:rPr>
            </w:pPr>
          </w:p>
        </w:tc>
        <w:tc>
          <w:tcPr>
            <w:tcW w:w="2852" w:type="dxa"/>
          </w:tcPr>
          <w:p w14:paraId="03BCDA3F" w14:textId="77777777" w:rsidR="002D2CEB" w:rsidRPr="00783A50" w:rsidRDefault="002D2CEB" w:rsidP="003C3775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317"/>
              <w:outlineLvl w:val="0"/>
              <w:rPr>
                <w:b/>
                <w:sz w:val="20"/>
                <w:szCs w:val="20"/>
              </w:rPr>
            </w:pPr>
            <w:r w:rsidRPr="00783A50">
              <w:rPr>
                <w:sz w:val="20"/>
                <w:szCs w:val="20"/>
              </w:rPr>
              <w:lastRenderedPageBreak/>
              <w:t>Call for help/support</w:t>
            </w:r>
            <w:r w:rsidR="00F06D5B" w:rsidRPr="00783A50">
              <w:rPr>
                <w:sz w:val="20"/>
                <w:szCs w:val="20"/>
              </w:rPr>
              <w:t xml:space="preserve"> </w:t>
            </w:r>
          </w:p>
          <w:p w14:paraId="3B8F184A" w14:textId="1936E7F2" w:rsidR="00FA7B22" w:rsidRDefault="008744DD" w:rsidP="003C3775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317"/>
              <w:outlineLv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aces patient on monitors</w:t>
            </w:r>
          </w:p>
          <w:p w14:paraId="0CB78944" w14:textId="61795ECD" w:rsidR="001D076A" w:rsidRDefault="001D076A" w:rsidP="003C3775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317"/>
              <w:outlineLv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KG ordered</w:t>
            </w:r>
            <w:r w:rsidR="00D1535F">
              <w:rPr>
                <w:b/>
                <w:sz w:val="20"/>
                <w:szCs w:val="20"/>
              </w:rPr>
              <w:t xml:space="preserve"> – recognize potential TCA toxicity</w:t>
            </w:r>
          </w:p>
          <w:p w14:paraId="1D871104" w14:textId="61A47582" w:rsidR="008744DD" w:rsidRPr="00783A50" w:rsidRDefault="008744DD" w:rsidP="003C3775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317"/>
              <w:outlineLvl w:val="0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Recognizes anticholinergic toxidrome</w:t>
            </w:r>
          </w:p>
          <w:p w14:paraId="52436736" w14:textId="77777777" w:rsidR="0095281B" w:rsidRPr="00FA7B22" w:rsidRDefault="00D22F8B" w:rsidP="0095281B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317"/>
              <w:outlineLvl w:val="0"/>
              <w:rPr>
                <w:sz w:val="20"/>
                <w:szCs w:val="20"/>
              </w:rPr>
            </w:pPr>
            <w:r w:rsidRPr="00FA7B22">
              <w:rPr>
                <w:sz w:val="20"/>
                <w:szCs w:val="20"/>
              </w:rPr>
              <w:t xml:space="preserve">Primary survey completed.  </w:t>
            </w:r>
            <w:proofErr w:type="spellStart"/>
            <w:r w:rsidR="0095281B" w:rsidRPr="00FA7B22">
              <w:rPr>
                <w:sz w:val="20"/>
                <w:szCs w:val="20"/>
              </w:rPr>
              <w:t>Broselow</w:t>
            </w:r>
            <w:proofErr w:type="spellEnd"/>
            <w:r w:rsidR="0095281B" w:rsidRPr="00FA7B22">
              <w:rPr>
                <w:sz w:val="20"/>
                <w:szCs w:val="20"/>
              </w:rPr>
              <w:t xml:space="preserve"> tape</w:t>
            </w:r>
          </w:p>
          <w:p w14:paraId="7EDB6C30" w14:textId="77777777" w:rsidR="00D75FA8" w:rsidRPr="00783A50" w:rsidRDefault="0095281B" w:rsidP="0095281B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317"/>
              <w:outlineLvl w:val="0"/>
              <w:rPr>
                <w:b/>
                <w:sz w:val="20"/>
                <w:szCs w:val="20"/>
              </w:rPr>
            </w:pPr>
            <w:r w:rsidRPr="00783A50">
              <w:rPr>
                <w:b/>
                <w:sz w:val="20"/>
                <w:szCs w:val="20"/>
              </w:rPr>
              <w:t>Obtain access.</w:t>
            </w:r>
            <w:r w:rsidR="002A236F" w:rsidRPr="00783A50">
              <w:rPr>
                <w:b/>
                <w:sz w:val="20"/>
                <w:szCs w:val="20"/>
              </w:rPr>
              <w:t xml:space="preserve"> </w:t>
            </w:r>
            <w:r w:rsidR="00D75FA8" w:rsidRPr="00783A50">
              <w:rPr>
                <w:b/>
                <w:sz w:val="20"/>
                <w:szCs w:val="20"/>
              </w:rPr>
              <w:t xml:space="preserve"> Cap sugar </w:t>
            </w:r>
          </w:p>
          <w:p w14:paraId="42D26B04" w14:textId="77777777" w:rsidR="003C3775" w:rsidRPr="003B240D" w:rsidRDefault="003C3775" w:rsidP="003B240D">
            <w:pPr>
              <w:pStyle w:val="ListParagraph"/>
              <w:autoSpaceDE w:val="0"/>
              <w:autoSpaceDN w:val="0"/>
              <w:adjustRightInd w:val="0"/>
              <w:ind w:left="317"/>
              <w:outlineLvl w:val="0"/>
              <w:rPr>
                <w:b/>
                <w:sz w:val="20"/>
                <w:szCs w:val="20"/>
              </w:rPr>
            </w:pPr>
            <w:r w:rsidRPr="003B240D">
              <w:rPr>
                <w:b/>
                <w:sz w:val="20"/>
                <w:szCs w:val="20"/>
              </w:rPr>
              <w:t xml:space="preserve">Critical </w:t>
            </w:r>
            <w:r w:rsidR="00D22F8B" w:rsidRPr="003B240D">
              <w:rPr>
                <w:b/>
                <w:sz w:val="20"/>
                <w:szCs w:val="20"/>
              </w:rPr>
              <w:t xml:space="preserve">VBG/cross and type/ED trauma </w:t>
            </w:r>
            <w:r w:rsidR="0095281B" w:rsidRPr="003B240D">
              <w:rPr>
                <w:b/>
                <w:sz w:val="20"/>
                <w:szCs w:val="20"/>
              </w:rPr>
              <w:t>requested (if possible)</w:t>
            </w:r>
          </w:p>
          <w:p w14:paraId="15BA3C78" w14:textId="73C4050A" w:rsidR="00036C51" w:rsidRPr="003B240D" w:rsidRDefault="003B240D" w:rsidP="006D78E5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317"/>
              <w:outlineLv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ider charcoal</w:t>
            </w:r>
          </w:p>
          <w:p w14:paraId="708A732E" w14:textId="26C41EBE" w:rsidR="003B240D" w:rsidRPr="00BC4DA2" w:rsidRDefault="003B240D" w:rsidP="006D78E5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317"/>
              <w:outlineLvl w:val="0"/>
              <w:rPr>
                <w:sz w:val="20"/>
                <w:szCs w:val="20"/>
                <w:u w:val="single"/>
              </w:rPr>
            </w:pPr>
            <w:r w:rsidRPr="000B44DF">
              <w:rPr>
                <w:sz w:val="20"/>
                <w:szCs w:val="20"/>
              </w:rPr>
              <w:t>Primary and secondary</w:t>
            </w:r>
            <w:r w:rsidR="000B44DF" w:rsidRPr="000B44DF">
              <w:rPr>
                <w:sz w:val="20"/>
                <w:szCs w:val="20"/>
              </w:rPr>
              <w:t xml:space="preserve"> survey completed </w:t>
            </w:r>
            <w:r w:rsidR="000B44DF">
              <w:rPr>
                <w:sz w:val="20"/>
                <w:szCs w:val="20"/>
              </w:rPr>
              <w:t xml:space="preserve"> - </w:t>
            </w:r>
            <w:r w:rsidR="000B44DF" w:rsidRPr="00BC4DA2">
              <w:rPr>
                <w:sz w:val="20"/>
                <w:szCs w:val="20"/>
                <w:u w:val="single"/>
              </w:rPr>
              <w:t>no trauma identified</w:t>
            </w:r>
          </w:p>
          <w:p w14:paraId="6C5F7D1E" w14:textId="0E141D83" w:rsidR="000B44DF" w:rsidRPr="00783A50" w:rsidRDefault="000B44DF" w:rsidP="006D78E5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317"/>
              <w:outlineLv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iders se</w:t>
            </w:r>
            <w:r w:rsidR="00DB320E">
              <w:rPr>
                <w:b/>
                <w:sz w:val="20"/>
                <w:szCs w:val="20"/>
              </w:rPr>
              <w:t xml:space="preserve">dation for </w:t>
            </w:r>
            <w:r w:rsidR="001D076A">
              <w:rPr>
                <w:b/>
                <w:sz w:val="20"/>
                <w:szCs w:val="20"/>
              </w:rPr>
              <w:t>agitation</w:t>
            </w:r>
          </w:p>
          <w:p w14:paraId="17E4238E" w14:textId="77777777" w:rsidR="00052E19" w:rsidRPr="003B240D" w:rsidRDefault="000F625F" w:rsidP="003B240D">
            <w:pPr>
              <w:autoSpaceDE w:val="0"/>
              <w:autoSpaceDN w:val="0"/>
              <w:adjustRightInd w:val="0"/>
              <w:ind w:left="-43"/>
              <w:outlineLvl w:val="0"/>
              <w:rPr>
                <w:b/>
                <w:sz w:val="20"/>
                <w:szCs w:val="20"/>
              </w:rPr>
            </w:pPr>
            <w:r w:rsidRPr="003B240D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31" w:type="dxa"/>
          </w:tcPr>
          <w:p w14:paraId="6AA62DC7" w14:textId="070FBB41" w:rsidR="00FA7B22" w:rsidRPr="00783A50" w:rsidRDefault="00BC4DA2" w:rsidP="000B44DF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423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no restraint </w:t>
            </w:r>
            <w:proofErr w:type="gramStart"/>
            <w:r>
              <w:rPr>
                <w:sz w:val="20"/>
                <w:szCs w:val="20"/>
              </w:rPr>
              <w:t>applied</w:t>
            </w:r>
            <w:r w:rsidR="0035566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,</w:t>
            </w:r>
            <w:proofErr w:type="gramEnd"/>
            <w:r>
              <w:rPr>
                <w:sz w:val="20"/>
                <w:szCs w:val="20"/>
              </w:rPr>
              <w:t xml:space="preserve"> will be unable to get IV access</w:t>
            </w:r>
            <w:r w:rsidR="00355666">
              <w:rPr>
                <w:sz w:val="20"/>
                <w:szCs w:val="20"/>
              </w:rPr>
              <w:t xml:space="preserve">.  Patient will rip out IVs </w:t>
            </w:r>
          </w:p>
        </w:tc>
        <w:tc>
          <w:tcPr>
            <w:tcW w:w="4069" w:type="dxa"/>
          </w:tcPr>
          <w:p w14:paraId="4AFBDB2A" w14:textId="77777777" w:rsidR="00F9009D" w:rsidRDefault="00F9009D" w:rsidP="008744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317"/>
              <w:outlineLv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ider charcoal – may not want to give as confused any may vomit</w:t>
            </w:r>
          </w:p>
          <w:p w14:paraId="3B13C4E2" w14:textId="77777777" w:rsidR="008744DD" w:rsidRPr="008744DD" w:rsidRDefault="008744DD" w:rsidP="008744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317"/>
              <w:outlineLvl w:val="0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Combative.  Will fight off oxygen if applied.  Needs to be held down for IVs</w:t>
            </w:r>
          </w:p>
          <w:p w14:paraId="1E9D653F" w14:textId="60C65DC7" w:rsidR="008744DD" w:rsidRPr="008744DD" w:rsidRDefault="00DB320E" w:rsidP="008744D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317"/>
              <w:outlineLv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ve to phase 2 with administration of sedation medication or 5 minutes elapse</w:t>
            </w:r>
          </w:p>
        </w:tc>
      </w:tr>
      <w:tr w:rsidR="00D5343B" w:rsidRPr="00783A50" w14:paraId="78032BA2" w14:textId="77777777" w:rsidTr="00954678">
        <w:tc>
          <w:tcPr>
            <w:tcW w:w="3826" w:type="dxa"/>
          </w:tcPr>
          <w:p w14:paraId="55A88B2D" w14:textId="0E4130BD" w:rsidR="00D5343B" w:rsidRDefault="00D5343B" w:rsidP="00A11B38">
            <w:pPr>
              <w:autoSpaceDE w:val="0"/>
              <w:autoSpaceDN w:val="0"/>
              <w:adjustRightInd w:val="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</w:t>
            </w:r>
            <w:r w:rsidR="00F9009D">
              <w:rPr>
                <w:sz w:val="20"/>
                <w:szCs w:val="20"/>
              </w:rPr>
              <w:t>Decreased level of consciousness and poor perfusion (wide complex tachycardia)</w:t>
            </w:r>
            <w:r>
              <w:rPr>
                <w:sz w:val="20"/>
                <w:szCs w:val="20"/>
              </w:rPr>
              <w:t xml:space="preserve"> </w:t>
            </w:r>
          </w:p>
          <w:p w14:paraId="21910F4A" w14:textId="77777777" w:rsidR="00D1535F" w:rsidRDefault="00D1535F" w:rsidP="00A11B38">
            <w:pPr>
              <w:autoSpaceDE w:val="0"/>
              <w:autoSpaceDN w:val="0"/>
              <w:adjustRightInd w:val="0"/>
              <w:outlineLvl w:val="0"/>
              <w:rPr>
                <w:sz w:val="20"/>
                <w:szCs w:val="20"/>
              </w:rPr>
            </w:pPr>
          </w:p>
          <w:p w14:paraId="3DF03037" w14:textId="2395C962" w:rsidR="00D5343B" w:rsidRDefault="005C13BC" w:rsidP="00A11B38">
            <w:pPr>
              <w:autoSpaceDE w:val="0"/>
              <w:autoSpaceDN w:val="0"/>
              <w:adjustRightInd w:val="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8</w:t>
            </w:r>
            <w:r w:rsidR="002951BA">
              <w:rPr>
                <w:sz w:val="20"/>
                <w:szCs w:val="20"/>
              </w:rPr>
              <w:t xml:space="preserve">C </w:t>
            </w:r>
            <w:r w:rsidR="00FA0A70">
              <w:rPr>
                <w:sz w:val="20"/>
                <w:szCs w:val="20"/>
              </w:rPr>
              <w:t>| BP: 80/63 | HR 150</w:t>
            </w:r>
            <w:r w:rsidR="002951BA">
              <w:rPr>
                <w:sz w:val="20"/>
                <w:szCs w:val="20"/>
              </w:rPr>
              <w:t xml:space="preserve"> | SpO2 85%</w:t>
            </w:r>
            <w:r w:rsidR="00355666">
              <w:rPr>
                <w:sz w:val="20"/>
                <w:szCs w:val="20"/>
              </w:rPr>
              <w:t xml:space="preserve"> | RR </w:t>
            </w:r>
            <w:r>
              <w:rPr>
                <w:sz w:val="20"/>
                <w:szCs w:val="20"/>
              </w:rPr>
              <w:t xml:space="preserve"> 25</w:t>
            </w:r>
          </w:p>
          <w:p w14:paraId="3150DFFA" w14:textId="77777777" w:rsidR="005C13BC" w:rsidRDefault="005C13BC" w:rsidP="00A11B38">
            <w:pPr>
              <w:autoSpaceDE w:val="0"/>
              <w:autoSpaceDN w:val="0"/>
              <w:adjustRightInd w:val="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 Unchanged</w:t>
            </w:r>
          </w:p>
          <w:p w14:paraId="419D7582" w14:textId="77777777" w:rsidR="005C13BC" w:rsidRDefault="005C13BC" w:rsidP="00A11B38">
            <w:pPr>
              <w:autoSpaceDE w:val="0"/>
              <w:autoSpaceDN w:val="0"/>
              <w:adjustRightInd w:val="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  Unchanged.</w:t>
            </w:r>
          </w:p>
          <w:p w14:paraId="50740719" w14:textId="1F912DE0" w:rsidR="005C13BC" w:rsidRDefault="005C13BC" w:rsidP="00A11B38">
            <w:pPr>
              <w:autoSpaceDE w:val="0"/>
              <w:autoSpaceDN w:val="0"/>
              <w:adjustRightInd w:val="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 Still flushed, CRT 3s, more cool peripheries</w:t>
            </w:r>
            <w:r w:rsidR="00455BC9">
              <w:rPr>
                <w:sz w:val="20"/>
                <w:szCs w:val="20"/>
              </w:rPr>
              <w:t xml:space="preserve">.  Pulses present.  </w:t>
            </w:r>
          </w:p>
          <w:p w14:paraId="4881560D" w14:textId="3028ED8B" w:rsidR="005C13BC" w:rsidRPr="00EE1E10" w:rsidRDefault="005C13BC" w:rsidP="00A11B38">
            <w:pPr>
              <w:autoSpaceDE w:val="0"/>
              <w:autoSpaceDN w:val="0"/>
              <w:adjustRightInd w:val="0"/>
              <w:outlineLvl w:val="0"/>
              <w:rPr>
                <w:b/>
                <w:sz w:val="20"/>
                <w:szCs w:val="20"/>
              </w:rPr>
            </w:pPr>
            <w:r w:rsidRPr="00EE1E10">
              <w:rPr>
                <w:b/>
                <w:sz w:val="20"/>
                <w:szCs w:val="20"/>
              </w:rPr>
              <w:t>D.  Less combative – more slurred speech, GCS E2M4V4: Eye opening to pain, Flexion withdrawal to pain, confused</w:t>
            </w:r>
          </w:p>
          <w:p w14:paraId="062E7ADE" w14:textId="675E6831" w:rsidR="00EE1E10" w:rsidRDefault="00EE1E10" w:rsidP="00A11B38">
            <w:pPr>
              <w:autoSpaceDE w:val="0"/>
              <w:autoSpaceDN w:val="0"/>
              <w:adjustRightInd w:val="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 Unchanged</w:t>
            </w:r>
          </w:p>
          <w:p w14:paraId="427672EA" w14:textId="77777777" w:rsidR="002951BA" w:rsidRDefault="002951BA" w:rsidP="00A11B38">
            <w:pPr>
              <w:autoSpaceDE w:val="0"/>
              <w:autoSpaceDN w:val="0"/>
              <w:adjustRightInd w:val="0"/>
              <w:outlineLvl w:val="0"/>
              <w:rPr>
                <w:sz w:val="20"/>
                <w:szCs w:val="20"/>
              </w:rPr>
            </w:pPr>
          </w:p>
          <w:p w14:paraId="1E8089F6" w14:textId="77777777" w:rsidR="00D5343B" w:rsidRPr="00783A50" w:rsidRDefault="00D5343B" w:rsidP="00D1535F">
            <w:pPr>
              <w:autoSpaceDE w:val="0"/>
              <w:autoSpaceDN w:val="0"/>
              <w:adjustRightInd w:val="0"/>
              <w:outlineLvl w:val="0"/>
              <w:rPr>
                <w:sz w:val="20"/>
                <w:szCs w:val="20"/>
              </w:rPr>
            </w:pPr>
          </w:p>
        </w:tc>
        <w:tc>
          <w:tcPr>
            <w:tcW w:w="2852" w:type="dxa"/>
          </w:tcPr>
          <w:p w14:paraId="364520ED" w14:textId="3635A606" w:rsidR="00D16F7A" w:rsidRDefault="00D1535F" w:rsidP="00DC1D9A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317"/>
              <w:outlineLv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KG/monitors – recognizes wide complex tachycardia.  TCA recognized (if not already)</w:t>
            </w:r>
          </w:p>
          <w:p w14:paraId="214BEFFC" w14:textId="4FE5ACD4" w:rsidR="00FA0A70" w:rsidRDefault="00D1535F" w:rsidP="00FA0A70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317"/>
              <w:outlineLvl w:val="0"/>
              <w:rPr>
                <w:b/>
                <w:sz w:val="20"/>
                <w:szCs w:val="20"/>
              </w:rPr>
            </w:pPr>
            <w:r w:rsidRPr="00D1535F">
              <w:rPr>
                <w:b/>
                <w:sz w:val="20"/>
                <w:szCs w:val="20"/>
              </w:rPr>
              <w:t xml:space="preserve">Bolus fluid </w:t>
            </w:r>
          </w:p>
          <w:p w14:paraId="67630AFF" w14:textId="5DA9D1A5" w:rsidR="005C13BC" w:rsidRPr="005C13BC" w:rsidRDefault="005C13BC" w:rsidP="00FA0A70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317"/>
              <w:outlineLvl w:val="0"/>
              <w:rPr>
                <w:sz w:val="20"/>
                <w:szCs w:val="20"/>
              </w:rPr>
            </w:pPr>
            <w:r w:rsidRPr="005C13BC">
              <w:rPr>
                <w:sz w:val="20"/>
                <w:szCs w:val="20"/>
              </w:rPr>
              <w:t>Obtains additional IV access</w:t>
            </w:r>
          </w:p>
          <w:p w14:paraId="3924159C" w14:textId="77777777" w:rsidR="000835D5" w:rsidRDefault="00D1535F" w:rsidP="00D1535F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317"/>
              <w:outlineLv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dium bicarbonate</w:t>
            </w:r>
            <w:r w:rsidR="00FA0A70">
              <w:rPr>
                <w:b/>
                <w:sz w:val="20"/>
                <w:szCs w:val="20"/>
              </w:rPr>
              <w:t xml:space="preserve"> 1-2mEq/kg/dose bolus dose – repeat q5 minutes with serial EKG</w:t>
            </w:r>
          </w:p>
          <w:p w14:paraId="1CA14C58" w14:textId="10A176F3" w:rsidR="00FA0A70" w:rsidRDefault="00FA0A70" w:rsidP="00D1535F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317"/>
              <w:outlineLv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pplies defibrillator pads</w:t>
            </w:r>
          </w:p>
          <w:p w14:paraId="4D1052F2" w14:textId="064ADB65" w:rsidR="00355666" w:rsidRDefault="00355666" w:rsidP="00D1535F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317"/>
              <w:outlineLv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iders intubation</w:t>
            </w:r>
          </w:p>
          <w:p w14:paraId="381C7F8D" w14:textId="3856240F" w:rsidR="00355666" w:rsidRDefault="00355666" w:rsidP="00D1535F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317"/>
              <w:outlineLv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lls poison control</w:t>
            </w:r>
          </w:p>
          <w:p w14:paraId="0832A231" w14:textId="5BB21323" w:rsidR="00FA0A70" w:rsidRDefault="00FA0A70" w:rsidP="00D1535F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317"/>
              <w:outlineLvl w:val="0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nitor pulses </w:t>
            </w:r>
            <w:r w:rsidR="00355666">
              <w:rPr>
                <w:sz w:val="20"/>
                <w:szCs w:val="20"/>
              </w:rPr>
              <w:t>(possible need for CPR)</w:t>
            </w:r>
          </w:p>
          <w:p w14:paraId="443957CB" w14:textId="45409055" w:rsidR="00FA0A70" w:rsidRPr="00FA0A70" w:rsidRDefault="00FA0A70" w:rsidP="00FA0A70">
            <w:pPr>
              <w:autoSpaceDE w:val="0"/>
              <w:autoSpaceDN w:val="0"/>
              <w:adjustRightInd w:val="0"/>
              <w:outlineLvl w:val="0"/>
              <w:rPr>
                <w:b/>
                <w:sz w:val="20"/>
                <w:szCs w:val="20"/>
              </w:rPr>
            </w:pPr>
          </w:p>
        </w:tc>
        <w:tc>
          <w:tcPr>
            <w:tcW w:w="2431" w:type="dxa"/>
          </w:tcPr>
          <w:p w14:paraId="20B1652B" w14:textId="15AEE151" w:rsidR="005C13BC" w:rsidRDefault="005C13BC" w:rsidP="002951BA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423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no bolus fluid</w:t>
            </w:r>
            <w:r w:rsidR="007C204B">
              <w:rPr>
                <w:sz w:val="20"/>
                <w:szCs w:val="20"/>
              </w:rPr>
              <w:t xml:space="preserve"> by 15 minutes, then </w:t>
            </w:r>
            <w:proofErr w:type="spellStart"/>
            <w:r w:rsidR="007C204B">
              <w:rPr>
                <w:sz w:val="20"/>
                <w:szCs w:val="20"/>
              </w:rPr>
              <w:t>Vtach</w:t>
            </w:r>
            <w:proofErr w:type="spellEnd"/>
            <w:r w:rsidR="007C204B">
              <w:rPr>
                <w:sz w:val="20"/>
                <w:szCs w:val="20"/>
              </w:rPr>
              <w:t xml:space="preserve"> arrest.  </w:t>
            </w:r>
          </w:p>
          <w:p w14:paraId="66E9CDC7" w14:textId="2B0E6990" w:rsidR="002951BA" w:rsidRPr="00D21915" w:rsidRDefault="002951BA" w:rsidP="002951BA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423"/>
              <w:outlineLvl w:val="0"/>
              <w:rPr>
                <w:sz w:val="20"/>
                <w:szCs w:val="20"/>
              </w:rPr>
            </w:pPr>
            <w:r w:rsidRPr="00CE3530">
              <w:rPr>
                <w:sz w:val="20"/>
                <w:szCs w:val="20"/>
              </w:rPr>
              <w:t xml:space="preserve">If </w:t>
            </w:r>
            <w:r w:rsidR="00D1535F">
              <w:rPr>
                <w:sz w:val="20"/>
                <w:szCs w:val="20"/>
              </w:rPr>
              <w:t xml:space="preserve">no sodium bicarbonate started by 15 minutes, then </w:t>
            </w:r>
            <w:proofErr w:type="spellStart"/>
            <w:r w:rsidR="00D1535F">
              <w:rPr>
                <w:sz w:val="20"/>
                <w:szCs w:val="20"/>
              </w:rPr>
              <w:t>Vtach</w:t>
            </w:r>
            <w:proofErr w:type="spellEnd"/>
            <w:r w:rsidR="00D1535F">
              <w:rPr>
                <w:sz w:val="20"/>
                <w:szCs w:val="20"/>
              </w:rPr>
              <w:t xml:space="preserve"> arrest</w:t>
            </w:r>
          </w:p>
          <w:p w14:paraId="32882CA0" w14:textId="34EC8748" w:rsidR="00D5343B" w:rsidRDefault="00D5343B" w:rsidP="00CE3530">
            <w:pPr>
              <w:pStyle w:val="ListParagraph"/>
              <w:autoSpaceDE w:val="0"/>
              <w:autoSpaceDN w:val="0"/>
              <w:adjustRightInd w:val="0"/>
              <w:ind w:left="423"/>
              <w:outlineLvl w:val="0"/>
              <w:rPr>
                <w:sz w:val="20"/>
                <w:szCs w:val="20"/>
              </w:rPr>
            </w:pPr>
          </w:p>
        </w:tc>
        <w:tc>
          <w:tcPr>
            <w:tcW w:w="4069" w:type="dxa"/>
          </w:tcPr>
          <w:p w14:paraId="21A0811B" w14:textId="2585B649" w:rsidR="007C204B" w:rsidRDefault="007C204B" w:rsidP="005C13BC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317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 toxicity: a-blockade, anticholinergic, and sodium channel blockade.</w:t>
            </w:r>
          </w:p>
          <w:p w14:paraId="61FE7255" w14:textId="77777777" w:rsidR="00355666" w:rsidRDefault="00355666" w:rsidP="00355666">
            <w:pPr>
              <w:pStyle w:val="ListParagraph"/>
              <w:autoSpaceDE w:val="0"/>
              <w:autoSpaceDN w:val="0"/>
              <w:adjustRightInd w:val="0"/>
              <w:ind w:left="317"/>
              <w:outlineLvl w:val="0"/>
              <w:rPr>
                <w:sz w:val="20"/>
                <w:szCs w:val="20"/>
              </w:rPr>
            </w:pPr>
          </w:p>
          <w:p w14:paraId="79750429" w14:textId="77777777" w:rsidR="00355666" w:rsidRDefault="00355666" w:rsidP="00355666">
            <w:pPr>
              <w:pStyle w:val="ListParagraph"/>
              <w:autoSpaceDE w:val="0"/>
              <w:autoSpaceDN w:val="0"/>
              <w:adjustRightInd w:val="0"/>
              <w:ind w:left="317"/>
              <w:outlineLvl w:val="0"/>
              <w:rPr>
                <w:sz w:val="20"/>
                <w:szCs w:val="20"/>
              </w:rPr>
            </w:pPr>
          </w:p>
          <w:p w14:paraId="192D9E92" w14:textId="400A9FE4" w:rsidR="00D21915" w:rsidRDefault="00D21915" w:rsidP="005C13BC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317"/>
              <w:outlineLvl w:val="0"/>
              <w:rPr>
                <w:b/>
                <w:sz w:val="20"/>
                <w:szCs w:val="20"/>
              </w:rPr>
            </w:pPr>
            <w:r w:rsidRPr="00355666">
              <w:rPr>
                <w:b/>
                <w:sz w:val="20"/>
                <w:szCs w:val="20"/>
              </w:rPr>
              <w:t xml:space="preserve">Move to phase 3 </w:t>
            </w:r>
            <w:r w:rsidR="005C13BC" w:rsidRPr="00355666">
              <w:rPr>
                <w:b/>
                <w:sz w:val="20"/>
                <w:szCs w:val="20"/>
              </w:rPr>
              <w:t xml:space="preserve">after completing </w:t>
            </w:r>
            <w:r w:rsidR="00355666">
              <w:rPr>
                <w:b/>
                <w:sz w:val="20"/>
                <w:szCs w:val="20"/>
              </w:rPr>
              <w:t>2-3</w:t>
            </w:r>
            <w:r w:rsidR="005C13BC" w:rsidRPr="00355666">
              <w:rPr>
                <w:b/>
                <w:sz w:val="20"/>
                <w:szCs w:val="20"/>
              </w:rPr>
              <w:t xml:space="preserve"> NaHCO3 bolus</w:t>
            </w:r>
          </w:p>
          <w:p w14:paraId="2D24CE18" w14:textId="0628FC51" w:rsidR="00355666" w:rsidRPr="00355666" w:rsidRDefault="00355666" w:rsidP="005C13BC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317"/>
              <w:outlineLv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CG changes will normalize after 2-3 boluses.</w:t>
            </w:r>
          </w:p>
        </w:tc>
      </w:tr>
      <w:tr w:rsidR="00355666" w:rsidRPr="00783A50" w14:paraId="0025B38E" w14:textId="77777777" w:rsidTr="00954678">
        <w:tc>
          <w:tcPr>
            <w:tcW w:w="3826" w:type="dxa"/>
          </w:tcPr>
          <w:p w14:paraId="3688344A" w14:textId="5756F712" w:rsidR="00355666" w:rsidRPr="00783A50" w:rsidRDefault="00355666" w:rsidP="004B633C">
            <w:pPr>
              <w:autoSpaceDE w:val="0"/>
              <w:autoSpaceDN w:val="0"/>
              <w:adjustRightInd w:val="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 Seizure</w:t>
            </w:r>
          </w:p>
          <w:p w14:paraId="224AC6A3" w14:textId="77777777" w:rsidR="00355666" w:rsidRPr="00783A50" w:rsidRDefault="00355666" w:rsidP="004B633C">
            <w:pPr>
              <w:autoSpaceDE w:val="0"/>
              <w:autoSpaceDN w:val="0"/>
              <w:adjustRightInd w:val="0"/>
              <w:outlineLvl w:val="0"/>
              <w:rPr>
                <w:sz w:val="20"/>
                <w:szCs w:val="20"/>
              </w:rPr>
            </w:pPr>
          </w:p>
          <w:p w14:paraId="29B32732" w14:textId="77777777" w:rsidR="00355666" w:rsidRPr="00783A50" w:rsidRDefault="00355666" w:rsidP="004B633C">
            <w:pPr>
              <w:autoSpaceDE w:val="0"/>
              <w:autoSpaceDN w:val="0"/>
              <w:adjustRightInd w:val="0"/>
              <w:outlineLvl w:val="0"/>
              <w:rPr>
                <w:sz w:val="20"/>
                <w:szCs w:val="20"/>
              </w:rPr>
            </w:pPr>
            <w:r w:rsidRPr="00783A50">
              <w:rPr>
                <w:sz w:val="20"/>
                <w:szCs w:val="20"/>
              </w:rPr>
              <w:t>Initial vitals:</w:t>
            </w:r>
          </w:p>
          <w:p w14:paraId="58F363AF" w14:textId="7595CFA0" w:rsidR="00355666" w:rsidRPr="00CD5F04" w:rsidRDefault="00355666" w:rsidP="004B633C">
            <w:pPr>
              <w:autoSpaceDE w:val="0"/>
              <w:autoSpaceDN w:val="0"/>
              <w:adjustRightInd w:val="0"/>
              <w:outlineLvl w:val="0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 37C | BP: 90/50 | HR 160 | RR 30|</w:t>
            </w:r>
            <w:r w:rsidRPr="00783A50">
              <w:rPr>
                <w:sz w:val="20"/>
                <w:szCs w:val="20"/>
              </w:rPr>
              <w:t xml:space="preserve"> BP: 84/50, SpO2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83% </w:t>
            </w:r>
          </w:p>
          <w:p w14:paraId="0C440519" w14:textId="77777777" w:rsidR="00355666" w:rsidRDefault="00355666" w:rsidP="004B633C">
            <w:pPr>
              <w:autoSpaceDE w:val="0"/>
              <w:autoSpaceDN w:val="0"/>
              <w:adjustRightInd w:val="0"/>
              <w:outlineLvl w:val="0"/>
              <w:rPr>
                <w:b/>
                <w:sz w:val="20"/>
                <w:szCs w:val="20"/>
              </w:rPr>
            </w:pPr>
          </w:p>
          <w:p w14:paraId="28843F5D" w14:textId="5230A006" w:rsidR="00355666" w:rsidRDefault="00355666" w:rsidP="004B633C">
            <w:pPr>
              <w:autoSpaceDE w:val="0"/>
              <w:autoSpaceDN w:val="0"/>
              <w:adjustRightInd w:val="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Trismus.  No stridor</w:t>
            </w:r>
          </w:p>
          <w:p w14:paraId="747F9DDC" w14:textId="47F99011" w:rsidR="00355666" w:rsidRDefault="00355666" w:rsidP="004B633C">
            <w:pPr>
              <w:autoSpaceDE w:val="0"/>
              <w:autoSpaceDN w:val="0"/>
              <w:adjustRightInd w:val="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: GAEB.  </w:t>
            </w:r>
          </w:p>
          <w:p w14:paraId="5ED80146" w14:textId="5D6D8190" w:rsidR="00355666" w:rsidRDefault="00355666" w:rsidP="004B633C">
            <w:pPr>
              <w:autoSpaceDE w:val="0"/>
              <w:autoSpaceDN w:val="0"/>
              <w:adjustRightInd w:val="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 Flushed, CRT3.  Cool peripheries.</w:t>
            </w:r>
          </w:p>
          <w:p w14:paraId="1FB5BA1E" w14:textId="44093A6F" w:rsidR="00355666" w:rsidRDefault="00355666" w:rsidP="004B633C">
            <w:pPr>
              <w:autoSpaceDE w:val="0"/>
              <w:autoSpaceDN w:val="0"/>
              <w:adjustRightInd w:val="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.  GCS 3 – patient having GTC  </w:t>
            </w:r>
          </w:p>
          <w:p w14:paraId="19B1C2A7" w14:textId="77777777" w:rsidR="00355666" w:rsidRDefault="00355666" w:rsidP="004B633C">
            <w:pPr>
              <w:autoSpaceDE w:val="0"/>
              <w:autoSpaceDN w:val="0"/>
              <w:adjustRightInd w:val="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 Unchanged</w:t>
            </w:r>
          </w:p>
          <w:p w14:paraId="53854B85" w14:textId="77777777" w:rsidR="00355666" w:rsidRPr="00DC5EA4" w:rsidRDefault="00355666" w:rsidP="004B633C">
            <w:pPr>
              <w:autoSpaceDE w:val="0"/>
              <w:autoSpaceDN w:val="0"/>
              <w:adjustRightInd w:val="0"/>
              <w:outlineLvl w:val="0"/>
              <w:rPr>
                <w:sz w:val="20"/>
                <w:szCs w:val="20"/>
              </w:rPr>
            </w:pPr>
          </w:p>
          <w:p w14:paraId="3BAF18C4" w14:textId="77777777" w:rsidR="00355666" w:rsidRPr="00783A50" w:rsidRDefault="00355666" w:rsidP="004B633C">
            <w:pPr>
              <w:autoSpaceDE w:val="0"/>
              <w:autoSpaceDN w:val="0"/>
              <w:adjustRightInd w:val="0"/>
              <w:outlineLvl w:val="0"/>
              <w:rPr>
                <w:sz w:val="20"/>
                <w:szCs w:val="20"/>
              </w:rPr>
            </w:pPr>
          </w:p>
          <w:p w14:paraId="4926E08E" w14:textId="4755DCD0" w:rsidR="00355666" w:rsidRPr="00783A50" w:rsidRDefault="00355666" w:rsidP="007E7497">
            <w:pPr>
              <w:autoSpaceDE w:val="0"/>
              <w:autoSpaceDN w:val="0"/>
              <w:adjustRightInd w:val="0"/>
              <w:outlineLvl w:val="0"/>
              <w:rPr>
                <w:sz w:val="20"/>
                <w:szCs w:val="20"/>
              </w:rPr>
            </w:pPr>
            <w:r w:rsidRPr="00783A50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52" w:type="dxa"/>
          </w:tcPr>
          <w:p w14:paraId="4404E796" w14:textId="018F566D" w:rsidR="00355666" w:rsidRPr="005D2477" w:rsidRDefault="00355666" w:rsidP="004B633C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317"/>
              <w:outlineLvl w:val="0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Benzodiazipine</w:t>
            </w:r>
            <w:proofErr w:type="spellEnd"/>
            <w:r>
              <w:rPr>
                <w:b/>
                <w:sz w:val="20"/>
                <w:szCs w:val="20"/>
              </w:rPr>
              <w:t xml:space="preserve"> – no response x1</w:t>
            </w:r>
          </w:p>
          <w:p w14:paraId="0B353F09" w14:textId="77777777" w:rsidR="00355666" w:rsidRPr="00355666" w:rsidRDefault="00355666" w:rsidP="004B633C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317"/>
              <w:outlineLvl w:val="0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henobarbitol</w:t>
            </w:r>
            <w:proofErr w:type="spellEnd"/>
            <w:r>
              <w:rPr>
                <w:b/>
                <w:sz w:val="20"/>
                <w:szCs w:val="20"/>
              </w:rPr>
              <w:t xml:space="preserve"> – will stop seizure</w:t>
            </w:r>
          </w:p>
          <w:p w14:paraId="5AB08747" w14:textId="30EE1DA4" w:rsidR="00355666" w:rsidRPr="005D2477" w:rsidRDefault="00355666" w:rsidP="004B633C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317"/>
              <w:outlineLv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onsiders intubation </w:t>
            </w:r>
          </w:p>
          <w:p w14:paraId="2BEE093E" w14:textId="36F85FD1" w:rsidR="00355666" w:rsidRPr="00783A50" w:rsidRDefault="00355666" w:rsidP="00355666">
            <w:pPr>
              <w:pStyle w:val="ListParagraph"/>
              <w:autoSpaceDE w:val="0"/>
              <w:autoSpaceDN w:val="0"/>
              <w:adjustRightInd w:val="0"/>
              <w:ind w:left="317"/>
              <w:outlineLvl w:val="0"/>
              <w:rPr>
                <w:sz w:val="20"/>
                <w:szCs w:val="20"/>
              </w:rPr>
            </w:pPr>
          </w:p>
        </w:tc>
        <w:tc>
          <w:tcPr>
            <w:tcW w:w="2431" w:type="dxa"/>
          </w:tcPr>
          <w:p w14:paraId="1856C0ED" w14:textId="72A4C51E" w:rsidR="00355666" w:rsidRPr="00455BC9" w:rsidRDefault="00355666" w:rsidP="00455BC9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423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sponse if phenytoin used for seizure</w:t>
            </w:r>
          </w:p>
        </w:tc>
        <w:tc>
          <w:tcPr>
            <w:tcW w:w="4069" w:type="dxa"/>
          </w:tcPr>
          <w:p w14:paraId="498F9F73" w14:textId="6B0ABFBC" w:rsidR="00355666" w:rsidRPr="00355666" w:rsidRDefault="00355666" w:rsidP="004B633C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317"/>
              <w:outlineLvl w:val="0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RSI – any choice is fine</w:t>
            </w:r>
          </w:p>
          <w:p w14:paraId="166A7EB8" w14:textId="77777777" w:rsidR="00355666" w:rsidRDefault="00355666" w:rsidP="00355666">
            <w:pPr>
              <w:autoSpaceDE w:val="0"/>
              <w:autoSpaceDN w:val="0"/>
              <w:adjustRightInd w:val="0"/>
              <w:outlineLvl w:val="0"/>
              <w:rPr>
                <w:b/>
                <w:sz w:val="20"/>
                <w:szCs w:val="20"/>
              </w:rPr>
            </w:pPr>
          </w:p>
          <w:p w14:paraId="3F7C9170" w14:textId="76B483C1" w:rsidR="00355666" w:rsidRPr="00355666" w:rsidRDefault="00355666" w:rsidP="00355666">
            <w:pPr>
              <w:autoSpaceDE w:val="0"/>
              <w:autoSpaceDN w:val="0"/>
              <w:adjustRightInd w:val="0"/>
              <w:outlineLv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ve to phase 4 with initiation of phenobarbital infusion or more than 8 minutes pass (seizure will stop)</w:t>
            </w:r>
          </w:p>
          <w:p w14:paraId="3B712F05" w14:textId="77777777" w:rsidR="00355666" w:rsidRPr="005D2477" w:rsidRDefault="00355666" w:rsidP="005D2477">
            <w:pPr>
              <w:autoSpaceDE w:val="0"/>
              <w:autoSpaceDN w:val="0"/>
              <w:adjustRightInd w:val="0"/>
              <w:ind w:left="29"/>
              <w:outlineLvl w:val="0"/>
              <w:rPr>
                <w:b/>
                <w:sz w:val="20"/>
                <w:szCs w:val="20"/>
              </w:rPr>
            </w:pPr>
          </w:p>
        </w:tc>
      </w:tr>
      <w:tr w:rsidR="00355666" w:rsidRPr="00783A50" w14:paraId="6D66C47A" w14:textId="77777777" w:rsidTr="00954678">
        <w:tc>
          <w:tcPr>
            <w:tcW w:w="3826" w:type="dxa"/>
          </w:tcPr>
          <w:p w14:paraId="13B2D8E7" w14:textId="673DD2A3" w:rsidR="00355666" w:rsidRDefault="00355666" w:rsidP="005D1F42">
            <w:pPr>
              <w:autoSpaceDE w:val="0"/>
              <w:autoSpaceDN w:val="0"/>
              <w:adjustRightInd w:val="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</w:t>
            </w:r>
            <w:r w:rsidRPr="00783A50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nresponsive and hypotensive</w:t>
            </w:r>
          </w:p>
          <w:p w14:paraId="4F37C6D8" w14:textId="78E0EC0C" w:rsidR="00355666" w:rsidRDefault="00355666" w:rsidP="005D1F42">
            <w:pPr>
              <w:autoSpaceDE w:val="0"/>
              <w:autoSpaceDN w:val="0"/>
              <w:adjustRightInd w:val="0"/>
              <w:outlineLvl w:val="0"/>
              <w:rPr>
                <w:sz w:val="20"/>
                <w:szCs w:val="20"/>
              </w:rPr>
            </w:pPr>
            <w:r w:rsidRPr="00355666">
              <w:rPr>
                <w:b/>
                <w:bCs/>
                <w:sz w:val="20"/>
                <w:szCs w:val="20"/>
              </w:rPr>
              <w:t>Seizure will stop – either self limited or because of team intervention</w:t>
            </w:r>
          </w:p>
          <w:p w14:paraId="062F7F93" w14:textId="77777777" w:rsidR="00355666" w:rsidRPr="00783A50" w:rsidRDefault="00355666" w:rsidP="005D1F42">
            <w:pPr>
              <w:autoSpaceDE w:val="0"/>
              <w:autoSpaceDN w:val="0"/>
              <w:adjustRightInd w:val="0"/>
              <w:outlineLvl w:val="0"/>
              <w:rPr>
                <w:sz w:val="20"/>
                <w:szCs w:val="20"/>
              </w:rPr>
            </w:pPr>
          </w:p>
          <w:p w14:paraId="29D43DC3" w14:textId="77777777" w:rsidR="00355666" w:rsidRPr="00783A50" w:rsidRDefault="00355666" w:rsidP="005D1F42">
            <w:pPr>
              <w:shd w:val="clear" w:color="auto" w:fill="FFFFFF"/>
              <w:rPr>
                <w:rFonts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T: 36 HR: 145</w:t>
            </w:r>
            <w:r w:rsidRPr="00783A50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, BP: </w:t>
            </w:r>
            <w:r>
              <w:rPr>
                <w:rFonts w:eastAsia="Times New Roman" w:cs="Times New Roman"/>
                <w:sz w:val="20"/>
                <w:szCs w:val="20"/>
                <w:lang w:val="en-CA"/>
              </w:rPr>
              <w:t>60</w:t>
            </w:r>
            <w:r w:rsidRPr="00783A50">
              <w:rPr>
                <w:rFonts w:eastAsia="Times New Roman" w:cs="Times New Roman"/>
                <w:sz w:val="20"/>
                <w:szCs w:val="20"/>
                <w:lang w:val="en-CA"/>
              </w:rPr>
              <w:t>/4</w:t>
            </w:r>
            <w:r>
              <w:rPr>
                <w:rFonts w:eastAsia="Times New Roman" w:cs="Times New Roman"/>
                <w:sz w:val="20"/>
                <w:szCs w:val="20"/>
                <w:lang w:val="en-CA"/>
              </w:rPr>
              <w:t>0</w:t>
            </w:r>
            <w:r w:rsidRPr="00783A50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, Sp02: </w:t>
            </w:r>
            <w:r>
              <w:rPr>
                <w:rFonts w:eastAsia="Times New Roman" w:cs="Times New Roman"/>
                <w:b/>
                <w:sz w:val="20"/>
                <w:szCs w:val="20"/>
                <w:lang w:val="en-CA"/>
              </w:rPr>
              <w:t xml:space="preserve">75% if </w:t>
            </w:r>
            <w:r>
              <w:rPr>
                <w:rFonts w:eastAsia="Times New Roman" w:cs="Times New Roman"/>
                <w:b/>
                <w:sz w:val="20"/>
                <w:szCs w:val="20"/>
                <w:lang w:val="en-CA"/>
              </w:rPr>
              <w:lastRenderedPageBreak/>
              <w:t xml:space="preserve">on NRB </w:t>
            </w:r>
            <w:r w:rsidRPr="00783A50">
              <w:rPr>
                <w:rFonts w:eastAsia="Times New Roman" w:cs="Times New Roman"/>
                <w:sz w:val="20"/>
                <w:szCs w:val="20"/>
                <w:lang w:val="en-CA"/>
              </w:rPr>
              <w:t>, RR: 6</w:t>
            </w:r>
          </w:p>
          <w:p w14:paraId="4E522DE4" w14:textId="77777777" w:rsidR="00355666" w:rsidRPr="00783A50" w:rsidRDefault="00355666" w:rsidP="005D1F42">
            <w:pPr>
              <w:shd w:val="clear" w:color="auto" w:fill="FFFFFF"/>
              <w:rPr>
                <w:rFonts w:eastAsia="Times New Roman" w:cs="Times New Roman"/>
                <w:sz w:val="20"/>
                <w:szCs w:val="20"/>
                <w:lang w:val="en-CA"/>
              </w:rPr>
            </w:pPr>
          </w:p>
          <w:p w14:paraId="41B76BAE" w14:textId="77777777" w:rsidR="00355666" w:rsidRPr="00EE1E10" w:rsidRDefault="00355666" w:rsidP="005D1F42">
            <w:pPr>
              <w:pStyle w:val="ListParagraph"/>
              <w:numPr>
                <w:ilvl w:val="0"/>
                <w:numId w:val="25"/>
              </w:numPr>
              <w:shd w:val="clear" w:color="auto" w:fill="FFFFFF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EE1E10">
              <w:rPr>
                <w:rFonts w:eastAsia="Times New Roman" w:cs="Times New Roman"/>
                <w:sz w:val="20"/>
                <w:szCs w:val="20"/>
                <w:lang w:val="en-CA"/>
              </w:rPr>
              <w:t>Unchanged.  Snoring sounds</w:t>
            </w:r>
          </w:p>
          <w:p w14:paraId="34AAC29C" w14:textId="77777777" w:rsidR="00355666" w:rsidRDefault="00355666" w:rsidP="005D1F42">
            <w:pPr>
              <w:pStyle w:val="ListParagraph"/>
              <w:numPr>
                <w:ilvl w:val="0"/>
                <w:numId w:val="25"/>
              </w:numPr>
              <w:shd w:val="clear" w:color="auto" w:fill="FFFFFF"/>
              <w:rPr>
                <w:rFonts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Apneic/irregular breathing</w:t>
            </w:r>
          </w:p>
          <w:p w14:paraId="15F8B0B1" w14:textId="77777777" w:rsidR="00355666" w:rsidRDefault="00355666" w:rsidP="005D1F42">
            <w:pPr>
              <w:pStyle w:val="ListParagraph"/>
              <w:numPr>
                <w:ilvl w:val="0"/>
                <w:numId w:val="25"/>
              </w:numPr>
              <w:shd w:val="clear" w:color="auto" w:fill="FFFFFF"/>
              <w:rPr>
                <w:rFonts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Cool, pale.  Pulses present.  CRT 5s</w:t>
            </w:r>
          </w:p>
          <w:p w14:paraId="009F3DDD" w14:textId="77777777" w:rsidR="00355666" w:rsidRDefault="00355666" w:rsidP="005D1F42">
            <w:pPr>
              <w:pStyle w:val="ListParagraph"/>
              <w:numPr>
                <w:ilvl w:val="0"/>
                <w:numId w:val="25"/>
              </w:numPr>
              <w:shd w:val="clear" w:color="auto" w:fill="FFFFFF"/>
              <w:rPr>
                <w:rFonts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GCS 3 0 not responsive.</w:t>
            </w:r>
          </w:p>
          <w:p w14:paraId="7814E64D" w14:textId="77777777" w:rsidR="00355666" w:rsidRPr="00EE1E10" w:rsidRDefault="00355666" w:rsidP="005D1F42">
            <w:pPr>
              <w:pStyle w:val="ListParagraph"/>
              <w:numPr>
                <w:ilvl w:val="0"/>
                <w:numId w:val="25"/>
              </w:numPr>
              <w:shd w:val="clear" w:color="auto" w:fill="FFFFFF"/>
              <w:rPr>
                <w:rFonts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No longer flushed – pale and cool</w:t>
            </w:r>
          </w:p>
          <w:p w14:paraId="54D41FD1" w14:textId="77777777" w:rsidR="00355666" w:rsidRPr="00783A50" w:rsidRDefault="00355666" w:rsidP="005D1F42">
            <w:pPr>
              <w:autoSpaceDE w:val="0"/>
              <w:autoSpaceDN w:val="0"/>
              <w:adjustRightInd w:val="0"/>
              <w:outlineLvl w:val="0"/>
              <w:rPr>
                <w:rFonts w:eastAsia="Times New Roman" w:cs="Times New Roman"/>
                <w:sz w:val="20"/>
                <w:szCs w:val="20"/>
                <w:lang w:val="en-CA"/>
              </w:rPr>
            </w:pPr>
          </w:p>
          <w:p w14:paraId="36644821" w14:textId="21A70AB4" w:rsidR="00355666" w:rsidRPr="00783A50" w:rsidRDefault="00355666" w:rsidP="007F50CB">
            <w:pPr>
              <w:autoSpaceDE w:val="0"/>
              <w:autoSpaceDN w:val="0"/>
              <w:adjustRightInd w:val="0"/>
              <w:outlineLvl w:val="0"/>
              <w:rPr>
                <w:sz w:val="20"/>
                <w:szCs w:val="20"/>
              </w:rPr>
            </w:pPr>
          </w:p>
        </w:tc>
        <w:tc>
          <w:tcPr>
            <w:tcW w:w="2852" w:type="dxa"/>
          </w:tcPr>
          <w:p w14:paraId="68D58671" w14:textId="5610B9B0" w:rsidR="00355666" w:rsidRPr="007317D8" w:rsidRDefault="00355666" w:rsidP="005D1F4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317"/>
              <w:outlineLv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Intubates (if not already done)</w:t>
            </w:r>
          </w:p>
          <w:p w14:paraId="62937E02" w14:textId="77777777" w:rsidR="00355666" w:rsidRPr="00155AB8" w:rsidRDefault="00355666" w:rsidP="005D1F4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317"/>
              <w:outlineLv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ider apneic oxygenation</w:t>
            </w:r>
          </w:p>
          <w:p w14:paraId="4F55EE37" w14:textId="77777777" w:rsidR="00355666" w:rsidRDefault="00355666" w:rsidP="005D1F4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317"/>
              <w:outlineLv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Orders vasopressors </w:t>
            </w:r>
            <w:r>
              <w:rPr>
                <w:b/>
                <w:sz w:val="20"/>
                <w:szCs w:val="20"/>
              </w:rPr>
              <w:lastRenderedPageBreak/>
              <w:t xml:space="preserve">(alpha adrenergic – needed to alpha effects) </w:t>
            </w:r>
          </w:p>
          <w:p w14:paraId="2EA08581" w14:textId="77777777" w:rsidR="00355666" w:rsidRPr="00455BC9" w:rsidRDefault="00355666" w:rsidP="005D1F4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317"/>
              <w:outlineLv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inue to NaHCO3 bolus</w:t>
            </w:r>
          </w:p>
          <w:p w14:paraId="58E2818E" w14:textId="5F2E7151" w:rsidR="00355666" w:rsidRPr="00DF3E24" w:rsidRDefault="00355666" w:rsidP="00DF3E24">
            <w:pPr>
              <w:pStyle w:val="ListParagraph"/>
              <w:autoSpaceDE w:val="0"/>
              <w:autoSpaceDN w:val="0"/>
              <w:adjustRightInd w:val="0"/>
              <w:ind w:left="317"/>
              <w:outlineLvl w:val="0"/>
              <w:rPr>
                <w:sz w:val="20"/>
                <w:szCs w:val="20"/>
              </w:rPr>
            </w:pPr>
            <w:r w:rsidRPr="00783A50">
              <w:rPr>
                <w:sz w:val="20"/>
                <w:szCs w:val="20"/>
              </w:rPr>
              <w:t>Call PICU</w:t>
            </w:r>
            <w:r>
              <w:rPr>
                <w:sz w:val="20"/>
                <w:szCs w:val="20"/>
              </w:rPr>
              <w:t xml:space="preserve"> and poison control if not already done </w:t>
            </w:r>
          </w:p>
        </w:tc>
        <w:tc>
          <w:tcPr>
            <w:tcW w:w="2431" w:type="dxa"/>
          </w:tcPr>
          <w:p w14:paraId="13BE06E5" w14:textId="77777777" w:rsidR="00355666" w:rsidRDefault="00355666" w:rsidP="005D1F4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423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If not intubated after 5 minutes then PEA arrest</w:t>
            </w:r>
          </w:p>
          <w:p w14:paraId="3C4B2DB6" w14:textId="7C1B4A31" w:rsidR="00355666" w:rsidRPr="00231E9A" w:rsidRDefault="00355666" w:rsidP="00DF3E24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423"/>
              <w:outlineLvl w:val="0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no </w:t>
            </w:r>
            <w:proofErr w:type="spellStart"/>
            <w:r>
              <w:rPr>
                <w:sz w:val="20"/>
                <w:szCs w:val="20"/>
              </w:rPr>
              <w:t>pressors</w:t>
            </w:r>
            <w:proofErr w:type="spellEnd"/>
            <w:r>
              <w:rPr>
                <w:sz w:val="20"/>
                <w:szCs w:val="20"/>
              </w:rPr>
              <w:t xml:space="preserve"> started, then PEA </w:t>
            </w:r>
            <w:r>
              <w:rPr>
                <w:sz w:val="20"/>
                <w:szCs w:val="20"/>
              </w:rPr>
              <w:lastRenderedPageBreak/>
              <w:t>arrest.</w:t>
            </w:r>
          </w:p>
        </w:tc>
        <w:tc>
          <w:tcPr>
            <w:tcW w:w="4069" w:type="dxa"/>
          </w:tcPr>
          <w:p w14:paraId="3DFA332F" w14:textId="77777777" w:rsidR="00355666" w:rsidRDefault="00355666" w:rsidP="005D1F4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389"/>
              <w:outlineLv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Move to phase 4 with intubation and vasopressors started</w:t>
            </w:r>
          </w:p>
          <w:p w14:paraId="428A75CE" w14:textId="77777777" w:rsidR="00355666" w:rsidRDefault="00355666" w:rsidP="005D1F4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389"/>
              <w:outlineLv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f doing well then BP fails to improve with </w:t>
            </w:r>
            <w:proofErr w:type="spellStart"/>
            <w:r>
              <w:rPr>
                <w:b/>
                <w:sz w:val="20"/>
                <w:szCs w:val="20"/>
              </w:rPr>
              <w:t>norepi</w:t>
            </w:r>
            <w:proofErr w:type="spellEnd"/>
            <w:r>
              <w:rPr>
                <w:b/>
                <w:sz w:val="20"/>
                <w:szCs w:val="20"/>
              </w:rPr>
              <w:t xml:space="preserve"> – will need intralipid infusion.  </w:t>
            </w:r>
          </w:p>
          <w:p w14:paraId="154E06C7" w14:textId="237575BE" w:rsidR="00355666" w:rsidRPr="00355666" w:rsidRDefault="00355666" w:rsidP="00355666">
            <w:pPr>
              <w:autoSpaceDE w:val="0"/>
              <w:autoSpaceDN w:val="0"/>
              <w:adjustRightInd w:val="0"/>
              <w:ind w:left="-43"/>
              <w:outlineLvl w:val="0"/>
              <w:rPr>
                <w:b/>
                <w:sz w:val="20"/>
                <w:szCs w:val="20"/>
              </w:rPr>
            </w:pPr>
          </w:p>
        </w:tc>
      </w:tr>
    </w:tbl>
    <w:p w14:paraId="1A8C6167" w14:textId="54A4531F" w:rsidR="003C3775" w:rsidRDefault="003C3775" w:rsidP="003C3775"/>
    <w:p w14:paraId="1681613F" w14:textId="77777777" w:rsidR="003C3775" w:rsidRPr="007D5342" w:rsidRDefault="003C3775" w:rsidP="003C3775">
      <w:pPr>
        <w:rPr>
          <w:b/>
          <w:u w:val="single"/>
        </w:rPr>
      </w:pPr>
      <w:r w:rsidRPr="007D5342">
        <w:rPr>
          <w:b/>
          <w:u w:val="single"/>
        </w:rPr>
        <w:t>Key Debriefing Points:</w:t>
      </w:r>
    </w:p>
    <w:p w14:paraId="3BFFF2C2" w14:textId="00CF5E21" w:rsidR="00870596" w:rsidRDefault="00D6697A" w:rsidP="00D6697A">
      <w:pPr>
        <w:pStyle w:val="ListParagraph"/>
        <w:numPr>
          <w:ilvl w:val="0"/>
          <w:numId w:val="24"/>
        </w:numPr>
      </w:pPr>
      <w:r>
        <w:t xml:space="preserve">Value of repeated/serial ECG </w:t>
      </w:r>
      <w:r w:rsidR="00355666">
        <w:t>in TCA toxicity</w:t>
      </w:r>
    </w:p>
    <w:p w14:paraId="1398FCBA" w14:textId="64D0E6E5" w:rsidR="00D6697A" w:rsidRDefault="00D6697A" w:rsidP="00D6697A">
      <w:pPr>
        <w:pStyle w:val="ListParagraph"/>
        <w:numPr>
          <w:ilvl w:val="0"/>
          <w:numId w:val="24"/>
        </w:numPr>
      </w:pPr>
      <w:r>
        <w:t>Sodium bicarbonate infusion – how to order and administer – bolus dosing</w:t>
      </w:r>
    </w:p>
    <w:p w14:paraId="16235718" w14:textId="2E5AC073" w:rsidR="00D6697A" w:rsidRDefault="00355666" w:rsidP="00D6697A">
      <w:pPr>
        <w:pStyle w:val="ListParagraph"/>
        <w:numPr>
          <w:ilvl w:val="0"/>
          <w:numId w:val="24"/>
        </w:numPr>
      </w:pPr>
      <w:r>
        <w:t>Complications of sodium bicarbonate infusion</w:t>
      </w:r>
    </w:p>
    <w:p w14:paraId="11AF65E2" w14:textId="6EF4959C" w:rsidR="00355666" w:rsidRDefault="00355666" w:rsidP="00D6697A">
      <w:pPr>
        <w:pStyle w:val="ListParagraph"/>
        <w:numPr>
          <w:ilvl w:val="0"/>
          <w:numId w:val="24"/>
        </w:numPr>
      </w:pPr>
      <w:r>
        <w:t xml:space="preserve">Differential diagnosis of </w:t>
      </w:r>
      <w:proofErr w:type="spellStart"/>
      <w:r>
        <w:t>wideQRS</w:t>
      </w:r>
      <w:proofErr w:type="spellEnd"/>
      <w:r>
        <w:t xml:space="preserve"> complex tachycardia.  </w:t>
      </w:r>
    </w:p>
    <w:p w14:paraId="4BAE0B4E" w14:textId="1B0980B3" w:rsidR="00355666" w:rsidRDefault="00355666" w:rsidP="00D6697A">
      <w:pPr>
        <w:pStyle w:val="ListParagraph"/>
        <w:numPr>
          <w:ilvl w:val="0"/>
          <w:numId w:val="24"/>
        </w:numPr>
      </w:pPr>
      <w:r>
        <w:t>Complications of TCA toxicity – seizure, cardiac dysrhythmia and severe hypotension</w:t>
      </w:r>
    </w:p>
    <w:p w14:paraId="6510DC75" w14:textId="77777777" w:rsidR="00870596" w:rsidRDefault="00870596" w:rsidP="0026274F">
      <w:pPr>
        <w:pStyle w:val="ListParagraph"/>
      </w:pPr>
    </w:p>
    <w:p w14:paraId="52E6687E" w14:textId="77777777" w:rsidR="007958A4" w:rsidRDefault="007958A4" w:rsidP="007958A4"/>
    <w:p w14:paraId="6C438A81" w14:textId="77777777" w:rsidR="007958A4" w:rsidRDefault="007958A4" w:rsidP="007958A4">
      <w:pPr>
        <w:rPr>
          <w:b/>
          <w:u w:val="single"/>
        </w:rPr>
      </w:pPr>
      <w:r>
        <w:rPr>
          <w:b/>
          <w:u w:val="single"/>
        </w:rPr>
        <w:t>Future variations:</w:t>
      </w:r>
    </w:p>
    <w:p w14:paraId="77D92F0A" w14:textId="6A95D8E9" w:rsidR="00B93A0F" w:rsidRDefault="00D6697A" w:rsidP="00D6697A">
      <w:pPr>
        <w:pStyle w:val="ListParagraph"/>
        <w:numPr>
          <w:ilvl w:val="0"/>
          <w:numId w:val="21"/>
        </w:numPr>
      </w:pPr>
      <w:r>
        <w:t>TCA overdose and hanging/trauma presentation</w:t>
      </w:r>
      <w:r w:rsidR="00355666">
        <w:t xml:space="preserve"> (double suicide)</w:t>
      </w:r>
    </w:p>
    <w:p w14:paraId="5BE58EC4" w14:textId="10E45B3B" w:rsidR="00D6697A" w:rsidRDefault="00355666" w:rsidP="00D6697A">
      <w:pPr>
        <w:pStyle w:val="ListParagraph"/>
        <w:numPr>
          <w:ilvl w:val="0"/>
          <w:numId w:val="21"/>
        </w:numPr>
      </w:pPr>
      <w:r>
        <w:t>Polysubstance overdose.</w:t>
      </w:r>
    </w:p>
    <w:p w14:paraId="59950EB0" w14:textId="20FE9748" w:rsidR="00355666" w:rsidRDefault="00355666" w:rsidP="00D6697A">
      <w:pPr>
        <w:pStyle w:val="ListParagraph"/>
        <w:numPr>
          <w:ilvl w:val="0"/>
          <w:numId w:val="21"/>
        </w:numPr>
      </w:pPr>
      <w:r>
        <w:t>Patient arrival in cardiac arrest - PEA, needing CPR.</w:t>
      </w:r>
    </w:p>
    <w:p w14:paraId="67EB6613" w14:textId="59141D71" w:rsidR="0050055A" w:rsidRPr="007958A4" w:rsidRDefault="0050055A" w:rsidP="00B40548"/>
    <w:sectPr w:rsidR="0050055A" w:rsidRPr="007958A4" w:rsidSect="00D030F7">
      <w:pgSz w:w="15842" w:h="12242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2C5CCA"/>
    <w:multiLevelType w:val="hybridMultilevel"/>
    <w:tmpl w:val="06DED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E57096"/>
    <w:multiLevelType w:val="hybridMultilevel"/>
    <w:tmpl w:val="AC364512"/>
    <w:lvl w:ilvl="0" w:tplc="690C8A06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3C505B"/>
    <w:multiLevelType w:val="hybridMultilevel"/>
    <w:tmpl w:val="05DE87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CD7548"/>
    <w:multiLevelType w:val="hybridMultilevel"/>
    <w:tmpl w:val="FFA2B3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B95576"/>
    <w:multiLevelType w:val="hybridMultilevel"/>
    <w:tmpl w:val="BB82FF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5516E6"/>
    <w:multiLevelType w:val="hybridMultilevel"/>
    <w:tmpl w:val="670CB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2E3AEB"/>
    <w:multiLevelType w:val="hybridMultilevel"/>
    <w:tmpl w:val="4914F76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996393"/>
    <w:multiLevelType w:val="hybridMultilevel"/>
    <w:tmpl w:val="6430FC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972038A4">
      <w:start w:val="30"/>
      <w:numFmt w:val="decimal"/>
      <w:lvlText w:val="%3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F64515"/>
    <w:multiLevelType w:val="hybridMultilevel"/>
    <w:tmpl w:val="872AB8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5E60B5"/>
    <w:multiLevelType w:val="hybridMultilevel"/>
    <w:tmpl w:val="924622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347A73"/>
    <w:multiLevelType w:val="hybridMultilevel"/>
    <w:tmpl w:val="E8E4F9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EA370B"/>
    <w:multiLevelType w:val="hybridMultilevel"/>
    <w:tmpl w:val="B5B8DB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102FC4"/>
    <w:multiLevelType w:val="hybridMultilevel"/>
    <w:tmpl w:val="B4F4A5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8B47D9"/>
    <w:multiLevelType w:val="hybridMultilevel"/>
    <w:tmpl w:val="ED9ABB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1F349B"/>
    <w:multiLevelType w:val="hybridMultilevel"/>
    <w:tmpl w:val="C6CADA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AD7CFC"/>
    <w:multiLevelType w:val="hybridMultilevel"/>
    <w:tmpl w:val="70DE9158"/>
    <w:lvl w:ilvl="0" w:tplc="04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35D5653"/>
    <w:multiLevelType w:val="hybridMultilevel"/>
    <w:tmpl w:val="7932FE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5E4054"/>
    <w:multiLevelType w:val="hybridMultilevel"/>
    <w:tmpl w:val="14C2B0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654453"/>
    <w:multiLevelType w:val="hybridMultilevel"/>
    <w:tmpl w:val="AD7037FA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9" w15:restartNumberingAfterBreak="0">
    <w:nsid w:val="57DC5FE5"/>
    <w:multiLevelType w:val="hybridMultilevel"/>
    <w:tmpl w:val="12268D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B2C67F7"/>
    <w:multiLevelType w:val="hybridMultilevel"/>
    <w:tmpl w:val="806044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842200"/>
    <w:multiLevelType w:val="hybridMultilevel"/>
    <w:tmpl w:val="EB0CC9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61E5809"/>
    <w:multiLevelType w:val="hybridMultilevel"/>
    <w:tmpl w:val="A6D4B5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8DF6FCE"/>
    <w:multiLevelType w:val="hybridMultilevel"/>
    <w:tmpl w:val="17F43E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C395895"/>
    <w:multiLevelType w:val="hybridMultilevel"/>
    <w:tmpl w:val="3C3639E8"/>
    <w:lvl w:ilvl="0" w:tplc="10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0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9AAADF96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7"/>
  </w:num>
  <w:num w:numId="3">
    <w:abstractNumId w:val="1"/>
  </w:num>
  <w:num w:numId="4">
    <w:abstractNumId w:val="7"/>
  </w:num>
  <w:num w:numId="5">
    <w:abstractNumId w:val="12"/>
  </w:num>
  <w:num w:numId="6">
    <w:abstractNumId w:val="16"/>
  </w:num>
  <w:num w:numId="7">
    <w:abstractNumId w:val="24"/>
  </w:num>
  <w:num w:numId="8">
    <w:abstractNumId w:val="10"/>
  </w:num>
  <w:num w:numId="9">
    <w:abstractNumId w:val="21"/>
  </w:num>
  <w:num w:numId="10">
    <w:abstractNumId w:val="13"/>
  </w:num>
  <w:num w:numId="11">
    <w:abstractNumId w:val="8"/>
  </w:num>
  <w:num w:numId="12">
    <w:abstractNumId w:val="9"/>
  </w:num>
  <w:num w:numId="13">
    <w:abstractNumId w:val="18"/>
  </w:num>
  <w:num w:numId="14">
    <w:abstractNumId w:val="23"/>
  </w:num>
  <w:num w:numId="15">
    <w:abstractNumId w:val="11"/>
  </w:num>
  <w:num w:numId="16">
    <w:abstractNumId w:val="4"/>
  </w:num>
  <w:num w:numId="17">
    <w:abstractNumId w:val="5"/>
  </w:num>
  <w:num w:numId="18">
    <w:abstractNumId w:val="0"/>
  </w:num>
  <w:num w:numId="19">
    <w:abstractNumId w:val="15"/>
  </w:num>
  <w:num w:numId="20">
    <w:abstractNumId w:val="20"/>
  </w:num>
  <w:num w:numId="21">
    <w:abstractNumId w:val="22"/>
  </w:num>
  <w:num w:numId="22">
    <w:abstractNumId w:val="14"/>
  </w:num>
  <w:num w:numId="23">
    <w:abstractNumId w:val="19"/>
  </w:num>
  <w:num w:numId="24">
    <w:abstractNumId w:val="3"/>
  </w:num>
  <w:num w:numId="2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C3775"/>
    <w:rsid w:val="00034931"/>
    <w:rsid w:val="000350ED"/>
    <w:rsid w:val="00036C51"/>
    <w:rsid w:val="00052E19"/>
    <w:rsid w:val="00052FF1"/>
    <w:rsid w:val="0005337B"/>
    <w:rsid w:val="00055DD1"/>
    <w:rsid w:val="0006105A"/>
    <w:rsid w:val="00075C26"/>
    <w:rsid w:val="00080C96"/>
    <w:rsid w:val="000835D5"/>
    <w:rsid w:val="00083A9D"/>
    <w:rsid w:val="00083B7D"/>
    <w:rsid w:val="000B44DF"/>
    <w:rsid w:val="000D2A8A"/>
    <w:rsid w:val="000D7990"/>
    <w:rsid w:val="000E7702"/>
    <w:rsid w:val="000F625F"/>
    <w:rsid w:val="00110E66"/>
    <w:rsid w:val="001346C5"/>
    <w:rsid w:val="001362EC"/>
    <w:rsid w:val="00140A4E"/>
    <w:rsid w:val="00140B4F"/>
    <w:rsid w:val="00155AB8"/>
    <w:rsid w:val="00166DB5"/>
    <w:rsid w:val="00170BDF"/>
    <w:rsid w:val="00172263"/>
    <w:rsid w:val="00174BEC"/>
    <w:rsid w:val="00184641"/>
    <w:rsid w:val="001957D7"/>
    <w:rsid w:val="001A0C97"/>
    <w:rsid w:val="001B13A7"/>
    <w:rsid w:val="001B3624"/>
    <w:rsid w:val="001D076A"/>
    <w:rsid w:val="001F1791"/>
    <w:rsid w:val="001F664C"/>
    <w:rsid w:val="00200926"/>
    <w:rsid w:val="002033BC"/>
    <w:rsid w:val="0021019C"/>
    <w:rsid w:val="00223207"/>
    <w:rsid w:val="00223B9B"/>
    <w:rsid w:val="00227762"/>
    <w:rsid w:val="00227D80"/>
    <w:rsid w:val="00231B8F"/>
    <w:rsid w:val="00231E9A"/>
    <w:rsid w:val="00260BC0"/>
    <w:rsid w:val="0026274F"/>
    <w:rsid w:val="00263470"/>
    <w:rsid w:val="00276AE1"/>
    <w:rsid w:val="002951BA"/>
    <w:rsid w:val="002A236F"/>
    <w:rsid w:val="002B2191"/>
    <w:rsid w:val="002D2CEB"/>
    <w:rsid w:val="0031084B"/>
    <w:rsid w:val="003262BC"/>
    <w:rsid w:val="00330179"/>
    <w:rsid w:val="00355666"/>
    <w:rsid w:val="0036613A"/>
    <w:rsid w:val="00385CE8"/>
    <w:rsid w:val="003865B2"/>
    <w:rsid w:val="003B240D"/>
    <w:rsid w:val="003C109D"/>
    <w:rsid w:val="003C3775"/>
    <w:rsid w:val="003C47A6"/>
    <w:rsid w:val="003D109B"/>
    <w:rsid w:val="003D40DC"/>
    <w:rsid w:val="003E1209"/>
    <w:rsid w:val="003E4058"/>
    <w:rsid w:val="00455BC9"/>
    <w:rsid w:val="0047317A"/>
    <w:rsid w:val="0048008E"/>
    <w:rsid w:val="004804F8"/>
    <w:rsid w:val="0048692B"/>
    <w:rsid w:val="00487DCC"/>
    <w:rsid w:val="004960C6"/>
    <w:rsid w:val="004A15A2"/>
    <w:rsid w:val="004A1784"/>
    <w:rsid w:val="004C3DE3"/>
    <w:rsid w:val="004F1F6A"/>
    <w:rsid w:val="0050055A"/>
    <w:rsid w:val="00531A99"/>
    <w:rsid w:val="0053440E"/>
    <w:rsid w:val="005432EE"/>
    <w:rsid w:val="00546C5C"/>
    <w:rsid w:val="0055657B"/>
    <w:rsid w:val="00556A43"/>
    <w:rsid w:val="00557F79"/>
    <w:rsid w:val="0056436F"/>
    <w:rsid w:val="00576522"/>
    <w:rsid w:val="005C0AC7"/>
    <w:rsid w:val="005C0E17"/>
    <w:rsid w:val="005C13BC"/>
    <w:rsid w:val="005D2477"/>
    <w:rsid w:val="005E25EF"/>
    <w:rsid w:val="005E475F"/>
    <w:rsid w:val="005F2A25"/>
    <w:rsid w:val="0060151E"/>
    <w:rsid w:val="00647836"/>
    <w:rsid w:val="00656477"/>
    <w:rsid w:val="0068145D"/>
    <w:rsid w:val="006929D6"/>
    <w:rsid w:val="006A388A"/>
    <w:rsid w:val="006D78E5"/>
    <w:rsid w:val="006E7087"/>
    <w:rsid w:val="007207D4"/>
    <w:rsid w:val="007213A8"/>
    <w:rsid w:val="007304A4"/>
    <w:rsid w:val="007317D8"/>
    <w:rsid w:val="00746C4C"/>
    <w:rsid w:val="007473A6"/>
    <w:rsid w:val="00756757"/>
    <w:rsid w:val="007602D5"/>
    <w:rsid w:val="00765703"/>
    <w:rsid w:val="0077087E"/>
    <w:rsid w:val="00775436"/>
    <w:rsid w:val="00783A50"/>
    <w:rsid w:val="007924AB"/>
    <w:rsid w:val="00794AB7"/>
    <w:rsid w:val="007958A4"/>
    <w:rsid w:val="007A12F3"/>
    <w:rsid w:val="007A4A08"/>
    <w:rsid w:val="007C204B"/>
    <w:rsid w:val="007C2407"/>
    <w:rsid w:val="007D1D0E"/>
    <w:rsid w:val="007E7497"/>
    <w:rsid w:val="007F2389"/>
    <w:rsid w:val="007F50CB"/>
    <w:rsid w:val="0080647B"/>
    <w:rsid w:val="008149F0"/>
    <w:rsid w:val="008346C1"/>
    <w:rsid w:val="00853CA9"/>
    <w:rsid w:val="00864983"/>
    <w:rsid w:val="008650AD"/>
    <w:rsid w:val="00870596"/>
    <w:rsid w:val="008744DD"/>
    <w:rsid w:val="0088672F"/>
    <w:rsid w:val="00892F71"/>
    <w:rsid w:val="00895D9C"/>
    <w:rsid w:val="008B5DD4"/>
    <w:rsid w:val="008C516E"/>
    <w:rsid w:val="008E1C67"/>
    <w:rsid w:val="00901E0C"/>
    <w:rsid w:val="00906EE1"/>
    <w:rsid w:val="00916BF0"/>
    <w:rsid w:val="00927ACA"/>
    <w:rsid w:val="0095281B"/>
    <w:rsid w:val="00954678"/>
    <w:rsid w:val="009721B1"/>
    <w:rsid w:val="009734A0"/>
    <w:rsid w:val="009742ED"/>
    <w:rsid w:val="00976CB6"/>
    <w:rsid w:val="009832C8"/>
    <w:rsid w:val="009F2F5D"/>
    <w:rsid w:val="00A04686"/>
    <w:rsid w:val="00A119CA"/>
    <w:rsid w:val="00A11B38"/>
    <w:rsid w:val="00A26FCE"/>
    <w:rsid w:val="00A400AF"/>
    <w:rsid w:val="00A46275"/>
    <w:rsid w:val="00A6576C"/>
    <w:rsid w:val="00A808F2"/>
    <w:rsid w:val="00AA0211"/>
    <w:rsid w:val="00AB3F74"/>
    <w:rsid w:val="00AD0157"/>
    <w:rsid w:val="00B124C1"/>
    <w:rsid w:val="00B216AD"/>
    <w:rsid w:val="00B36C3F"/>
    <w:rsid w:val="00B40548"/>
    <w:rsid w:val="00B93A0F"/>
    <w:rsid w:val="00BC4DA2"/>
    <w:rsid w:val="00C00776"/>
    <w:rsid w:val="00C0598E"/>
    <w:rsid w:val="00C103B6"/>
    <w:rsid w:val="00C30960"/>
    <w:rsid w:val="00C474BA"/>
    <w:rsid w:val="00C74387"/>
    <w:rsid w:val="00C80CA6"/>
    <w:rsid w:val="00CB6CB1"/>
    <w:rsid w:val="00CC027E"/>
    <w:rsid w:val="00CC2745"/>
    <w:rsid w:val="00CC312F"/>
    <w:rsid w:val="00CC68F6"/>
    <w:rsid w:val="00CD064B"/>
    <w:rsid w:val="00CD34A1"/>
    <w:rsid w:val="00CD5F04"/>
    <w:rsid w:val="00CE3530"/>
    <w:rsid w:val="00D030F7"/>
    <w:rsid w:val="00D1535F"/>
    <w:rsid w:val="00D16F7A"/>
    <w:rsid w:val="00D21915"/>
    <w:rsid w:val="00D22F8B"/>
    <w:rsid w:val="00D46499"/>
    <w:rsid w:val="00D5343B"/>
    <w:rsid w:val="00D648C9"/>
    <w:rsid w:val="00D6697A"/>
    <w:rsid w:val="00D75FA8"/>
    <w:rsid w:val="00D90356"/>
    <w:rsid w:val="00D90A80"/>
    <w:rsid w:val="00DB320E"/>
    <w:rsid w:val="00DC1D9A"/>
    <w:rsid w:val="00DC5EA4"/>
    <w:rsid w:val="00DC7E02"/>
    <w:rsid w:val="00DD105B"/>
    <w:rsid w:val="00DE0136"/>
    <w:rsid w:val="00DF3E24"/>
    <w:rsid w:val="00E06F48"/>
    <w:rsid w:val="00E16344"/>
    <w:rsid w:val="00E247A9"/>
    <w:rsid w:val="00E25627"/>
    <w:rsid w:val="00E25EF3"/>
    <w:rsid w:val="00E30A18"/>
    <w:rsid w:val="00E4169E"/>
    <w:rsid w:val="00E607CF"/>
    <w:rsid w:val="00E74749"/>
    <w:rsid w:val="00E77027"/>
    <w:rsid w:val="00EA259B"/>
    <w:rsid w:val="00EB373E"/>
    <w:rsid w:val="00EB57B0"/>
    <w:rsid w:val="00EB7AC9"/>
    <w:rsid w:val="00EC15B4"/>
    <w:rsid w:val="00ED08BA"/>
    <w:rsid w:val="00ED1337"/>
    <w:rsid w:val="00EE0118"/>
    <w:rsid w:val="00EE1E10"/>
    <w:rsid w:val="00EF599F"/>
    <w:rsid w:val="00EF6FAA"/>
    <w:rsid w:val="00F06D5B"/>
    <w:rsid w:val="00F322ED"/>
    <w:rsid w:val="00F42300"/>
    <w:rsid w:val="00F56F8E"/>
    <w:rsid w:val="00F62E35"/>
    <w:rsid w:val="00F76951"/>
    <w:rsid w:val="00F81EF0"/>
    <w:rsid w:val="00F826E2"/>
    <w:rsid w:val="00F9009D"/>
    <w:rsid w:val="00F9017A"/>
    <w:rsid w:val="00F94CBF"/>
    <w:rsid w:val="00FA0A70"/>
    <w:rsid w:val="00FA34EB"/>
    <w:rsid w:val="00FA7B22"/>
    <w:rsid w:val="00FC39D4"/>
    <w:rsid w:val="00FC461B"/>
    <w:rsid w:val="00FD200C"/>
    <w:rsid w:val="00FD55D6"/>
    <w:rsid w:val="00FE6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DE016B"/>
  <w14:defaultImageDpi w14:val="300"/>
  <w15:docId w15:val="{A543415E-9C7B-4E4A-9745-A5D618BE1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7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5C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CE8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3C3775"/>
    <w:pPr>
      <w:ind w:left="720"/>
      <w:contextualSpacing/>
    </w:pPr>
  </w:style>
  <w:style w:type="character" w:styleId="SubtleReference">
    <w:name w:val="Subtle Reference"/>
    <w:basedOn w:val="DefaultParagraphFont"/>
    <w:uiPriority w:val="31"/>
    <w:qFormat/>
    <w:rsid w:val="007304A4"/>
    <w:rPr>
      <w:smallCaps/>
      <w:color w:val="C0504D" w:themeColor="accent2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2320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320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320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20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20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7059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70596"/>
    <w:rPr>
      <w:color w:val="800080" w:themeColor="followedHyperlink"/>
      <w:u w:val="single"/>
    </w:rPr>
  </w:style>
  <w:style w:type="paragraph" w:customStyle="1" w:styleId="textbox">
    <w:name w:val="textbox"/>
    <w:basedOn w:val="Normal"/>
    <w:rsid w:val="0006105A"/>
    <w:pPr>
      <w:spacing w:before="100" w:beforeAutospacing="1" w:after="100" w:afterAutospacing="1"/>
    </w:pPr>
    <w:rPr>
      <w:rFonts w:ascii="Times" w:hAnsi="Times"/>
      <w:sz w:val="20"/>
      <w:szCs w:val="20"/>
      <w:lang w:val="en-CA"/>
    </w:rPr>
  </w:style>
  <w:style w:type="character" w:styleId="Strong">
    <w:name w:val="Strong"/>
    <w:basedOn w:val="DefaultParagraphFont"/>
    <w:uiPriority w:val="22"/>
    <w:qFormat/>
    <w:rsid w:val="0035566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8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38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92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96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90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7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95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12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19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2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1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2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73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66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82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1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90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39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5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3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46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74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6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61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63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75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69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86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23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20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77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29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6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46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27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24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71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8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40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42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31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8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63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21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68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38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80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89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6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95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16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8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61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56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0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71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21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5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98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51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91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1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90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0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5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28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27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76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45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66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9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1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94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0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2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1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99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64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9</Pages>
  <Words>1338</Words>
  <Characters>8377</Characters>
  <Application>Microsoft Office Word</Application>
  <DocSecurity>0</DocSecurity>
  <Lines>135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Children's Hospital/Hospital for Sick Child</Company>
  <LinksUpToDate>false</LinksUpToDate>
  <CharactersWithSpaces>9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Leung</dc:creator>
  <cp:lastModifiedBy>J. Leung</cp:lastModifiedBy>
  <cp:revision>24</cp:revision>
  <dcterms:created xsi:type="dcterms:W3CDTF">2017-11-14T02:29:00Z</dcterms:created>
  <dcterms:modified xsi:type="dcterms:W3CDTF">2019-11-20T07:31:00Z</dcterms:modified>
</cp:coreProperties>
</file>